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728413" w14:textId="74EA6902" w:rsidR="00E206A6" w:rsidRPr="00013ED4" w:rsidRDefault="00E206A6" w:rsidP="004202F3">
      <w:pPr>
        <w:spacing w:beforeLines="50" w:before="156" w:line="360" w:lineRule="auto"/>
        <w:jc w:val="left"/>
        <w:rPr>
          <w:b/>
        </w:rPr>
      </w:pPr>
      <w:r w:rsidRPr="00013ED4">
        <w:rPr>
          <w:rFonts w:hint="eastAsia"/>
          <w:b/>
        </w:rPr>
        <w:t>S</w:t>
      </w:r>
      <w:r w:rsidRPr="00013ED4">
        <w:rPr>
          <w:b/>
        </w:rPr>
        <w:t>UPPLEMENTAL EXPERIMENTAL PROCEDURES</w:t>
      </w:r>
    </w:p>
    <w:p w14:paraId="2E5282BE" w14:textId="459E45FE" w:rsidR="002E4383" w:rsidRPr="0023456B" w:rsidRDefault="00E206A6" w:rsidP="004202F3">
      <w:pPr>
        <w:spacing w:beforeLines="50" w:before="156" w:line="360" w:lineRule="auto"/>
        <w:jc w:val="left"/>
        <w:rPr>
          <w:b/>
        </w:rPr>
      </w:pPr>
      <w:r w:rsidRPr="0023456B">
        <w:rPr>
          <w:b/>
        </w:rPr>
        <w:t>Reagents</w:t>
      </w:r>
    </w:p>
    <w:p w14:paraId="3AF46BB4" w14:textId="77777777" w:rsidR="00BB533A" w:rsidRPr="008B6C2E" w:rsidRDefault="00BB533A" w:rsidP="00BB533A">
      <w:pPr>
        <w:spacing w:line="360" w:lineRule="auto"/>
        <w:jc w:val="left"/>
      </w:pPr>
      <w:r>
        <w:t xml:space="preserve">Celastrol (CAS: 34157-83-0) was purchased from </w:t>
      </w:r>
      <w:proofErr w:type="spellStart"/>
      <w:r>
        <w:t>Micxy</w:t>
      </w:r>
      <w:proofErr w:type="spellEnd"/>
      <w:r>
        <w:t xml:space="preserve"> Reagent (Chengdu, China). Withaferin A (CAS:5119-48-2) was from </w:t>
      </w:r>
      <w:r w:rsidRPr="0087137B">
        <w:t>J&amp;K Chemicals</w:t>
      </w:r>
      <w:r>
        <w:t xml:space="preserve"> (Beijing, China). (+)-Etomoxir (CAS:828934-41-4) was from T</w:t>
      </w:r>
      <w:r>
        <w:rPr>
          <w:rFonts w:hint="eastAsia"/>
        </w:rPr>
        <w:t>arget</w:t>
      </w:r>
      <w:r>
        <w:t xml:space="preserve"> M</w:t>
      </w:r>
      <w:r>
        <w:rPr>
          <w:rFonts w:hint="eastAsia"/>
        </w:rPr>
        <w:t>ol</w:t>
      </w:r>
      <w:r>
        <w:t xml:space="preserve"> (Shanghai, China). All the other chemical reagents were purchased from </w:t>
      </w:r>
      <w:proofErr w:type="spellStart"/>
      <w:r>
        <w:t>Heowns</w:t>
      </w:r>
      <w:proofErr w:type="spellEnd"/>
      <w:r>
        <w:t xml:space="preserve"> (Tianjin, China) and </w:t>
      </w:r>
      <w:proofErr w:type="spellStart"/>
      <w:r>
        <w:t>Ouhe</w:t>
      </w:r>
      <w:proofErr w:type="spellEnd"/>
      <w:r>
        <w:t xml:space="preserve"> (Beijing, China). Protease inhibitor cocktail (Stock: 04693132001), P</w:t>
      </w:r>
      <w:r>
        <w:rPr>
          <w:rFonts w:hint="eastAsia"/>
        </w:rPr>
        <w:t>hosphat</w:t>
      </w:r>
      <w:r>
        <w:t xml:space="preserve">ase </w:t>
      </w:r>
      <w:r>
        <w:rPr>
          <w:rFonts w:hint="eastAsia"/>
        </w:rPr>
        <w:t>inhibitor</w:t>
      </w:r>
      <w:r>
        <w:t xml:space="preserve"> </w:t>
      </w:r>
      <w:r>
        <w:rPr>
          <w:rFonts w:hint="eastAsia"/>
        </w:rPr>
        <w:t>cocktail</w:t>
      </w:r>
      <w:r>
        <w:t xml:space="preserve"> (Stock: 4906845001) were from Roche (Basel, Switzerland). Streptavidin Agarose (Stock: </w:t>
      </w:r>
      <w:r w:rsidRPr="002357A6">
        <w:t>20359</w:t>
      </w:r>
      <w:r>
        <w:t xml:space="preserve">) was from </w:t>
      </w:r>
      <w:proofErr w:type="spellStart"/>
      <w:r w:rsidRPr="002E0FD7">
        <w:t>ThermoFisher</w:t>
      </w:r>
      <w:proofErr w:type="spellEnd"/>
      <w:r>
        <w:t xml:space="preserve"> </w:t>
      </w:r>
      <w:r w:rsidRPr="002E0FD7">
        <w:t xml:space="preserve">Scientific </w:t>
      </w:r>
      <w:r>
        <w:t>(Waltham</w:t>
      </w:r>
      <w:r w:rsidRPr="002E0FD7">
        <w:t>, USA)</w:t>
      </w:r>
      <w:r>
        <w:t xml:space="preserve">. Silver staining kit (Stock: PROTSIL1-1KT) was from Sigma-Aldrich (St. Louis, USA). </w:t>
      </w:r>
      <w:proofErr w:type="spellStart"/>
      <w:r>
        <w:t>Vigofect</w:t>
      </w:r>
      <w:proofErr w:type="spellEnd"/>
      <w:r>
        <w:t xml:space="preserve"> (Stock: T001) was from Vigorous Biotechnology (Beijing, China). Ni Resin (Stock: 88221) was from </w:t>
      </w:r>
      <w:proofErr w:type="spellStart"/>
      <w:r w:rsidRPr="002E0FD7">
        <w:t>ThermoFisher</w:t>
      </w:r>
      <w:proofErr w:type="spellEnd"/>
      <w:r>
        <w:t xml:space="preserve"> </w:t>
      </w:r>
      <w:r w:rsidRPr="002E0FD7">
        <w:t xml:space="preserve">Scientific </w:t>
      </w:r>
      <w:r>
        <w:t>(Waltham</w:t>
      </w:r>
      <w:r w:rsidRPr="002E0FD7">
        <w:t>, USA)</w:t>
      </w:r>
      <w:r>
        <w:t xml:space="preserve">. Triose phosphate isomerase (Stock: T6258), aldolase (Stock: 8811) and </w:t>
      </w:r>
      <w:r>
        <w:rPr>
          <w:rFonts w:hint="eastAsia"/>
        </w:rPr>
        <w:t>α-</w:t>
      </w:r>
      <w:r>
        <w:t>glycerophosphate dehydrogenase (Stock: G6751) were from Sigma-Aldrich (St. Louis, USA). M</w:t>
      </w:r>
      <w:r>
        <w:rPr>
          <w:rFonts w:hint="eastAsia"/>
        </w:rPr>
        <w:t>ouse</w:t>
      </w:r>
      <w:r>
        <w:t xml:space="preserve"> </w:t>
      </w:r>
      <w:r w:rsidRPr="00BB533A">
        <w:t>P</w:t>
      </w:r>
      <w:r w:rsidRPr="00BB533A">
        <w:rPr>
          <w:rFonts w:hint="eastAsia"/>
        </w:rPr>
        <w:t>fkm</w:t>
      </w:r>
      <w:r>
        <w:t xml:space="preserve"> (Stock: TRCN0000012536), </w:t>
      </w:r>
      <w:r>
        <w:rPr>
          <w:rFonts w:hint="eastAsia"/>
        </w:rPr>
        <w:t>human</w:t>
      </w:r>
      <w:r>
        <w:t xml:space="preserve"> </w:t>
      </w:r>
      <w:r w:rsidRPr="00BB533A">
        <w:t>SOCS1</w:t>
      </w:r>
      <w:r>
        <w:t xml:space="preserve"> (Stock: TRCN0000057065, TRCN0000057066) TRC shRNA were from Sigma-Aldrich (St. Louis, USA). Seahorse glycolysis stress kit (Stock: 103020-100), microplates, sensor cartridges (Stock: 102905-100) and all related reagents were from Agilent Technologies (</w:t>
      </w:r>
      <w:r w:rsidRPr="00330946">
        <w:t>Santa Clara</w:t>
      </w:r>
      <w:r>
        <w:t>, USA). HPBCD (Stock: 346111107B) was from Roquette Freres (</w:t>
      </w:r>
      <w:proofErr w:type="spellStart"/>
      <w:r>
        <w:t>Lestrem</w:t>
      </w:r>
      <w:proofErr w:type="spellEnd"/>
      <w:r>
        <w:t>, France). C</w:t>
      </w:r>
      <w:r>
        <w:rPr>
          <w:rFonts w:hint="eastAsia"/>
        </w:rPr>
        <w:t>ollagenⅠ,</w:t>
      </w:r>
      <w:r>
        <w:t xml:space="preserve">Rat Tail (Stock: 354236) was from Corning (Corning, USA). Mouse Leptin (Stock: cyt-351-c) was from </w:t>
      </w:r>
      <w:proofErr w:type="spellStart"/>
      <w:r>
        <w:t>ProSpec</w:t>
      </w:r>
      <w:proofErr w:type="spellEnd"/>
      <w:r>
        <w:t xml:space="preserve"> (Ness-</w:t>
      </w:r>
      <w:proofErr w:type="spellStart"/>
      <w:r>
        <w:t>Ziona</w:t>
      </w:r>
      <w:proofErr w:type="spellEnd"/>
      <w:r>
        <w:t xml:space="preserve">, </w:t>
      </w:r>
      <w:proofErr w:type="spellStart"/>
      <w:r>
        <w:t>Isreal</w:t>
      </w:r>
      <w:proofErr w:type="spellEnd"/>
      <w:r>
        <w:t>). Leptin ELISA kit (Stock: 90030) was from Crystal Chem (</w:t>
      </w:r>
      <w:r w:rsidRPr="00330946">
        <w:t>Elk Grove Village</w:t>
      </w:r>
      <w:r>
        <w:t xml:space="preserve">, USA). HSP90 (Stock: </w:t>
      </w:r>
      <w:r w:rsidRPr="00686FEE">
        <w:t>4877T</w:t>
      </w:r>
      <w:r>
        <w:t>), AMPK (Stock: 2532), AMPK</w:t>
      </w:r>
      <w:r w:rsidRPr="00BB533A">
        <w:t>Thr172</w:t>
      </w:r>
      <w:r>
        <w:t xml:space="preserve"> (Stock: </w:t>
      </w:r>
      <w:r w:rsidRPr="00686FEE">
        <w:t>2535T</w:t>
      </w:r>
      <w:r>
        <w:t>), ACC (Stock: 3676T), ACC</w:t>
      </w:r>
      <w:r w:rsidRPr="00BB533A">
        <w:t>Ser790</w:t>
      </w:r>
      <w:r>
        <w:t xml:space="preserve"> (Stock: 11818S), STAT3</w:t>
      </w:r>
      <w:r w:rsidRPr="00BB533A">
        <w:t>Tyr705</w:t>
      </w:r>
      <w:r>
        <w:t xml:space="preserve"> (Stock: </w:t>
      </w:r>
      <w:r w:rsidRPr="00686FEE">
        <w:t>9139T</w:t>
      </w:r>
      <w:r>
        <w:t xml:space="preserve">), HRP-linked anti-rabbit IgG (Stock: 7074S) </w:t>
      </w:r>
      <w:r>
        <w:rPr>
          <w:rFonts w:hint="eastAsia"/>
        </w:rPr>
        <w:t>antibodies</w:t>
      </w:r>
      <w:r>
        <w:t xml:space="preserve"> were from Cell Signaling Technology (</w:t>
      </w:r>
      <w:proofErr w:type="spellStart"/>
      <w:r>
        <w:t>Danverse</w:t>
      </w:r>
      <w:proofErr w:type="spellEnd"/>
      <w:r>
        <w:t xml:space="preserve">, USA), PFKM (Stock: GTX111597) antibodies was from </w:t>
      </w:r>
      <w:proofErr w:type="spellStart"/>
      <w:r>
        <w:t>GeneTex</w:t>
      </w:r>
      <w:proofErr w:type="spellEnd"/>
      <w:r>
        <w:t xml:space="preserve">, Inc (Irvine, USA). Enhanced </w:t>
      </w:r>
      <w:proofErr w:type="spellStart"/>
      <w:r>
        <w:t>chemiluminisence</w:t>
      </w:r>
      <w:proofErr w:type="spellEnd"/>
      <w:r>
        <w:t xml:space="preserve"> substrate (Stock: NEL105001EA) was from PerkinElmer (Waltham, USA). West </w:t>
      </w:r>
      <w:proofErr w:type="spellStart"/>
      <w:r>
        <w:t>Femto</w:t>
      </w:r>
      <w:proofErr w:type="spellEnd"/>
      <w:r>
        <w:t xml:space="preserve"> Maximum Sensitivity Substrate (Stock: 34095) was from </w:t>
      </w:r>
      <w:proofErr w:type="spellStart"/>
      <w:r>
        <w:t>ThermoFisher</w:t>
      </w:r>
      <w:proofErr w:type="spellEnd"/>
      <w:r>
        <w:t xml:space="preserve"> Scientific (Waltham</w:t>
      </w:r>
      <w:r w:rsidRPr="002E0FD7">
        <w:t>, USA)</w:t>
      </w:r>
      <w:r>
        <w:t xml:space="preserve">. </w:t>
      </w:r>
      <w:proofErr w:type="spellStart"/>
      <w:r>
        <w:t>RNAiso</w:t>
      </w:r>
      <w:proofErr w:type="spellEnd"/>
      <w:r>
        <w:t xml:space="preserve"> Plus (Stock: 9108), TB green qPCR mix (Stock: RR420A) and</w:t>
      </w:r>
      <w:r w:rsidRPr="002D46B6">
        <w:t xml:space="preserve"> </w:t>
      </w:r>
      <w:r>
        <w:t xml:space="preserve">Guide-it sgRNA </w:t>
      </w:r>
      <w:r w:rsidRPr="00BB533A">
        <w:t xml:space="preserve">In Vitro </w:t>
      </w:r>
      <w:r>
        <w:t xml:space="preserve">Transcription Kit (Stock: </w:t>
      </w:r>
      <w:r w:rsidRPr="00912F94">
        <w:rPr>
          <w:rFonts w:hint="eastAsia"/>
        </w:rPr>
        <w:t>632635</w:t>
      </w:r>
      <w:r>
        <w:t xml:space="preserve">) was from Takara Bio (Kyoto, Japan). </w:t>
      </w:r>
      <w:proofErr w:type="spellStart"/>
      <w:r w:rsidRPr="00BB533A">
        <w:rPr>
          <w:rFonts w:hint="eastAsia"/>
        </w:rPr>
        <w:t>FastPfu</w:t>
      </w:r>
      <w:proofErr w:type="spellEnd"/>
      <w:r w:rsidRPr="00BB533A">
        <w:rPr>
          <w:rFonts w:hint="eastAsia"/>
        </w:rPr>
        <w:t> </w:t>
      </w:r>
      <w:r w:rsidRPr="002D46B6">
        <w:rPr>
          <w:rFonts w:hint="eastAsia"/>
        </w:rPr>
        <w:t>DNA Polymerase</w:t>
      </w:r>
      <w:r>
        <w:t xml:space="preserve"> (Stock: AP221) and </w:t>
      </w:r>
      <w:bookmarkStart w:id="0" w:name="OLE_LINK21"/>
      <w:r w:rsidRPr="002D7D08">
        <w:t>cDNA synthesis kit</w:t>
      </w:r>
      <w:bookmarkEnd w:id="0"/>
      <w:r>
        <w:t xml:space="preserve"> (Stock: AT341-01) was from </w:t>
      </w:r>
      <w:proofErr w:type="spellStart"/>
      <w:r w:rsidRPr="005C6853">
        <w:t>TransGen</w:t>
      </w:r>
      <w:proofErr w:type="spellEnd"/>
      <w:r w:rsidRPr="005C6853">
        <w:t xml:space="preserve"> Biotech</w:t>
      </w:r>
      <w:r>
        <w:t xml:space="preserve"> (Beijing, </w:t>
      </w:r>
      <w:r>
        <w:lastRenderedPageBreak/>
        <w:t xml:space="preserve">China). Restriction endonucleases, T4 ligase (Stock: </w:t>
      </w:r>
      <w:r>
        <w:rPr>
          <w:rFonts w:hint="eastAsia"/>
        </w:rPr>
        <w:t>M0202</w:t>
      </w:r>
      <w:r>
        <w:t xml:space="preserve">) were from NEB (Ipswich, USA). PMSG (Stock: </w:t>
      </w:r>
      <w:r w:rsidRPr="00743457">
        <w:t>493-10-2.5</w:t>
      </w:r>
      <w:r>
        <w:t xml:space="preserve">) was from Lee </w:t>
      </w:r>
      <w:proofErr w:type="spellStart"/>
      <w:r>
        <w:t>Biosolutions</w:t>
      </w:r>
      <w:proofErr w:type="spellEnd"/>
      <w:r>
        <w:t xml:space="preserve"> (Maryland Heights, USA). R</w:t>
      </w:r>
      <w:r w:rsidRPr="007C7D7E">
        <w:t>ecombinant</w:t>
      </w:r>
      <w:r>
        <w:t xml:space="preserve"> </w:t>
      </w:r>
      <w:r w:rsidRPr="00BB533A">
        <w:t>Cas9</w:t>
      </w:r>
      <w:r>
        <w:t xml:space="preserve"> protein (Stock: 1081059) was from IDT (Coralville, USA).</w:t>
      </w:r>
    </w:p>
    <w:p w14:paraId="107A329D" w14:textId="77777777" w:rsidR="00BB533A" w:rsidRPr="00BB533A" w:rsidRDefault="00BB533A" w:rsidP="00E135A4">
      <w:pPr>
        <w:spacing w:line="360" w:lineRule="auto"/>
        <w:jc w:val="left"/>
      </w:pPr>
    </w:p>
    <w:p w14:paraId="494BC155" w14:textId="310E767D" w:rsidR="00684A07" w:rsidRPr="0023456B" w:rsidRDefault="00573126" w:rsidP="004202F3">
      <w:pPr>
        <w:spacing w:beforeLines="50" w:before="156" w:line="360" w:lineRule="auto"/>
        <w:jc w:val="left"/>
        <w:rPr>
          <w:b/>
        </w:rPr>
      </w:pPr>
      <w:r w:rsidRPr="0023456B">
        <w:rPr>
          <w:b/>
        </w:rPr>
        <w:t>Cell</w:t>
      </w:r>
      <w:r w:rsidR="00733FAA" w:rsidRPr="0023456B">
        <w:rPr>
          <w:b/>
        </w:rPr>
        <w:t>s</w:t>
      </w:r>
      <w:r w:rsidRPr="0023456B">
        <w:rPr>
          <w:b/>
        </w:rPr>
        <w:t xml:space="preserve"> and cell</w:t>
      </w:r>
      <w:r w:rsidR="00733FAA" w:rsidRPr="0023456B">
        <w:rPr>
          <w:b/>
        </w:rPr>
        <w:t>s</w:t>
      </w:r>
      <w:r w:rsidRPr="0023456B">
        <w:rPr>
          <w:b/>
        </w:rPr>
        <w:t xml:space="preserve"> culture</w:t>
      </w:r>
    </w:p>
    <w:p w14:paraId="7A30854C" w14:textId="21DB4BDC" w:rsidR="00573126" w:rsidRDefault="00573126" w:rsidP="00E135A4">
      <w:pPr>
        <w:spacing w:line="360" w:lineRule="auto"/>
        <w:jc w:val="left"/>
      </w:pPr>
      <w:r>
        <w:rPr>
          <w:rFonts w:hint="eastAsia"/>
        </w:rPr>
        <w:t>L</w:t>
      </w:r>
      <w:r>
        <w:t xml:space="preserve">6 </w:t>
      </w:r>
      <w:r w:rsidR="00733FAA">
        <w:t>cells</w:t>
      </w:r>
      <w:r>
        <w:t xml:space="preserve"> and 293</w:t>
      </w:r>
      <w:r w:rsidR="00614680">
        <w:t>t/</w:t>
      </w:r>
      <w:proofErr w:type="spellStart"/>
      <w:r w:rsidR="00614680">
        <w:t>hLepRb</w:t>
      </w:r>
      <w:proofErr w:type="spellEnd"/>
      <w:r>
        <w:t xml:space="preserve"> </w:t>
      </w:r>
      <w:r w:rsidR="00733FAA">
        <w:t>cells</w:t>
      </w:r>
      <w:r>
        <w:t xml:space="preserve"> were obtained </w:t>
      </w:r>
      <w:r w:rsidR="00970D5D">
        <w:t>from N</w:t>
      </w:r>
      <w:r w:rsidR="00970D5D" w:rsidRPr="00970D5D">
        <w:t xml:space="preserve">ational </w:t>
      </w:r>
      <w:r w:rsidR="00970D5D">
        <w:t>I</w:t>
      </w:r>
      <w:r w:rsidR="00970D5D" w:rsidRPr="00970D5D">
        <w:t xml:space="preserve">nfrastructure of </w:t>
      </w:r>
      <w:r w:rsidR="00970D5D">
        <w:t>C</w:t>
      </w:r>
      <w:r w:rsidR="00970D5D" w:rsidRPr="00970D5D">
        <w:t xml:space="preserve">ell </w:t>
      </w:r>
      <w:r w:rsidR="00970D5D">
        <w:t>L</w:t>
      </w:r>
      <w:r w:rsidR="00970D5D" w:rsidRPr="00970D5D">
        <w:t xml:space="preserve">ine </w:t>
      </w:r>
      <w:r w:rsidR="00970D5D">
        <w:t>R</w:t>
      </w:r>
      <w:r w:rsidR="00970D5D" w:rsidRPr="00970D5D">
        <w:t>esource</w:t>
      </w:r>
      <w:r w:rsidR="00970D5D">
        <w:t>, China. Both cells were cultured in 5% CO</w:t>
      </w:r>
      <w:r w:rsidR="00970D5D" w:rsidRPr="00970D5D">
        <w:rPr>
          <w:vertAlign w:val="subscript"/>
        </w:rPr>
        <w:t>2</w:t>
      </w:r>
      <w:r w:rsidR="00970D5D">
        <w:t xml:space="preserve"> incubator in 10 cm</w:t>
      </w:r>
      <w:r w:rsidR="00970D5D" w:rsidRPr="00970D5D">
        <w:rPr>
          <w:vertAlign w:val="superscript"/>
        </w:rPr>
        <w:t>2</w:t>
      </w:r>
      <w:r w:rsidR="00970D5D">
        <w:t xml:space="preserve"> </w:t>
      </w:r>
      <w:r w:rsidR="00733FAA">
        <w:t>cell</w:t>
      </w:r>
      <w:r w:rsidR="00493F70">
        <w:t xml:space="preserve"> </w:t>
      </w:r>
      <w:r w:rsidR="00614680">
        <w:t>culture dishes with DMEM, which contain</w:t>
      </w:r>
      <w:r w:rsidR="00784376">
        <w:t>ed</w:t>
      </w:r>
      <w:r w:rsidR="00614680">
        <w:t xml:space="preserve"> 10% fetal bovine serum, 1% penicillin-streptomycin complex. In all the experiment using 293t/</w:t>
      </w:r>
      <w:proofErr w:type="spellStart"/>
      <w:r w:rsidR="00614680">
        <w:t>hLepRb</w:t>
      </w:r>
      <w:proofErr w:type="spellEnd"/>
      <w:r w:rsidR="00614680">
        <w:t xml:space="preserve"> </w:t>
      </w:r>
      <w:r w:rsidR="00733FAA">
        <w:t>cells</w:t>
      </w:r>
      <w:r w:rsidR="00614680">
        <w:t xml:space="preserve">, the culture plate was </w:t>
      </w:r>
      <w:r w:rsidR="000A60A5">
        <w:t>pre-</w:t>
      </w:r>
      <w:r w:rsidR="00614680">
        <w:t xml:space="preserve">coated with </w:t>
      </w:r>
      <w:r w:rsidR="00B419EE">
        <w:t>C</w:t>
      </w:r>
      <w:r w:rsidR="00B419EE">
        <w:rPr>
          <w:rFonts w:hint="eastAsia"/>
        </w:rPr>
        <w:t>ollagen</w:t>
      </w:r>
      <w:r w:rsidR="00614680">
        <w:rPr>
          <w:rFonts w:hint="eastAsia"/>
        </w:rPr>
        <w:t>Ⅰ</w:t>
      </w:r>
      <w:r w:rsidR="00AD4D3B">
        <w:rPr>
          <w:rFonts w:hint="eastAsia"/>
        </w:rPr>
        <w:t>from</w:t>
      </w:r>
      <w:r w:rsidR="00AD4D3B">
        <w:t xml:space="preserve"> </w:t>
      </w:r>
      <w:r w:rsidR="00AD4D3B">
        <w:rPr>
          <w:rFonts w:hint="eastAsia"/>
        </w:rPr>
        <w:t>r</w:t>
      </w:r>
      <w:r w:rsidR="00B419EE">
        <w:t xml:space="preserve">at </w:t>
      </w:r>
      <w:r w:rsidR="00AD4D3B">
        <w:rPr>
          <w:rFonts w:hint="eastAsia"/>
        </w:rPr>
        <w:t>t</w:t>
      </w:r>
      <w:r w:rsidR="00B419EE">
        <w:t>ail.</w:t>
      </w:r>
    </w:p>
    <w:p w14:paraId="4A289EF3" w14:textId="12E462B1" w:rsidR="00B419EE" w:rsidRPr="0023456B" w:rsidRDefault="00B419EE" w:rsidP="004202F3">
      <w:pPr>
        <w:spacing w:beforeLines="50" w:before="156" w:line="360" w:lineRule="auto"/>
        <w:jc w:val="left"/>
        <w:rPr>
          <w:b/>
        </w:rPr>
      </w:pPr>
      <w:r w:rsidRPr="0023456B">
        <w:rPr>
          <w:rFonts w:hint="eastAsia"/>
          <w:b/>
        </w:rPr>
        <w:t>A</w:t>
      </w:r>
      <w:r w:rsidRPr="0023456B">
        <w:rPr>
          <w:b/>
        </w:rPr>
        <w:t>nimal</w:t>
      </w:r>
      <w:r w:rsidR="00733FAA" w:rsidRPr="0023456B">
        <w:rPr>
          <w:b/>
        </w:rPr>
        <w:t>s</w:t>
      </w:r>
    </w:p>
    <w:p w14:paraId="2F4ECDB8" w14:textId="530BB9FA" w:rsidR="00B419EE" w:rsidRPr="0015281A" w:rsidRDefault="00161F7B" w:rsidP="00E135A4">
      <w:pPr>
        <w:spacing w:line="360" w:lineRule="auto"/>
        <w:jc w:val="left"/>
        <w:rPr>
          <w:rFonts w:asciiTheme="minorEastAsia" w:hAnsiTheme="minorEastAsia"/>
          <w:szCs w:val="21"/>
        </w:rPr>
      </w:pPr>
      <w:r>
        <w:rPr>
          <w:rFonts w:hint="eastAsia"/>
        </w:rPr>
        <w:t>T</w:t>
      </w:r>
      <w:r>
        <w:t>his study was performed in strict accordance with the recommendations in Guide for the Care and Use of Laboratory Animals of the National Institutes of Biological Sciences, Beijing. All of the animals were handled according to the guidelines of the Chinese law regulating the usage of experimental animals and the protocols (M0020) approved by the Committee on the Ethics of Animal Experiments of the National Institute of Biological Sciences, Beijing. Mice were group housed (up to 5 animals per cage) on a 12:12 hour light-dark cycle, with free access to food and water in individually ventilated specific pathogen free (SPF) cages. All mice used were healthy and were not involved in any previous procedures nor drug treatment unless indicated otherwise.</w:t>
      </w:r>
      <w:r w:rsidR="009761A3">
        <w:t xml:space="preserve"> </w:t>
      </w:r>
      <w:r w:rsidR="007A5626">
        <w:rPr>
          <w:i/>
          <w:iCs/>
        </w:rPr>
        <w:t>CKM-CreER</w:t>
      </w:r>
      <w:r w:rsidR="007A5626">
        <w:t xml:space="preserve"> mice (Stock: </w:t>
      </w:r>
      <w:r w:rsidR="006B6B7A">
        <w:t>006475),</w:t>
      </w:r>
      <w:r w:rsidR="006B6B7A" w:rsidRPr="0015281A">
        <w:rPr>
          <w:rFonts w:asciiTheme="minorEastAsia" w:hAnsiTheme="minorEastAsia"/>
          <w:szCs w:val="21"/>
        </w:rPr>
        <w:t xml:space="preserve"> </w:t>
      </w:r>
      <w:r w:rsidR="0015281A" w:rsidRPr="0015281A">
        <w:rPr>
          <w:rFonts w:asciiTheme="minorEastAsia" w:hAnsiTheme="minorEastAsia" w:cs="Times"/>
          <w:i/>
          <w:iCs/>
          <w:color w:val="222222"/>
          <w:szCs w:val="21"/>
          <w:shd w:val="clear" w:color="auto" w:fill="FFFFFF"/>
        </w:rPr>
        <w:t>AMPKα</w:t>
      </w:r>
      <w:r w:rsidR="0015281A">
        <w:rPr>
          <w:rFonts w:asciiTheme="minorEastAsia" w:hAnsiTheme="minorEastAsia" w:cs="Times"/>
          <w:i/>
          <w:iCs/>
          <w:color w:val="222222"/>
          <w:szCs w:val="21"/>
          <w:shd w:val="clear" w:color="auto" w:fill="FFFFFF"/>
        </w:rPr>
        <w:t>1</w:t>
      </w:r>
      <w:r w:rsidR="0015281A" w:rsidRPr="0015281A">
        <w:rPr>
          <w:rFonts w:asciiTheme="minorEastAsia" w:hAnsiTheme="minorEastAsia" w:cs="Times"/>
          <w:i/>
          <w:iCs/>
          <w:color w:val="222222"/>
          <w:szCs w:val="21"/>
          <w:shd w:val="clear" w:color="auto" w:fill="FFFFFF"/>
          <w:vertAlign w:val="superscript"/>
        </w:rPr>
        <w:t>fl/</w:t>
      </w:r>
      <w:proofErr w:type="spellStart"/>
      <w:r w:rsidR="0015281A" w:rsidRPr="0015281A">
        <w:rPr>
          <w:rFonts w:asciiTheme="minorEastAsia" w:hAnsiTheme="minorEastAsia" w:cs="Times"/>
          <w:i/>
          <w:iCs/>
          <w:color w:val="222222"/>
          <w:szCs w:val="21"/>
          <w:shd w:val="clear" w:color="auto" w:fill="FFFFFF"/>
          <w:vertAlign w:val="superscript"/>
        </w:rPr>
        <w:t>f</w:t>
      </w:r>
      <w:r w:rsidR="0015281A">
        <w:rPr>
          <w:rFonts w:asciiTheme="minorEastAsia" w:hAnsiTheme="minorEastAsia" w:cs="Times"/>
          <w:i/>
          <w:iCs/>
          <w:color w:val="222222"/>
          <w:szCs w:val="21"/>
          <w:shd w:val="clear" w:color="auto" w:fill="FFFFFF"/>
          <w:vertAlign w:val="superscript"/>
        </w:rPr>
        <w:t>l</w:t>
      </w:r>
      <w:proofErr w:type="spellEnd"/>
      <w:r w:rsidR="0015281A">
        <w:rPr>
          <w:rFonts w:asciiTheme="minorEastAsia" w:hAnsiTheme="minorEastAsia" w:cs="Times"/>
          <w:color w:val="222222"/>
          <w:szCs w:val="21"/>
          <w:shd w:val="clear" w:color="auto" w:fill="FFFFFF"/>
        </w:rPr>
        <w:t xml:space="preserve"> mice (Stock: 014141),</w:t>
      </w:r>
      <w:r w:rsidR="0015281A" w:rsidRPr="0015281A">
        <w:rPr>
          <w:rFonts w:asciiTheme="minorEastAsia" w:hAnsiTheme="minorEastAsia" w:cs="Times"/>
          <w:i/>
          <w:iCs/>
          <w:color w:val="222222"/>
          <w:szCs w:val="21"/>
          <w:shd w:val="clear" w:color="auto" w:fill="FFFFFF"/>
        </w:rPr>
        <w:t xml:space="preserve"> AMPKα</w:t>
      </w:r>
      <w:r w:rsidR="00E94BBD">
        <w:rPr>
          <w:rFonts w:asciiTheme="minorEastAsia" w:hAnsiTheme="minorEastAsia" w:cs="Times"/>
          <w:i/>
          <w:iCs/>
          <w:color w:val="222222"/>
          <w:szCs w:val="21"/>
          <w:shd w:val="clear" w:color="auto" w:fill="FFFFFF"/>
        </w:rPr>
        <w:t>2</w:t>
      </w:r>
      <w:r w:rsidR="0015281A" w:rsidRPr="0015281A">
        <w:rPr>
          <w:rFonts w:asciiTheme="minorEastAsia" w:hAnsiTheme="minorEastAsia" w:cs="Times"/>
          <w:i/>
          <w:iCs/>
          <w:color w:val="222222"/>
          <w:szCs w:val="21"/>
          <w:shd w:val="clear" w:color="auto" w:fill="FFFFFF"/>
          <w:vertAlign w:val="superscript"/>
        </w:rPr>
        <w:t>fl/</w:t>
      </w:r>
      <w:proofErr w:type="spellStart"/>
      <w:r w:rsidR="0015281A">
        <w:rPr>
          <w:rFonts w:asciiTheme="minorEastAsia" w:hAnsiTheme="minorEastAsia" w:cs="Times"/>
          <w:i/>
          <w:iCs/>
          <w:color w:val="222222"/>
          <w:szCs w:val="21"/>
          <w:shd w:val="clear" w:color="auto" w:fill="FFFFFF"/>
          <w:vertAlign w:val="superscript"/>
        </w:rPr>
        <w:t>fl</w:t>
      </w:r>
      <w:proofErr w:type="spellEnd"/>
      <w:r w:rsidR="0015281A">
        <w:rPr>
          <w:rFonts w:asciiTheme="minorEastAsia" w:hAnsiTheme="minorEastAsia" w:cs="Times"/>
          <w:color w:val="222222"/>
          <w:szCs w:val="21"/>
          <w:shd w:val="clear" w:color="auto" w:fill="FFFFFF"/>
        </w:rPr>
        <w:t xml:space="preserve"> (Stock: 014142) are from Jackson Laboratories.</w:t>
      </w:r>
    </w:p>
    <w:p w14:paraId="5A048839" w14:textId="018A339D" w:rsidR="006607FB" w:rsidRDefault="00B6545B" w:rsidP="006607FB">
      <w:pPr>
        <w:spacing w:beforeLines="50" w:before="156" w:line="360" w:lineRule="auto"/>
        <w:jc w:val="left"/>
        <w:rPr>
          <w:b/>
        </w:rPr>
      </w:pPr>
      <w:r w:rsidRPr="0023456B">
        <w:rPr>
          <w:b/>
          <w:i/>
          <w:iCs/>
        </w:rPr>
        <w:t>P</w:t>
      </w:r>
      <w:r w:rsidRPr="0023456B">
        <w:rPr>
          <w:rFonts w:hint="eastAsia"/>
          <w:b/>
          <w:i/>
          <w:iCs/>
        </w:rPr>
        <w:t>fkm</w:t>
      </w:r>
      <w:r w:rsidR="00161F7B" w:rsidRPr="0023456B">
        <w:rPr>
          <w:b/>
        </w:rPr>
        <w:t xml:space="preserve"> knockout mice generation</w:t>
      </w:r>
    </w:p>
    <w:p w14:paraId="124F51DA" w14:textId="062C3331" w:rsidR="00854487" w:rsidRDefault="007151B0" w:rsidP="005564DD">
      <w:pPr>
        <w:spacing w:beforeLines="50" w:before="156" w:line="360" w:lineRule="auto"/>
        <w:jc w:val="left"/>
      </w:pPr>
      <w:bookmarkStart w:id="1" w:name="_Hlk49454916"/>
      <w:r>
        <w:t xml:space="preserve">The </w:t>
      </w:r>
      <w:r w:rsidRPr="005B0CFC">
        <w:rPr>
          <w:i/>
        </w:rPr>
        <w:t>Pfkm</w:t>
      </w:r>
      <w:r>
        <w:t xml:space="preserve"> KO mice were generated by </w:t>
      </w:r>
      <w:r w:rsidR="00EC3A8A">
        <w:t>inserting</w:t>
      </w:r>
      <w:r w:rsidR="00EC3A8A" w:rsidRPr="00FF23FB">
        <w:t xml:space="preserve"> </w:t>
      </w:r>
      <w:r w:rsidR="00EC3A8A">
        <w:t xml:space="preserve">two </w:t>
      </w:r>
      <w:r w:rsidR="00EC3A8A" w:rsidRPr="00FF23FB">
        <w:t xml:space="preserve">cis </w:t>
      </w:r>
      <w:proofErr w:type="spellStart"/>
      <w:r w:rsidR="005539BC">
        <w:t>loxP</w:t>
      </w:r>
      <w:proofErr w:type="spellEnd"/>
      <w:r w:rsidR="00EC3A8A" w:rsidRPr="00FF23FB">
        <w:t xml:space="preserve"> repeats in the</w:t>
      </w:r>
      <w:r w:rsidR="00EC3A8A">
        <w:t xml:space="preserve"> intron</w:t>
      </w:r>
      <w:r w:rsidR="00EC3A8A" w:rsidRPr="00FF23FB">
        <w:t xml:space="preserve"> 5’ </w:t>
      </w:r>
      <w:r w:rsidR="00EC3A8A">
        <w:t xml:space="preserve">to the </w:t>
      </w:r>
      <w:r w:rsidR="00EC3A8A" w:rsidRPr="00FF23FB">
        <w:t xml:space="preserve">exon 5 and 3’ </w:t>
      </w:r>
      <w:r w:rsidR="00EC3A8A">
        <w:t>to the</w:t>
      </w:r>
      <w:r w:rsidR="00EC3A8A" w:rsidRPr="00FF23FB">
        <w:t xml:space="preserve"> exon 6</w:t>
      </w:r>
      <w:r w:rsidR="00EC3A8A">
        <w:t xml:space="preserve">. </w:t>
      </w:r>
      <w:r>
        <w:t xml:space="preserve">The schematic diagram of </w:t>
      </w:r>
      <w:r w:rsidRPr="005B0CFC">
        <w:rPr>
          <w:i/>
        </w:rPr>
        <w:t>Pfkm</w:t>
      </w:r>
      <w:r>
        <w:t xml:space="preserve"> KO mice was presented in Figu</w:t>
      </w:r>
      <w:r w:rsidR="005B44FA">
        <w:t>re S3.</w:t>
      </w:r>
      <w:r w:rsidR="005B0CFC">
        <w:t xml:space="preserve"> Briefly, t</w:t>
      </w:r>
      <w:r>
        <w:t xml:space="preserve">o generate </w:t>
      </w:r>
      <w:bookmarkStart w:id="2" w:name="OLE_LINK16"/>
      <w:r>
        <w:t>double-stranded DNA donor</w:t>
      </w:r>
      <w:bookmarkEnd w:id="2"/>
      <w:r>
        <w:t xml:space="preserve"> containing exon 5, exon 6 and </w:t>
      </w:r>
      <w:proofErr w:type="spellStart"/>
      <w:r w:rsidR="005539BC">
        <w:t>loxP</w:t>
      </w:r>
      <w:proofErr w:type="spellEnd"/>
      <w:r>
        <w:t xml:space="preserve"> sequence, the 5’ homologous arm, 3’ homologous arm and cassette containing</w:t>
      </w:r>
      <w:r w:rsidR="005B0CFC">
        <w:t xml:space="preserve"> </w:t>
      </w:r>
      <w:proofErr w:type="spellStart"/>
      <w:r w:rsidR="005539BC">
        <w:t>loxP</w:t>
      </w:r>
      <w:proofErr w:type="spellEnd"/>
      <w:r>
        <w:t xml:space="preserve"> sequence were amplified from mice genome separately. The primers used for 5’ homologous arm amplification </w:t>
      </w:r>
      <w:proofErr w:type="gramStart"/>
      <w:r>
        <w:t>were</w:t>
      </w:r>
      <w:proofErr w:type="gramEnd"/>
      <w:r>
        <w:t xml:space="preserve"> 5’-</w:t>
      </w:r>
      <w:r w:rsidRPr="006B237A">
        <w:rPr>
          <w:rFonts w:hint="eastAsia"/>
        </w:rPr>
        <w:t>ACGCgtcgacGGCTTACATTTGCCCTTTACTCTTTGC</w:t>
      </w:r>
      <w:r w:rsidRPr="006B237A">
        <w:t xml:space="preserve">-3’ </w:t>
      </w:r>
      <w:r w:rsidRPr="006B237A">
        <w:lastRenderedPageBreak/>
        <w:t>and 5’-</w:t>
      </w:r>
      <w:r w:rsidRPr="006B237A">
        <w:rPr>
          <w:rFonts w:hint="eastAsia"/>
        </w:rPr>
        <w:t>GATaagcttcgactcgTCATCTAGCTCATTGGACATTTAATCATCA</w:t>
      </w:r>
      <w:r w:rsidRPr="006B237A">
        <w:t xml:space="preserve">-3’. </w:t>
      </w:r>
      <w:r>
        <w:t xml:space="preserve">The primers used for </w:t>
      </w:r>
      <w:r>
        <w:rPr>
          <w:rFonts w:hint="eastAsia"/>
        </w:rPr>
        <w:t>3</w:t>
      </w:r>
      <w:r>
        <w:t xml:space="preserve">’ homologous arm amplification </w:t>
      </w:r>
      <w:proofErr w:type="gramStart"/>
      <w:r>
        <w:t>were</w:t>
      </w:r>
      <w:proofErr w:type="gramEnd"/>
      <w:r>
        <w:t xml:space="preserve"> 5’-</w:t>
      </w:r>
      <w:r w:rsidRPr="006B237A">
        <w:rPr>
          <w:rFonts w:hint="eastAsia"/>
        </w:rPr>
        <w:t xml:space="preserve"> ATATactagtcaacgTCCGGGGTCCTGAATACCTGGG</w:t>
      </w:r>
      <w:r w:rsidRPr="006B237A">
        <w:t>-3’ and 5’-</w:t>
      </w:r>
      <w:r w:rsidRPr="006B237A">
        <w:rPr>
          <w:rFonts w:hint="eastAsia"/>
        </w:rPr>
        <w:t xml:space="preserve"> GGAAAAgcggccgCCCCACAGGACAGAGAGGTGACAAG</w:t>
      </w:r>
      <w:r w:rsidRPr="006B237A">
        <w:t xml:space="preserve">-3’. To generate </w:t>
      </w:r>
      <w:r>
        <w:t xml:space="preserve">the cassette containing </w:t>
      </w:r>
      <w:proofErr w:type="spellStart"/>
      <w:r w:rsidR="005539BC">
        <w:t>loxP</w:t>
      </w:r>
      <w:proofErr w:type="spellEnd"/>
      <w:r>
        <w:t xml:space="preserve"> sequence, the DNA </w:t>
      </w:r>
      <w:r w:rsidR="005B0CFC">
        <w:t>fragment was</w:t>
      </w:r>
      <w:r>
        <w:t xml:space="preserve"> </w:t>
      </w:r>
      <w:r w:rsidR="005B0CFC">
        <w:t xml:space="preserve">first </w:t>
      </w:r>
      <w:r>
        <w:t>amplified from mice genome using primer</w:t>
      </w:r>
      <w:r w:rsidR="005B0CFC">
        <w:t xml:space="preserve"> pairs</w:t>
      </w:r>
      <w:r>
        <w:t xml:space="preserve"> 5’-</w:t>
      </w:r>
      <w:r w:rsidRPr="006B237A">
        <w:rPr>
          <w:rFonts w:hint="eastAsia"/>
        </w:rPr>
        <w:t xml:space="preserve"> TGTATGCTATACGAAGTTATgctgctTCTCGGTAGGCCCCTAGGGAGTGT</w:t>
      </w:r>
      <w:r>
        <w:t>-3’ and 5’-</w:t>
      </w:r>
      <w:r w:rsidRPr="006B237A">
        <w:rPr>
          <w:rFonts w:hint="eastAsia"/>
        </w:rPr>
        <w:t xml:space="preserve"> CATACATTATACGAAGTTATggtatccGCAACATGCCTAAGGACAGGCTGG</w:t>
      </w:r>
      <w:r w:rsidRPr="006B237A">
        <w:t>-3’</w:t>
      </w:r>
      <w:r>
        <w:t xml:space="preserve">. Then this </w:t>
      </w:r>
      <w:r w:rsidR="005B0CFC">
        <w:t>fragment</w:t>
      </w:r>
      <w:r>
        <w:t xml:space="preserve"> was used as template and amplified using primers with sequence as 5’-</w:t>
      </w:r>
      <w:r w:rsidRPr="00C647CB">
        <w:rPr>
          <w:rFonts w:hint="eastAsia"/>
        </w:rPr>
        <w:t xml:space="preserve"> GATaagcttATAACTTCGTATAATGTATGCTATACGAAGTTATgctgctTCTC</w:t>
      </w:r>
      <w:r w:rsidRPr="00C647CB">
        <w:t>-3’ and 5’-</w:t>
      </w:r>
      <w:r w:rsidRPr="00C647CB">
        <w:rPr>
          <w:rFonts w:hint="eastAsia"/>
        </w:rPr>
        <w:t xml:space="preserve"> ATATactagtATAACTTCGTATAGCATACATTATACGAAGTTATggtatccGCAAC</w:t>
      </w:r>
      <w:r w:rsidRPr="00C647CB">
        <w:t xml:space="preserve">-3’ to </w:t>
      </w:r>
      <w:r>
        <w:t xml:space="preserve">generate </w:t>
      </w:r>
      <w:r w:rsidR="005B0CFC">
        <w:t>the final fragment</w:t>
      </w:r>
      <w:r>
        <w:t xml:space="preserve"> containing </w:t>
      </w:r>
      <w:proofErr w:type="spellStart"/>
      <w:r w:rsidR="005539BC">
        <w:t>loxP</w:t>
      </w:r>
      <w:proofErr w:type="spellEnd"/>
      <w:r>
        <w:t xml:space="preserve"> sequence. These three fragments </w:t>
      </w:r>
      <w:r w:rsidR="00854487">
        <w:t xml:space="preserve">including 5’ homologous arm, </w:t>
      </w:r>
      <w:proofErr w:type="spellStart"/>
      <w:r w:rsidR="005539BC">
        <w:t>loxP</w:t>
      </w:r>
      <w:proofErr w:type="spellEnd"/>
      <w:r w:rsidR="00854487">
        <w:t xml:space="preserve"> cassette and 3’ homologous arm </w:t>
      </w:r>
      <w:proofErr w:type="gramStart"/>
      <w:r>
        <w:t>were</w:t>
      </w:r>
      <w:proofErr w:type="gramEnd"/>
      <w:r>
        <w:t xml:space="preserve"> integrated into </w:t>
      </w:r>
      <w:proofErr w:type="spellStart"/>
      <w:r w:rsidRPr="005564DD">
        <w:rPr>
          <w:rFonts w:hint="eastAsia"/>
        </w:rPr>
        <w:t>pBluescript</w:t>
      </w:r>
      <w:proofErr w:type="spellEnd"/>
      <w:r w:rsidRPr="005564DD">
        <w:rPr>
          <w:rFonts w:hint="eastAsia"/>
        </w:rPr>
        <w:t xml:space="preserve"> II</w:t>
      </w:r>
      <w:r w:rsidR="005B0CFC">
        <w:t xml:space="preserve"> </w:t>
      </w:r>
      <w:r>
        <w:t>plasmid</w:t>
      </w:r>
      <w:r w:rsidR="00854487">
        <w:t>, and t</w:t>
      </w:r>
      <w:r>
        <w:t>he plasmid</w:t>
      </w:r>
      <w:r w:rsidR="002A7671">
        <w:t>s</w:t>
      </w:r>
      <w:r>
        <w:t xml:space="preserve"> w</w:t>
      </w:r>
      <w:r w:rsidR="002A7671">
        <w:t>ere</w:t>
      </w:r>
      <w:r>
        <w:t xml:space="preserve"> digested with </w:t>
      </w:r>
      <w:proofErr w:type="spellStart"/>
      <w:r w:rsidRPr="0093150A">
        <w:t>SalI</w:t>
      </w:r>
      <w:proofErr w:type="spellEnd"/>
      <w:r>
        <w:t xml:space="preserve"> </w:t>
      </w:r>
      <w:r>
        <w:rPr>
          <w:rFonts w:hint="eastAsia"/>
        </w:rPr>
        <w:t>a</w:t>
      </w:r>
      <w:r>
        <w:t xml:space="preserve">nd </w:t>
      </w:r>
      <w:proofErr w:type="spellStart"/>
      <w:r w:rsidRPr="0093150A">
        <w:t>NotI</w:t>
      </w:r>
      <w:proofErr w:type="spellEnd"/>
      <w:r>
        <w:t xml:space="preserve"> to drop out the double-stranded DNA donor</w:t>
      </w:r>
      <w:r w:rsidR="002A7671">
        <w:t>s</w:t>
      </w:r>
      <w:r>
        <w:t xml:space="preserve"> before injection</w:t>
      </w:r>
      <w:r w:rsidR="00854487">
        <w:t xml:space="preserve"> (Figure S3A)</w:t>
      </w:r>
      <w:r>
        <w:t>.</w:t>
      </w:r>
      <w:r w:rsidR="002A7671">
        <w:rPr>
          <w:rFonts w:hint="eastAsia"/>
        </w:rPr>
        <w:t xml:space="preserve"> </w:t>
      </w:r>
    </w:p>
    <w:p w14:paraId="00405EF4" w14:textId="750ED80E" w:rsidR="007151B0" w:rsidRPr="00130ED3" w:rsidRDefault="007151B0" w:rsidP="005564DD">
      <w:pPr>
        <w:spacing w:beforeLines="50" w:before="156" w:line="360" w:lineRule="auto"/>
        <w:jc w:val="left"/>
      </w:pPr>
      <w:r>
        <w:t xml:space="preserve">The Guide-it sgRNA </w:t>
      </w:r>
      <w:r w:rsidRPr="005564DD">
        <w:t xml:space="preserve">In Vitro </w:t>
      </w:r>
      <w:r>
        <w:t>Transcription Kit was used to generate two gRNAs. The two forward primers to generate gRNAs were 5’-TTAATACGACTCACTATAggagctagatgatctcggtGTTTAAGAGCTATGCTGGA-3’ and 5’-TTAATACGACTCACTATAggtccttaggcatgttgctccgGTTTAAGAGCTATGCTGGA-3’, while the reverse primer and template were provided by the kit</w:t>
      </w:r>
      <w:r w:rsidR="00854487">
        <w:t xml:space="preserve"> (Figure S3B)</w:t>
      </w:r>
      <w:r>
        <w:t>. After PCR amplification, the gRNA template was directly used as template for</w:t>
      </w:r>
      <w:r w:rsidRPr="002A7671">
        <w:rPr>
          <w:i/>
        </w:rPr>
        <w:t xml:space="preserve"> in vitro </w:t>
      </w:r>
      <w:r>
        <w:t>transcription to generate gRNA according to the manual. The gRNA was purified using Guide-it IVT RNA Clean-Up Kit</w:t>
      </w:r>
      <w:r w:rsidR="002A7671">
        <w:t>,</w:t>
      </w:r>
      <w:r>
        <w:t xml:space="preserve"> and immediately used for zygotes injection.</w:t>
      </w:r>
    </w:p>
    <w:p w14:paraId="27F01C33" w14:textId="25C6E8B0" w:rsidR="007151B0" w:rsidRDefault="007151B0" w:rsidP="005564DD">
      <w:pPr>
        <w:spacing w:beforeLines="50" w:before="156" w:line="360" w:lineRule="auto"/>
        <w:jc w:val="left"/>
      </w:pPr>
      <w:bookmarkStart w:id="3" w:name="OLE_LINK18"/>
      <w:r>
        <w:t>8-weeks-old female C57/BL6J mice were treated with 10 IU PMSG (</w:t>
      </w:r>
      <w:r w:rsidRPr="00751F82">
        <w:t>Pregnant Mare Serum Gonadotropin</w:t>
      </w:r>
      <w:r>
        <w:t xml:space="preserve">) and subsequently mated with male C57/BL6J mice. </w:t>
      </w:r>
      <w:r w:rsidR="002A7671">
        <w:t>T</w:t>
      </w:r>
      <w:r>
        <w:t xml:space="preserve">he zygotes were collected and washed with M2 medium. The </w:t>
      </w:r>
      <w:r w:rsidRPr="007C7D7E">
        <w:t>recombinant</w:t>
      </w:r>
      <w:r>
        <w:t xml:space="preserve"> </w:t>
      </w:r>
      <w:r w:rsidRPr="005564DD">
        <w:t>Cas9</w:t>
      </w:r>
      <w:r>
        <w:t xml:space="preserve"> protein, gRNAs and double-stranded DNA donor</w:t>
      </w:r>
      <w:r w:rsidR="002A7671">
        <w:t>s</w:t>
      </w:r>
      <w:r>
        <w:t xml:space="preserve"> were mixed with final concentrations of </w:t>
      </w:r>
      <w:r w:rsidRPr="007151B0">
        <w:t>80</w:t>
      </w:r>
      <w:r>
        <w:t xml:space="preserve"> </w:t>
      </w:r>
      <w:r w:rsidRPr="007151B0">
        <w:t>ng/</w:t>
      </w:r>
      <w:r>
        <w:rPr>
          <w:rFonts w:hint="eastAsia"/>
        </w:rPr>
        <w:t>μ</w:t>
      </w:r>
      <w:r w:rsidRPr="007151B0">
        <w:t>L</w:t>
      </w:r>
      <w:r w:rsidR="002A7671">
        <w:t xml:space="preserve">, </w:t>
      </w:r>
      <w:r w:rsidRPr="007151B0">
        <w:t>20</w:t>
      </w:r>
      <w:r>
        <w:t xml:space="preserve"> </w:t>
      </w:r>
      <w:r w:rsidRPr="007151B0">
        <w:t>ng/</w:t>
      </w:r>
      <w:r>
        <w:rPr>
          <w:rFonts w:hint="eastAsia"/>
        </w:rPr>
        <w:t>μ</w:t>
      </w:r>
      <w:r w:rsidRPr="007151B0">
        <w:t>L</w:t>
      </w:r>
      <w:r w:rsidR="002A7671">
        <w:t xml:space="preserve"> and </w:t>
      </w:r>
      <w:r w:rsidRPr="007151B0">
        <w:t>20</w:t>
      </w:r>
      <w:r>
        <w:t xml:space="preserve"> </w:t>
      </w:r>
      <w:r w:rsidRPr="007151B0">
        <w:t>ng/</w:t>
      </w:r>
      <w:r>
        <w:rPr>
          <w:rFonts w:hint="eastAsia"/>
        </w:rPr>
        <w:t>μ</w:t>
      </w:r>
      <w:r w:rsidRPr="007151B0">
        <w:t>L</w:t>
      </w:r>
      <w:r w:rsidR="002A7671">
        <w:t>, respectively, followed by</w:t>
      </w:r>
      <w:r>
        <w:t xml:space="preserve"> inject</w:t>
      </w:r>
      <w:r w:rsidR="002A7671">
        <w:t>ion</w:t>
      </w:r>
      <w:r>
        <w:t xml:space="preserve"> into zygotes</w:t>
      </w:r>
      <w:r w:rsidR="002A7671">
        <w:t>. T</w:t>
      </w:r>
      <w:r>
        <w:t xml:space="preserve">he zygotes </w:t>
      </w:r>
      <w:r w:rsidR="00407EDE">
        <w:t>were</w:t>
      </w:r>
      <w:r>
        <w:t xml:space="preserve"> transplanted into pseudopregnancy ICR mice to generate </w:t>
      </w:r>
      <w:r w:rsidRPr="005B44FA">
        <w:rPr>
          <w:i/>
          <w:iCs/>
        </w:rPr>
        <w:t>Pfkm</w:t>
      </w:r>
      <w:r w:rsidRPr="009E7629">
        <w:t xml:space="preserve"> </w:t>
      </w:r>
      <w:r>
        <w:t>KO mice.</w:t>
      </w:r>
    </w:p>
    <w:p w14:paraId="07AD32D0" w14:textId="23D4BE90" w:rsidR="0023456B" w:rsidRDefault="002A7671" w:rsidP="005564DD">
      <w:pPr>
        <w:spacing w:beforeLines="50" w:before="156" w:line="360" w:lineRule="auto"/>
        <w:jc w:val="left"/>
      </w:pPr>
      <w:r w:rsidRPr="002A7671">
        <w:t xml:space="preserve">Positive founder mice </w:t>
      </w:r>
      <w:r w:rsidR="00854487">
        <w:t xml:space="preserve">with two </w:t>
      </w:r>
      <w:proofErr w:type="spellStart"/>
      <w:r w:rsidR="005539BC">
        <w:t>loxP</w:t>
      </w:r>
      <w:proofErr w:type="spellEnd"/>
      <w:r w:rsidR="00854487" w:rsidRPr="00FF23FB">
        <w:t xml:space="preserve"> </w:t>
      </w:r>
      <w:r w:rsidR="00854487">
        <w:t xml:space="preserve">sites flanking the </w:t>
      </w:r>
      <w:r w:rsidR="00854487" w:rsidRPr="00FF23FB">
        <w:t>exon 5</w:t>
      </w:r>
      <w:r w:rsidR="00854487">
        <w:t>/</w:t>
      </w:r>
      <w:r w:rsidR="00854487" w:rsidRPr="00FF23FB">
        <w:t>6</w:t>
      </w:r>
      <w:r w:rsidR="00854487">
        <w:t xml:space="preserve"> of </w:t>
      </w:r>
      <w:r w:rsidR="00854487" w:rsidRPr="005B44FA">
        <w:rPr>
          <w:i/>
          <w:iCs/>
        </w:rPr>
        <w:t>Pfkm</w:t>
      </w:r>
      <w:r w:rsidR="00854487" w:rsidRPr="009E7629">
        <w:t xml:space="preserve"> </w:t>
      </w:r>
      <w:r w:rsidR="00854487">
        <w:t xml:space="preserve">locus </w:t>
      </w:r>
      <w:r w:rsidRPr="002A7671">
        <w:t xml:space="preserve">were screened </w:t>
      </w:r>
      <w:r w:rsidRPr="002A7671">
        <w:lastRenderedPageBreak/>
        <w:t>using PCR and DNA sequ</w:t>
      </w:r>
      <w:r w:rsidRPr="00123B02">
        <w:t>encing</w:t>
      </w:r>
      <w:r w:rsidR="00854487" w:rsidRPr="00123B02">
        <w:t xml:space="preserve"> (Figure S3C)</w:t>
      </w:r>
      <w:r w:rsidRPr="00123B02">
        <w:t xml:space="preserve">. </w:t>
      </w:r>
      <w:r w:rsidR="007151B0" w:rsidRPr="00123B02">
        <w:t xml:space="preserve">The two </w:t>
      </w:r>
      <w:proofErr w:type="spellStart"/>
      <w:r w:rsidR="005539BC" w:rsidRPr="00123B02">
        <w:t>loxP</w:t>
      </w:r>
      <w:proofErr w:type="spellEnd"/>
      <w:r w:rsidR="00995437" w:rsidRPr="00123B02">
        <w:t xml:space="preserve"> </w:t>
      </w:r>
      <w:r w:rsidR="007151B0" w:rsidRPr="00123B02">
        <w:t xml:space="preserve">sites of </w:t>
      </w:r>
      <w:r w:rsidR="007151B0" w:rsidRPr="00123B02">
        <w:rPr>
          <w:i/>
          <w:iCs/>
        </w:rPr>
        <w:t>Pfkm</w:t>
      </w:r>
      <w:r w:rsidR="005B44FA">
        <w:t xml:space="preserve"> KO</w:t>
      </w:r>
      <w:r w:rsidR="007151B0">
        <w:t xml:space="preserve"> </w:t>
      </w:r>
      <w:r w:rsidR="007151B0" w:rsidRPr="009E7629">
        <w:t>mice were</w:t>
      </w:r>
      <w:r w:rsidR="007151B0">
        <w:t xml:space="preserve"> </w:t>
      </w:r>
      <w:r w:rsidR="007151B0" w:rsidRPr="009E7629">
        <w:t>determined by PCR</w:t>
      </w:r>
      <w:r w:rsidR="007151B0">
        <w:t xml:space="preserve">. The primers of first </w:t>
      </w:r>
      <w:proofErr w:type="spellStart"/>
      <w:r w:rsidR="005539BC">
        <w:t>loxP</w:t>
      </w:r>
      <w:proofErr w:type="spellEnd"/>
      <w:r w:rsidR="007151B0">
        <w:t xml:space="preserve"> site were 5’-</w:t>
      </w:r>
      <w:r w:rsidR="007151B0" w:rsidRPr="00716429">
        <w:t xml:space="preserve"> GAGGAAGCACAACTACCAAGCACACTG-3’ and 5’- CAATGCCACTCATGTAAGTTCCCTGAC-3’</w:t>
      </w:r>
      <w:r w:rsidR="00995437">
        <w:t>, and t</w:t>
      </w:r>
      <w:r w:rsidR="007151B0" w:rsidRPr="00716429">
        <w:t xml:space="preserve">he primers </w:t>
      </w:r>
      <w:r w:rsidR="007151B0">
        <w:t>of</w:t>
      </w:r>
      <w:r w:rsidR="007151B0" w:rsidRPr="00716429">
        <w:t xml:space="preserve"> second </w:t>
      </w:r>
      <w:proofErr w:type="spellStart"/>
      <w:r w:rsidR="005539BC">
        <w:t>loxP</w:t>
      </w:r>
      <w:proofErr w:type="spellEnd"/>
      <w:r w:rsidR="007151B0" w:rsidRPr="00716429">
        <w:t xml:space="preserve"> site w</w:t>
      </w:r>
      <w:r w:rsidR="007151B0">
        <w:t>ere</w:t>
      </w:r>
      <w:r w:rsidR="007151B0" w:rsidRPr="00716429">
        <w:t xml:space="preserve"> 5’- GGAGGCAGTAGGAAAGTAGAAGCAAGAAC-3’ and 5’- AAGGGTCGCAGTGTCAGGAAGGC-3’</w:t>
      </w:r>
      <w:r w:rsidR="007151B0">
        <w:t xml:space="preserve">. The full fragment between two </w:t>
      </w:r>
      <w:proofErr w:type="spellStart"/>
      <w:r w:rsidR="005539BC">
        <w:t>loxP</w:t>
      </w:r>
      <w:proofErr w:type="spellEnd"/>
      <w:r w:rsidR="007151B0">
        <w:t xml:space="preserve"> sites was amplified using primers as 5’-</w:t>
      </w:r>
      <w:r w:rsidR="007151B0" w:rsidRPr="00716429">
        <w:t xml:space="preserve"> GAGGAAGCACAACTACCAAGCACACTG-3’</w:t>
      </w:r>
      <w:r w:rsidR="007151B0">
        <w:t xml:space="preserve"> and </w:t>
      </w:r>
      <w:r w:rsidR="007151B0" w:rsidRPr="00716429">
        <w:t>5’- AAGGGTCGCAGTGTCAGGAAGGC-3’</w:t>
      </w:r>
      <w:r w:rsidR="007151B0">
        <w:t xml:space="preserve">, the PCR </w:t>
      </w:r>
      <w:r w:rsidR="007151B0" w:rsidRPr="00716429">
        <w:t xml:space="preserve">product was sent to </w:t>
      </w:r>
      <w:proofErr w:type="spellStart"/>
      <w:r w:rsidR="007151B0" w:rsidRPr="00716429">
        <w:t>Sangon</w:t>
      </w:r>
      <w:proofErr w:type="spellEnd"/>
      <w:r w:rsidR="007151B0" w:rsidRPr="00716429">
        <w:t xml:space="preserve"> Biotech</w:t>
      </w:r>
      <w:r w:rsidR="007151B0">
        <w:t xml:space="preserve"> </w:t>
      </w:r>
      <w:r w:rsidR="007151B0" w:rsidRPr="00716429">
        <w:t>(Beijing) for sequencing.</w:t>
      </w:r>
      <w:bookmarkEnd w:id="1"/>
      <w:bookmarkEnd w:id="3"/>
    </w:p>
    <w:p w14:paraId="2B7D5B4C" w14:textId="3FFC80F7" w:rsidR="002A7671" w:rsidRDefault="00AD0AE7" w:rsidP="002A7671">
      <w:pPr>
        <w:spacing w:line="360" w:lineRule="auto"/>
        <w:jc w:val="left"/>
      </w:pPr>
      <w:r>
        <w:t xml:space="preserve">The mice carrying heterozygous </w:t>
      </w:r>
      <w:proofErr w:type="spellStart"/>
      <w:r w:rsidR="005539BC">
        <w:t>loxP</w:t>
      </w:r>
      <w:proofErr w:type="spellEnd"/>
      <w:r>
        <w:t xml:space="preserve"> insertion were mated with wild-type C57BL/6J mice and then inbreeded for two generations to </w:t>
      </w:r>
      <w:r w:rsidR="00854487">
        <w:t>avoid mutations through off-target of Crisp/cas9</w:t>
      </w:r>
      <w:r>
        <w:t xml:space="preserve">. </w:t>
      </w:r>
      <w:r w:rsidR="00EC3A8A">
        <w:t>Both</w:t>
      </w:r>
      <w:r w:rsidR="002A7671" w:rsidRPr="00FF23FB">
        <w:t xml:space="preserve"> </w:t>
      </w:r>
      <w:r w:rsidR="00EC3A8A">
        <w:t xml:space="preserve">mRNA and proteins </w:t>
      </w:r>
      <w:r>
        <w:t xml:space="preserve">of </w:t>
      </w:r>
      <w:r w:rsidR="002A7671" w:rsidRPr="00FF23FB">
        <w:t xml:space="preserve">PFKM </w:t>
      </w:r>
      <w:r w:rsidR="00EC3A8A">
        <w:t>were</w:t>
      </w:r>
      <w:r w:rsidR="002A7671" w:rsidRPr="00FF23FB">
        <w:t xml:space="preserve"> abolished in multiple tissues of homozygous </w:t>
      </w:r>
      <w:r w:rsidR="002A7671" w:rsidRPr="00995437">
        <w:rPr>
          <w:i/>
        </w:rPr>
        <w:t>Pfkm</w:t>
      </w:r>
      <w:r w:rsidR="002A7671" w:rsidRPr="00FF23FB">
        <w:t xml:space="preserve"> </w:t>
      </w:r>
      <w:proofErr w:type="spellStart"/>
      <w:r w:rsidR="005539BC">
        <w:t>loxP</w:t>
      </w:r>
      <w:proofErr w:type="spellEnd"/>
      <w:r w:rsidR="002A7671" w:rsidRPr="00FF23FB">
        <w:t xml:space="preserve"> insertion mice including musc</w:t>
      </w:r>
      <w:r w:rsidR="002A7671" w:rsidRPr="00123B02">
        <w:t>le, liver and hypothalamus</w:t>
      </w:r>
      <w:r w:rsidRPr="00123B02">
        <w:t xml:space="preserve"> but not their heterozygous and wild-type littermate</w:t>
      </w:r>
      <w:r w:rsidR="00EC3A8A" w:rsidRPr="00123B02">
        <w:t xml:space="preserve"> (Figure </w:t>
      </w:r>
      <w:r w:rsidR="00E119BE" w:rsidRPr="00123B02">
        <w:rPr>
          <w:rFonts w:hint="eastAsia"/>
        </w:rPr>
        <w:t>1</w:t>
      </w:r>
      <w:r w:rsidR="00E119BE" w:rsidRPr="00123B02">
        <w:t xml:space="preserve">J </w:t>
      </w:r>
      <w:r w:rsidR="00E119BE" w:rsidRPr="00123B02">
        <w:rPr>
          <w:rFonts w:hint="eastAsia"/>
        </w:rPr>
        <w:t>and</w:t>
      </w:r>
      <w:r w:rsidR="00E119BE" w:rsidRPr="00123B02">
        <w:t xml:space="preserve"> S3</w:t>
      </w:r>
      <w:r w:rsidR="00854487" w:rsidRPr="00123B02">
        <w:t>D</w:t>
      </w:r>
      <w:r w:rsidR="00EC3A8A" w:rsidRPr="00123B02">
        <w:t>)</w:t>
      </w:r>
      <w:r w:rsidR="002A7671" w:rsidRPr="00123B02">
        <w:t>. To</w:t>
      </w:r>
      <w:r w:rsidR="002A7671">
        <w:t xml:space="preserve"> investigate whether this </w:t>
      </w:r>
      <w:r w:rsidR="00743341" w:rsidRPr="00995437">
        <w:rPr>
          <w:i/>
        </w:rPr>
        <w:t>Pfkm</w:t>
      </w:r>
      <w:r w:rsidR="002A7671">
        <w:t xml:space="preserve"> knockout was caused by</w:t>
      </w:r>
      <w:r w:rsidR="005539BC" w:rsidRPr="005539BC">
        <w:t xml:space="preserve"> </w:t>
      </w:r>
      <w:proofErr w:type="spellStart"/>
      <w:r w:rsidR="005539BC">
        <w:t>loxP</w:t>
      </w:r>
      <w:proofErr w:type="spellEnd"/>
      <w:r w:rsidR="002A7671">
        <w:t xml:space="preserve"> insertion or the potential off-target of </w:t>
      </w:r>
      <w:r w:rsidR="00743341">
        <w:t>C</w:t>
      </w:r>
      <w:r w:rsidR="002A7671">
        <w:t xml:space="preserve">rispr-cas9 editing, we performed whole genome sequencing on </w:t>
      </w:r>
      <w:r w:rsidR="002A7671" w:rsidRPr="00E73CBE">
        <w:rPr>
          <w:rFonts w:hint="eastAsia"/>
        </w:rPr>
        <w:t>mice</w:t>
      </w:r>
      <w:r w:rsidR="002A7671">
        <w:t xml:space="preserve"> carrying biallelic insertion of </w:t>
      </w:r>
      <w:proofErr w:type="spellStart"/>
      <w:r w:rsidR="005539BC">
        <w:t>loxP</w:t>
      </w:r>
      <w:proofErr w:type="spellEnd"/>
      <w:r w:rsidR="002A7671">
        <w:t xml:space="preserve"> (</w:t>
      </w:r>
      <w:r w:rsidR="002A7671" w:rsidRPr="005876DA">
        <w:rPr>
          <w:i/>
          <w:iCs/>
        </w:rPr>
        <w:t>Pfkm</w:t>
      </w:r>
      <w:r w:rsidR="002A7671">
        <w:t xml:space="preserve"> KO) and their homozygous wild-type littermates. </w:t>
      </w:r>
      <w:r w:rsidR="00743341">
        <w:t>No mutations were confirmed</w:t>
      </w:r>
      <w:r w:rsidR="002A7671">
        <w:t xml:space="preserve"> </w:t>
      </w:r>
      <w:r w:rsidR="00743341">
        <w:t xml:space="preserve">in a </w:t>
      </w:r>
      <w:r w:rsidR="000E302D">
        <w:t>2</w:t>
      </w:r>
      <w:r w:rsidR="002A7671">
        <w:t xml:space="preserve"> </w:t>
      </w:r>
      <w:proofErr w:type="spellStart"/>
      <w:r w:rsidR="002A7671">
        <w:t>Mbp</w:t>
      </w:r>
      <w:proofErr w:type="spellEnd"/>
      <w:r w:rsidR="002A7671">
        <w:t xml:space="preserve"> </w:t>
      </w:r>
      <w:r w:rsidR="00743341">
        <w:t>region</w:t>
      </w:r>
      <w:r w:rsidR="000E302D">
        <w:t xml:space="preserve"> of</w:t>
      </w:r>
      <w:r w:rsidR="002A7671">
        <w:t xml:space="preserve"> </w:t>
      </w:r>
      <w:r w:rsidR="002A7671" w:rsidRPr="005876DA">
        <w:rPr>
          <w:i/>
          <w:iCs/>
        </w:rPr>
        <w:t>Pfkm</w:t>
      </w:r>
      <w:r w:rsidR="002A7671">
        <w:t xml:space="preserve"> </w:t>
      </w:r>
      <w:r w:rsidR="000E302D">
        <w:t xml:space="preserve">locus. </w:t>
      </w:r>
      <w:r w:rsidR="002A7671">
        <w:t>The</w:t>
      </w:r>
      <w:r w:rsidR="000E302D">
        <w:t>refore,</w:t>
      </w:r>
      <w:r w:rsidR="002A7671">
        <w:t xml:space="preserve"> </w:t>
      </w:r>
      <w:r w:rsidR="00E85D48">
        <w:t xml:space="preserve">Loss of PFKM in </w:t>
      </w:r>
      <w:r w:rsidR="002A7671" w:rsidRPr="00E73CBE">
        <w:rPr>
          <w:i/>
          <w:iCs/>
        </w:rPr>
        <w:t>P</w:t>
      </w:r>
      <w:r w:rsidR="002A7671" w:rsidRPr="00E73CBE">
        <w:rPr>
          <w:rFonts w:hint="eastAsia"/>
          <w:i/>
          <w:iCs/>
        </w:rPr>
        <w:t>fkm</w:t>
      </w:r>
      <w:r w:rsidR="002A7671">
        <w:rPr>
          <w:i/>
          <w:iCs/>
        </w:rPr>
        <w:t xml:space="preserve"> </w:t>
      </w:r>
      <w:r w:rsidR="00E85D48">
        <w:t>KO animals</w:t>
      </w:r>
      <w:r w:rsidR="002A7671">
        <w:t xml:space="preserve"> is caused by </w:t>
      </w:r>
      <w:proofErr w:type="spellStart"/>
      <w:r w:rsidR="005539BC">
        <w:t>loxP</w:t>
      </w:r>
      <w:proofErr w:type="spellEnd"/>
      <w:r w:rsidR="002A7671">
        <w:t xml:space="preserve"> insertion </w:t>
      </w:r>
      <w:r w:rsidR="00E85D48">
        <w:t>rather than</w:t>
      </w:r>
      <w:r w:rsidR="002A7671">
        <w:t xml:space="preserve"> the off-target of </w:t>
      </w:r>
      <w:r w:rsidR="00E85D48">
        <w:t>C</w:t>
      </w:r>
      <w:r w:rsidR="002A7671">
        <w:t>rispr-cas9 editing.</w:t>
      </w:r>
    </w:p>
    <w:p w14:paraId="2F8AE8AB" w14:textId="05160009" w:rsidR="00995437" w:rsidRPr="00995437" w:rsidRDefault="00995437" w:rsidP="002A7671">
      <w:pPr>
        <w:spacing w:line="360" w:lineRule="auto"/>
        <w:jc w:val="left"/>
        <w:rPr>
          <w:b/>
        </w:rPr>
      </w:pPr>
      <w:r w:rsidRPr="00995437">
        <w:rPr>
          <w:b/>
        </w:rPr>
        <w:t xml:space="preserve">Whole </w:t>
      </w:r>
      <w:r>
        <w:rPr>
          <w:b/>
        </w:rPr>
        <w:t>G</w:t>
      </w:r>
      <w:r w:rsidRPr="00995437">
        <w:rPr>
          <w:b/>
        </w:rPr>
        <w:t>enome Sequencing</w:t>
      </w:r>
    </w:p>
    <w:p w14:paraId="1441C941" w14:textId="09F6E56A" w:rsidR="00995437" w:rsidRDefault="00995437" w:rsidP="00995437">
      <w:pPr>
        <w:spacing w:beforeLines="50" w:before="156" w:line="360" w:lineRule="auto"/>
        <w:jc w:val="left"/>
      </w:pPr>
      <w:r>
        <w:t xml:space="preserve">The whole genome sequencing was performed on one mouse carrying biallelic insertion of </w:t>
      </w:r>
      <w:proofErr w:type="spellStart"/>
      <w:r w:rsidR="005539BC">
        <w:t>loxP</w:t>
      </w:r>
      <w:proofErr w:type="spellEnd"/>
      <w:r>
        <w:t xml:space="preserve"> in </w:t>
      </w:r>
      <w:r w:rsidRPr="00E73CBE">
        <w:rPr>
          <w:i/>
          <w:iCs/>
        </w:rPr>
        <w:t>P</w:t>
      </w:r>
      <w:r w:rsidRPr="00E73CBE">
        <w:rPr>
          <w:rFonts w:hint="eastAsia"/>
          <w:i/>
          <w:iCs/>
        </w:rPr>
        <w:t>fkm</w:t>
      </w:r>
      <w:r w:rsidRPr="00E73CBE">
        <w:t xml:space="preserve"> </w:t>
      </w:r>
      <w:r>
        <w:t xml:space="preserve">and its homozygous wild-type littermate. </w:t>
      </w:r>
      <w:r w:rsidRPr="0088371E">
        <w:rPr>
          <w:rFonts w:hint="eastAsia"/>
        </w:rPr>
        <w:t xml:space="preserve">Genomic DNA (4 to 5 μg) was sheared to 300 to 400bp using a </w:t>
      </w:r>
      <w:proofErr w:type="spellStart"/>
      <w:r w:rsidRPr="0088371E">
        <w:rPr>
          <w:rFonts w:hint="eastAsia"/>
        </w:rPr>
        <w:t>Covaris</w:t>
      </w:r>
      <w:proofErr w:type="spellEnd"/>
      <w:r w:rsidRPr="0088371E">
        <w:rPr>
          <w:rFonts w:hint="eastAsia"/>
        </w:rPr>
        <w:t> S220 (</w:t>
      </w:r>
      <w:proofErr w:type="spellStart"/>
      <w:r w:rsidRPr="0088371E">
        <w:rPr>
          <w:rFonts w:hint="eastAsia"/>
        </w:rPr>
        <w:t>Covaris</w:t>
      </w:r>
      <w:proofErr w:type="spellEnd"/>
      <w:r w:rsidRPr="0088371E">
        <w:rPr>
          <w:rFonts w:hint="eastAsia"/>
        </w:rPr>
        <w:t>, Woburn, MA, USA) and  purified with 1X magnetic beads (</w:t>
      </w:r>
      <w:proofErr w:type="spellStart"/>
      <w:r w:rsidRPr="0088371E">
        <w:rPr>
          <w:rFonts w:hint="eastAsia"/>
        </w:rPr>
        <w:t>Ampure</w:t>
      </w:r>
      <w:proofErr w:type="spellEnd"/>
      <w:r w:rsidRPr="0088371E">
        <w:rPr>
          <w:rFonts w:hint="eastAsia"/>
        </w:rPr>
        <w:t xml:space="preserve"> XP; Beckman Coulter). Sheared DNA was subjected to Illumina paired-end DNA library preparation and PCR- amplified for three cycles, and libraries were size selected with 0.55-1X magnetic beads (</w:t>
      </w:r>
      <w:proofErr w:type="spellStart"/>
      <w:r w:rsidRPr="0088371E">
        <w:rPr>
          <w:rFonts w:hint="eastAsia"/>
        </w:rPr>
        <w:t>Ampure</w:t>
      </w:r>
      <w:proofErr w:type="spellEnd"/>
      <w:r w:rsidRPr="0088371E">
        <w:rPr>
          <w:rFonts w:hint="eastAsia"/>
        </w:rPr>
        <w:t xml:space="preserve"> XP; Beckman Coulter). Amplified libraries were sequenced using the </w:t>
      </w:r>
      <w:proofErr w:type="spellStart"/>
      <w:r w:rsidRPr="0088371E">
        <w:rPr>
          <w:rFonts w:hint="eastAsia"/>
        </w:rPr>
        <w:t>HiSeq</w:t>
      </w:r>
      <w:proofErr w:type="spellEnd"/>
      <w:r w:rsidRPr="0088371E">
        <w:rPr>
          <w:rFonts w:hint="eastAsia"/>
        </w:rPr>
        <w:t xml:space="preserve"> X ten platform (Illumina) as paired-end 150 base reads according to the manufacturer</w:t>
      </w:r>
      <w:proofErr w:type="gramStart"/>
      <w:r w:rsidRPr="0088371E">
        <w:rPr>
          <w:rFonts w:hint="eastAsia"/>
        </w:rPr>
        <w:t>’</w:t>
      </w:r>
      <w:proofErr w:type="gramEnd"/>
      <w:r w:rsidRPr="0088371E">
        <w:rPr>
          <w:rFonts w:hint="eastAsia"/>
        </w:rPr>
        <w:t>s</w:t>
      </w:r>
      <w:r>
        <w:t xml:space="preserve"> </w:t>
      </w:r>
      <w:r w:rsidRPr="0088371E">
        <w:rPr>
          <w:rFonts w:hint="eastAsia"/>
        </w:rPr>
        <w:t>protocol.</w:t>
      </w:r>
    </w:p>
    <w:p w14:paraId="3AD27437" w14:textId="44AB4742" w:rsidR="00995437" w:rsidRDefault="00995437" w:rsidP="00995437">
      <w:pPr>
        <w:spacing w:beforeLines="50" w:before="156" w:line="360" w:lineRule="auto"/>
        <w:jc w:val="left"/>
      </w:pPr>
      <w:r>
        <w:t xml:space="preserve">The sequencing raw reads were aligned to GRCm38/mm10 genome by using BWA-MEM (v0.7.17-r1188). Alignment was done with default parameter settings. </w:t>
      </w:r>
      <w:proofErr w:type="spellStart"/>
      <w:r>
        <w:t>Samtools</w:t>
      </w:r>
      <w:proofErr w:type="spellEnd"/>
      <w:r>
        <w:t xml:space="preserve"> (v1.9) was </w:t>
      </w:r>
      <w:r>
        <w:lastRenderedPageBreak/>
        <w:t xml:space="preserve">used to filter mapped reads with the following parameters: -F 1804 -f 2, and the mapped reads were sorted based on genome position. </w:t>
      </w:r>
    </w:p>
    <w:p w14:paraId="309C59E2" w14:textId="1996E095" w:rsidR="00E206A6" w:rsidRPr="0023456B" w:rsidRDefault="0023456B" w:rsidP="004202F3">
      <w:pPr>
        <w:spacing w:beforeLines="50" w:before="156" w:line="360" w:lineRule="auto"/>
        <w:jc w:val="left"/>
        <w:rPr>
          <w:b/>
        </w:rPr>
      </w:pPr>
      <w:r>
        <w:rPr>
          <w:b/>
        </w:rPr>
        <w:t>C</w:t>
      </w:r>
      <w:r w:rsidRPr="0023456B">
        <w:rPr>
          <w:b/>
        </w:rPr>
        <w:t xml:space="preserve">hemical </w:t>
      </w:r>
      <w:r>
        <w:rPr>
          <w:b/>
        </w:rPr>
        <w:t>s</w:t>
      </w:r>
      <w:r w:rsidR="00152869" w:rsidRPr="0023456B">
        <w:rPr>
          <w:b/>
        </w:rPr>
        <w:t>ynthesis</w:t>
      </w:r>
    </w:p>
    <w:p w14:paraId="087121FA" w14:textId="5D6A2E63" w:rsidR="00152869" w:rsidRDefault="0023456B" w:rsidP="00E135A4">
      <w:pPr>
        <w:spacing w:line="360" w:lineRule="auto"/>
        <w:jc w:val="left"/>
      </w:pPr>
      <w:r>
        <w:t>To</w:t>
      </w:r>
      <w:r w:rsidRPr="0023456B">
        <w:t xml:space="preserve"> synthesize</w:t>
      </w:r>
      <w:r>
        <w:t xml:space="preserve"> </w:t>
      </w:r>
      <w:r w:rsidR="00152869">
        <w:rPr>
          <w:rFonts w:hint="eastAsia"/>
        </w:rPr>
        <w:t>1</w:t>
      </w:r>
      <w:r w:rsidR="00152869">
        <w:t>-85</w:t>
      </w:r>
      <w:r>
        <w:t>,</w:t>
      </w:r>
      <w:r w:rsidR="00152869">
        <w:t xml:space="preserve"> </w:t>
      </w:r>
      <w:r>
        <w:t>c</w:t>
      </w:r>
      <w:r w:rsidR="006562B9">
        <w:t>elastrol (56</w:t>
      </w:r>
      <w:r w:rsidR="007F09F9">
        <w:t xml:space="preserve"> </w:t>
      </w:r>
      <w:r w:rsidR="006562B9">
        <w:t>mg, 0.125</w:t>
      </w:r>
      <w:r w:rsidR="007F09F9">
        <w:t xml:space="preserve"> </w:t>
      </w:r>
      <w:r w:rsidR="006562B9">
        <w:t>mmol), EDCI (29</w:t>
      </w:r>
      <w:r w:rsidR="007F09F9">
        <w:t xml:space="preserve"> </w:t>
      </w:r>
      <w:r w:rsidR="006562B9">
        <w:t>mg, 0.15</w:t>
      </w:r>
      <w:r w:rsidR="007F09F9">
        <w:t xml:space="preserve"> </w:t>
      </w:r>
      <w:r w:rsidR="006562B9">
        <w:t>mmol</w:t>
      </w:r>
      <w:r w:rsidR="00493F70">
        <w:t>)</w:t>
      </w:r>
      <w:r w:rsidR="006562B9">
        <w:t>, DIEA (35.5</w:t>
      </w:r>
      <w:r w:rsidR="007F09F9">
        <w:t xml:space="preserve"> </w:t>
      </w:r>
      <w:r w:rsidR="006562B9">
        <w:t>mg, 0.275</w:t>
      </w:r>
      <w:r w:rsidR="007F09F9">
        <w:t xml:space="preserve"> </w:t>
      </w:r>
      <w:r w:rsidR="006562B9">
        <w:t>mmol)</w:t>
      </w:r>
      <w:r w:rsidR="004915FE">
        <w:t xml:space="preserve"> and</w:t>
      </w:r>
      <w:r w:rsidR="006562B9">
        <w:t xml:space="preserve"> HOBT (25.25</w:t>
      </w:r>
      <w:r w:rsidR="007F09F9">
        <w:t xml:space="preserve"> </w:t>
      </w:r>
      <w:r w:rsidR="006562B9">
        <w:t>mg, 0.1875</w:t>
      </w:r>
      <w:r w:rsidR="007F09F9">
        <w:t xml:space="preserve"> </w:t>
      </w:r>
      <w:r w:rsidR="006562B9">
        <w:t xml:space="preserve">mmol) </w:t>
      </w:r>
      <w:r w:rsidR="004915FE">
        <w:t>were</w:t>
      </w:r>
      <w:r w:rsidR="006562B9">
        <w:t xml:space="preserve"> dis</w:t>
      </w:r>
      <w:r w:rsidR="002D0E58">
        <w:t xml:space="preserve">solved in </w:t>
      </w:r>
      <w:r w:rsidR="002E4BF0">
        <w:t>1</w:t>
      </w:r>
      <w:r w:rsidR="00920A93">
        <w:t>0 m</w:t>
      </w:r>
      <w:r w:rsidR="002E4BF0">
        <w:t>L dried DMF under nitrogen</w:t>
      </w:r>
      <w:r w:rsidR="00493F70">
        <w:t>.</w:t>
      </w:r>
      <w:r w:rsidR="002E4BF0">
        <w:t xml:space="preserve"> The propargylamine (8.25</w:t>
      </w:r>
      <w:r w:rsidR="007F09F9">
        <w:t xml:space="preserve"> </w:t>
      </w:r>
      <w:r w:rsidR="002E4BF0">
        <w:t>mg, 0.15</w:t>
      </w:r>
      <w:r w:rsidR="007F09F9">
        <w:t xml:space="preserve"> </w:t>
      </w:r>
      <w:r w:rsidR="002E4BF0">
        <w:t>mmol) was added dropwise under mild stir</w:t>
      </w:r>
      <w:r w:rsidR="00493F70">
        <w:t>ring</w:t>
      </w:r>
      <w:r w:rsidR="002E4BF0">
        <w:t>. The solution was kept at room temperature overnight</w:t>
      </w:r>
      <w:r w:rsidR="0035491D">
        <w:t>,</w:t>
      </w:r>
      <w:r w:rsidR="002E4BF0">
        <w:t xml:space="preserve"> </w:t>
      </w:r>
      <w:r>
        <w:t>and</w:t>
      </w:r>
      <w:r w:rsidR="00794807">
        <w:t xml:space="preserve"> </w:t>
      </w:r>
      <w:r w:rsidR="00794807">
        <w:rPr>
          <w:rFonts w:hint="eastAsia"/>
        </w:rPr>
        <w:t>then</w:t>
      </w:r>
      <w:r>
        <w:t xml:space="preserve"> </w:t>
      </w:r>
      <w:r w:rsidR="002E4BF0">
        <w:t>20</w:t>
      </w:r>
      <w:r w:rsidR="007F09F9">
        <w:t xml:space="preserve"> </w:t>
      </w:r>
      <w:r w:rsidR="007B1B07">
        <w:t xml:space="preserve">mL ethyl acetate was added </w:t>
      </w:r>
      <w:r w:rsidR="0035491D">
        <w:t>into it.</w:t>
      </w:r>
      <w:r w:rsidR="007B1B07">
        <w:t xml:space="preserve"> </w:t>
      </w:r>
      <w:r w:rsidR="0035491D">
        <w:t>T</w:t>
      </w:r>
      <w:r w:rsidR="007B1B07">
        <w:t>h</w:t>
      </w:r>
      <w:r w:rsidR="0035491D">
        <w:t>is</w:t>
      </w:r>
      <w:r w:rsidR="007B1B07">
        <w:t xml:space="preserve"> solution was washed three times with water and dried over anhydrous Na</w:t>
      </w:r>
      <w:r w:rsidR="007B1B07" w:rsidRPr="007B1B07">
        <w:rPr>
          <w:vertAlign w:val="subscript"/>
        </w:rPr>
        <w:t>2</w:t>
      </w:r>
      <w:r w:rsidR="007B1B07">
        <w:t>SO</w:t>
      </w:r>
      <w:r w:rsidR="007B1B07" w:rsidRPr="007B1B07">
        <w:rPr>
          <w:vertAlign w:val="subscript"/>
        </w:rPr>
        <w:t>4</w:t>
      </w:r>
      <w:r w:rsidR="007B1B07">
        <w:t>. After concentrati</w:t>
      </w:r>
      <w:r w:rsidR="0035491D">
        <w:t>on</w:t>
      </w:r>
      <w:r w:rsidR="007B1B07">
        <w:t>, the result</w:t>
      </w:r>
      <w:r w:rsidR="0035491D">
        <w:t>ing</w:t>
      </w:r>
      <w:r w:rsidR="007B1B07">
        <w:t xml:space="preserve"> residue was purified by silica gel column chromatography with petroleum ether/ethyl acetate</w:t>
      </w:r>
      <w:r w:rsidR="00493F70">
        <w:t xml:space="preserve"> (</w:t>
      </w:r>
      <w:r w:rsidR="006C70F7">
        <w:t>2:1</w:t>
      </w:r>
      <w:r w:rsidR="00493F70">
        <w:t>)</w:t>
      </w:r>
      <w:r w:rsidR="006C70F7">
        <w:t xml:space="preserve"> as the eluent to afford the product.</w:t>
      </w:r>
    </w:p>
    <w:p w14:paraId="69C4835E" w14:textId="40649D58" w:rsidR="006445FF" w:rsidRPr="007B1B07" w:rsidRDefault="0023456B" w:rsidP="004202F3">
      <w:pPr>
        <w:spacing w:beforeLines="50" w:before="156" w:line="360" w:lineRule="auto"/>
        <w:jc w:val="left"/>
      </w:pPr>
      <w:r>
        <w:t>To</w:t>
      </w:r>
      <w:r w:rsidRPr="0023456B">
        <w:t xml:space="preserve"> synthesize</w:t>
      </w:r>
      <w:r>
        <w:t xml:space="preserve"> </w:t>
      </w:r>
      <w:r w:rsidR="006C70F7">
        <w:rPr>
          <w:rFonts w:hint="eastAsia"/>
        </w:rPr>
        <w:t>3</w:t>
      </w:r>
      <w:r w:rsidR="006C70F7">
        <w:t>-79</w:t>
      </w:r>
      <w:r>
        <w:t xml:space="preserve">, </w:t>
      </w:r>
      <w:r w:rsidR="00604211">
        <w:t>2-acetylthiophene (12.6</w:t>
      </w:r>
      <w:r w:rsidR="007F09F9">
        <w:t xml:space="preserve"> </w:t>
      </w:r>
      <w:r w:rsidR="00604211">
        <w:t>g, 0.1</w:t>
      </w:r>
      <w:r w:rsidR="007F09F9">
        <w:t xml:space="preserve"> </w:t>
      </w:r>
      <w:r w:rsidR="00604211">
        <w:t>mol) was dissolved in 10</w:t>
      </w:r>
      <w:r w:rsidR="007F09F9">
        <w:t xml:space="preserve"> </w:t>
      </w:r>
      <w:r w:rsidR="00604211">
        <w:t>mL acetic acid and heated to 9</w:t>
      </w:r>
      <w:r w:rsidR="00B37E3C">
        <w:t>0 ℃</w:t>
      </w:r>
      <w:r w:rsidR="00604211">
        <w:rPr>
          <w:rFonts w:hint="eastAsia"/>
        </w:rPr>
        <w:t>.</w:t>
      </w:r>
      <w:r w:rsidR="00604211">
        <w:t xml:space="preserve"> </w:t>
      </w:r>
      <w:r w:rsidR="00493F70">
        <w:t>Thirteen</w:t>
      </w:r>
      <w:r w:rsidR="007F09F9">
        <w:t xml:space="preserve"> </w:t>
      </w:r>
      <w:r w:rsidR="00604211">
        <w:t xml:space="preserve">mL </w:t>
      </w:r>
      <w:r w:rsidR="00493F70">
        <w:t xml:space="preserve">of </w:t>
      </w:r>
      <w:r w:rsidR="00604211">
        <w:t>69% nitric acid was mixed with 10</w:t>
      </w:r>
      <w:r w:rsidR="007F09F9">
        <w:t xml:space="preserve"> </w:t>
      </w:r>
      <w:r w:rsidR="00604211">
        <w:t>mL acetic acid</w:t>
      </w:r>
      <w:r>
        <w:t xml:space="preserve">, followed by </w:t>
      </w:r>
      <w:r w:rsidR="00604211">
        <w:t xml:space="preserve">added in one portion under stirring. </w:t>
      </w:r>
      <w:r>
        <w:t>A</w:t>
      </w:r>
      <w:r w:rsidR="00604211">
        <w:t xml:space="preserve"> small amount of sodium nitrate was added</w:t>
      </w:r>
      <w:r>
        <w:t>, and t</w:t>
      </w:r>
      <w:r w:rsidR="00B30F9F">
        <w:t xml:space="preserve">he exothermic reaction finished in several minutes. </w:t>
      </w:r>
      <w:r w:rsidR="00493F70">
        <w:t>Two-hundred</w:t>
      </w:r>
      <w:r w:rsidR="007F09F9">
        <w:t xml:space="preserve"> </w:t>
      </w:r>
      <w:r w:rsidR="00B30F9F">
        <w:t xml:space="preserve">mL </w:t>
      </w:r>
      <w:r w:rsidR="00493F70">
        <w:t xml:space="preserve">of </w:t>
      </w:r>
      <w:r w:rsidR="00B30F9F">
        <w:t>water was added to cause separation of a yellow solid</w:t>
      </w:r>
      <w:r>
        <w:t>, and t</w:t>
      </w:r>
      <w:r w:rsidR="00B30F9F">
        <w:t xml:space="preserve">he solid was washed with </w:t>
      </w:r>
      <w:r w:rsidR="006445FF">
        <w:t xml:space="preserve">aqueous sodium carbonate and recrystallized </w:t>
      </w:r>
      <w:r w:rsidR="005C5859">
        <w:t>by</w:t>
      </w:r>
      <w:r w:rsidR="006445FF">
        <w:t xml:space="preserve"> methanol.</w:t>
      </w:r>
    </w:p>
    <w:p w14:paraId="59DDA1C3" w14:textId="5D14917C" w:rsidR="00E206A6" w:rsidRPr="004A097D" w:rsidRDefault="002E4383" w:rsidP="004202F3">
      <w:pPr>
        <w:spacing w:beforeLines="50" w:before="156" w:line="360" w:lineRule="auto"/>
        <w:jc w:val="left"/>
        <w:rPr>
          <w:b/>
        </w:rPr>
      </w:pPr>
      <w:r w:rsidRPr="004A097D">
        <w:rPr>
          <w:rFonts w:hint="eastAsia"/>
          <w:b/>
        </w:rPr>
        <w:t>A</w:t>
      </w:r>
      <w:r w:rsidRPr="004A097D">
        <w:rPr>
          <w:b/>
        </w:rPr>
        <w:t xml:space="preserve">ctivity-Based Protein </w:t>
      </w:r>
      <w:r w:rsidR="006B7A5B" w:rsidRPr="004A097D">
        <w:rPr>
          <w:b/>
        </w:rPr>
        <w:t>P</w:t>
      </w:r>
      <w:r w:rsidRPr="004A097D">
        <w:rPr>
          <w:b/>
        </w:rPr>
        <w:t>rofiling</w:t>
      </w:r>
    </w:p>
    <w:p w14:paraId="0823BF0E" w14:textId="35B07A00" w:rsidR="00E206A6" w:rsidRDefault="00493F70" w:rsidP="00E135A4">
      <w:pPr>
        <w:spacing w:line="360" w:lineRule="auto"/>
        <w:jc w:val="left"/>
      </w:pPr>
      <w:r>
        <w:t>E</w:t>
      </w:r>
      <w:r w:rsidR="009E1729">
        <w:t>ight-week</w:t>
      </w:r>
      <w:r w:rsidR="005C5859">
        <w:t>-</w:t>
      </w:r>
      <w:r w:rsidR="004A097D">
        <w:t xml:space="preserve">old wild-type </w:t>
      </w:r>
      <w:r w:rsidR="009E1729">
        <w:t>mice were executed by cervical dislocation,</w:t>
      </w:r>
      <w:r w:rsidR="004A097D">
        <w:t xml:space="preserve"> and</w:t>
      </w:r>
      <w:r w:rsidR="009E1729">
        <w:t xml:space="preserve"> the </w:t>
      </w:r>
      <w:r w:rsidR="008C6FF0">
        <w:t>soleus, liver, small intestine, stomach, hypothalamus and adipose tissue</w:t>
      </w:r>
      <w:r w:rsidR="009E1729">
        <w:t xml:space="preserve"> were removed and </w:t>
      </w:r>
      <w:bookmarkStart w:id="4" w:name="OLE_LINK14"/>
      <w:r w:rsidR="009E1729">
        <w:t>homogenized</w:t>
      </w:r>
      <w:r w:rsidR="0053684C" w:rsidRPr="0053684C">
        <w:t xml:space="preserve"> </w:t>
      </w:r>
      <w:r w:rsidR="0053684C">
        <w:t>immediately</w:t>
      </w:r>
      <w:r w:rsidR="009E1729">
        <w:t xml:space="preserve"> </w:t>
      </w:r>
      <w:r w:rsidR="003F1D01">
        <w:t>in</w:t>
      </w:r>
      <w:r w:rsidR="0053684C">
        <w:t xml:space="preserve"> </w:t>
      </w:r>
      <w:r w:rsidR="00F671DE">
        <w:rPr>
          <w:rFonts w:hint="eastAsia"/>
        </w:rPr>
        <w:t>10</w:t>
      </w:r>
      <w:r w:rsidR="0053684C">
        <w:t xml:space="preserve"> volume of</w:t>
      </w:r>
      <w:r w:rsidR="003F1D01">
        <w:t xml:space="preserve"> lysis buffer (</w:t>
      </w:r>
      <w:r w:rsidR="002F548B">
        <w:t xml:space="preserve">50 mM </w:t>
      </w:r>
      <w:r w:rsidR="002F548B" w:rsidRPr="002F548B">
        <w:t>Tris-HCl</w:t>
      </w:r>
      <w:r w:rsidR="002F548B">
        <w:t>, pH 7.4, 150</w:t>
      </w:r>
      <w:r w:rsidR="007F09F9">
        <w:t xml:space="preserve"> </w:t>
      </w:r>
      <w:r w:rsidR="002F548B">
        <w:t>mM NaCl, 1%</w:t>
      </w:r>
      <w:r w:rsidR="00FD2707">
        <w:t xml:space="preserve"> Triton X-100, 0.5% </w:t>
      </w:r>
      <w:proofErr w:type="spellStart"/>
      <w:r w:rsidR="00FD2707">
        <w:t>deoxysodium</w:t>
      </w:r>
      <w:proofErr w:type="spellEnd"/>
      <w:r w:rsidR="00FD2707">
        <w:t xml:space="preserve"> cholate, </w:t>
      </w:r>
      <w:r w:rsidR="00920A93">
        <w:t>1 m</w:t>
      </w:r>
      <w:r w:rsidR="00FD2707">
        <w:t xml:space="preserve">M EDTA, </w:t>
      </w:r>
      <w:bookmarkStart w:id="5" w:name="OLE_LINK1"/>
      <w:r w:rsidR="00FD2707">
        <w:t>0.</w:t>
      </w:r>
      <w:r w:rsidR="00920A93">
        <w:t>2 m</w:t>
      </w:r>
      <w:r w:rsidR="007F09F9">
        <w:rPr>
          <w:rFonts w:hint="eastAsia"/>
        </w:rPr>
        <w:t>M</w:t>
      </w:r>
      <w:r w:rsidR="00FD2707">
        <w:t xml:space="preserve"> Na</w:t>
      </w:r>
      <w:r w:rsidR="00FD2707" w:rsidRPr="00FD2707">
        <w:rPr>
          <w:vertAlign w:val="subscript"/>
        </w:rPr>
        <w:t>3</w:t>
      </w:r>
      <w:r w:rsidR="00FD2707">
        <w:t>VO</w:t>
      </w:r>
      <w:r w:rsidR="00FD2707" w:rsidRPr="00FD2707">
        <w:rPr>
          <w:vertAlign w:val="subscript"/>
        </w:rPr>
        <w:t>4</w:t>
      </w:r>
      <w:r w:rsidR="00FD2707">
        <w:t xml:space="preserve">, </w:t>
      </w:r>
      <w:r w:rsidR="00920A93">
        <w:t>1 m</w:t>
      </w:r>
      <w:r w:rsidR="00FD2707">
        <w:t>M PMSF, 1</w:t>
      </w:r>
      <w:r w:rsidR="00FD2707">
        <w:rPr>
          <w:rFonts w:hint="eastAsia"/>
        </w:rPr>
        <w:t>×</w:t>
      </w:r>
      <w:r w:rsidR="00FD2707">
        <w:t xml:space="preserve"> Protease inhibitor cocktail, 1</w:t>
      </w:r>
      <w:r w:rsidR="00FD2707">
        <w:rPr>
          <w:rFonts w:hint="eastAsia"/>
        </w:rPr>
        <w:t xml:space="preserve">× </w:t>
      </w:r>
      <w:r w:rsidR="00FD2707">
        <w:t>P</w:t>
      </w:r>
      <w:r w:rsidR="00FD2707">
        <w:rPr>
          <w:rFonts w:hint="eastAsia"/>
        </w:rPr>
        <w:t>hosphate</w:t>
      </w:r>
      <w:r w:rsidR="00FD2707">
        <w:t xml:space="preserve"> </w:t>
      </w:r>
      <w:r w:rsidR="00FD2707">
        <w:rPr>
          <w:rFonts w:hint="eastAsia"/>
        </w:rPr>
        <w:t>inhibitor</w:t>
      </w:r>
      <w:r w:rsidR="00FD2707">
        <w:t xml:space="preserve"> </w:t>
      </w:r>
      <w:r w:rsidR="00FD2707">
        <w:rPr>
          <w:rFonts w:hint="eastAsia"/>
        </w:rPr>
        <w:t>cocktail</w:t>
      </w:r>
      <w:bookmarkEnd w:id="5"/>
      <w:r w:rsidR="003F1D01">
        <w:t xml:space="preserve">) </w:t>
      </w:r>
      <w:r w:rsidR="009E1729">
        <w:t>by FastPrep-24 homogenizer</w:t>
      </w:r>
      <w:r w:rsidR="002F548B">
        <w:t xml:space="preserve"> </w:t>
      </w:r>
      <w:bookmarkEnd w:id="4"/>
      <w:r w:rsidR="002F548B">
        <w:t>(</w:t>
      </w:r>
      <w:bookmarkStart w:id="6" w:name="OLE_LINK10"/>
      <w:bookmarkStart w:id="7" w:name="OLE_LINK11"/>
      <w:r w:rsidR="002F548B">
        <w:t>MP Biomedicals</w:t>
      </w:r>
      <w:bookmarkEnd w:id="6"/>
      <w:bookmarkEnd w:id="7"/>
      <w:r w:rsidR="000A60A5">
        <w:t xml:space="preserve">, </w:t>
      </w:r>
      <w:r w:rsidR="000A60A5" w:rsidRPr="000A60A5">
        <w:t>Irvine, USA</w:t>
      </w:r>
      <w:r w:rsidR="002F548B">
        <w:t>)</w:t>
      </w:r>
      <w:r w:rsidR="00686DF9" w:rsidRPr="00686DF9">
        <w:t xml:space="preserve"> </w:t>
      </w:r>
      <w:r w:rsidR="00686DF9">
        <w:t>for 3</w:t>
      </w:r>
      <w:r w:rsidR="004A097D">
        <w:t xml:space="preserve"> times with </w:t>
      </w:r>
      <w:r w:rsidR="00686DF9">
        <w:t xml:space="preserve">40 </w:t>
      </w:r>
      <w:proofErr w:type="spellStart"/>
      <w:r w:rsidR="00686DF9">
        <w:t>s on</w:t>
      </w:r>
      <w:proofErr w:type="spellEnd"/>
      <w:r w:rsidR="004A097D">
        <w:t>/</w:t>
      </w:r>
      <w:r w:rsidR="00686DF9">
        <w:t xml:space="preserve">5 min off cycle at </w:t>
      </w:r>
      <w:r w:rsidR="00F40037">
        <w:t>5 g</w:t>
      </w:r>
      <w:r w:rsidR="003F1D01">
        <w:t xml:space="preserve">. </w:t>
      </w:r>
      <w:bookmarkStart w:id="8" w:name="OLE_LINK5"/>
      <w:r w:rsidR="00FD2707">
        <w:t>The homogenate</w:t>
      </w:r>
      <w:r w:rsidR="004A097D">
        <w:t>s</w:t>
      </w:r>
      <w:r w:rsidR="00FD2707">
        <w:t xml:space="preserve"> w</w:t>
      </w:r>
      <w:r w:rsidR="004A097D">
        <w:t>ere</w:t>
      </w:r>
      <w:r w:rsidR="00FD2707">
        <w:t xml:space="preserve"> centrifuged </w:t>
      </w:r>
      <w:r w:rsidR="00B23EED">
        <w:t>at 15</w:t>
      </w:r>
      <w:r w:rsidR="004A097D">
        <w:t>,</w:t>
      </w:r>
      <w:r w:rsidR="00B23EED">
        <w:t>000 g</w:t>
      </w:r>
      <w:r w:rsidR="00B23EED">
        <w:rPr>
          <w:rFonts w:hint="eastAsia"/>
        </w:rPr>
        <w:t>,</w:t>
      </w:r>
      <w:r w:rsidR="00B23EED">
        <w:t xml:space="preserve"> 4 </w:t>
      </w:r>
      <w:r w:rsidR="00B23EED">
        <w:rPr>
          <w:rFonts w:hint="eastAsia"/>
        </w:rPr>
        <w:t>℃</w:t>
      </w:r>
      <w:r w:rsidR="007F09F9">
        <w:rPr>
          <w:rFonts w:hint="eastAsia"/>
        </w:rPr>
        <w:t xml:space="preserve"> </w:t>
      </w:r>
      <w:r w:rsidR="00B23EED">
        <w:t>for 20 min</w:t>
      </w:r>
      <w:r w:rsidR="00220F60">
        <w:t>,</w:t>
      </w:r>
      <w:r w:rsidR="00E73CB5">
        <w:t xml:space="preserve"> and </w:t>
      </w:r>
      <w:r w:rsidR="00220F60">
        <w:t>the supernatant</w:t>
      </w:r>
      <w:r w:rsidR="00E73CB5">
        <w:t>s</w:t>
      </w:r>
      <w:r w:rsidR="00220F60">
        <w:t xml:space="preserve"> w</w:t>
      </w:r>
      <w:r w:rsidR="00E73CB5">
        <w:t>ere</w:t>
      </w:r>
      <w:r w:rsidR="00220F60">
        <w:t xml:space="preserve"> collected and the protein concentration was adjusted to 2</w:t>
      </w:r>
      <w:r w:rsidR="007F09F9">
        <w:t xml:space="preserve"> </w:t>
      </w:r>
      <w:r w:rsidR="00220F60">
        <w:t>mg/</w:t>
      </w:r>
      <w:proofErr w:type="spellStart"/>
      <w:r w:rsidR="00220F60">
        <w:t>m</w:t>
      </w:r>
      <w:r w:rsidR="0003565F">
        <w:t>L</w:t>
      </w:r>
      <w:r w:rsidR="00220F60">
        <w:t>.</w:t>
      </w:r>
      <w:bookmarkEnd w:id="8"/>
      <w:proofErr w:type="spellEnd"/>
      <w:r w:rsidR="00220F60">
        <w:t xml:space="preserve"> The </w:t>
      </w:r>
      <w:r w:rsidR="00A25AB2">
        <w:t>supernatant</w:t>
      </w:r>
      <w:r w:rsidR="00E73CB5">
        <w:t>s</w:t>
      </w:r>
      <w:r w:rsidR="00A25AB2">
        <w:t xml:space="preserve"> w</w:t>
      </w:r>
      <w:r w:rsidR="00E73CB5">
        <w:t>ere</w:t>
      </w:r>
      <w:r w:rsidR="00A25AB2">
        <w:t xml:space="preserve"> divided equally as control and probe group</w:t>
      </w:r>
      <w:r w:rsidR="00E73CB5">
        <w:t>s</w:t>
      </w:r>
      <w:r w:rsidR="00A25AB2">
        <w:t>. For</w:t>
      </w:r>
      <w:r w:rsidR="007F09F9">
        <w:t xml:space="preserve"> </w:t>
      </w:r>
      <w:r w:rsidR="00A25AB2">
        <w:t>control group, the supernatant</w:t>
      </w:r>
      <w:r w:rsidR="00E73CB5">
        <w:t>s</w:t>
      </w:r>
      <w:r w:rsidR="00A25AB2">
        <w:t xml:space="preserve"> w</w:t>
      </w:r>
      <w:r w:rsidR="00E73CB5">
        <w:t>ere</w:t>
      </w:r>
      <w:r w:rsidR="00A25AB2">
        <w:t xml:space="preserve"> incubated with 200</w:t>
      </w:r>
      <w:r w:rsidR="007F09F9">
        <w:t xml:space="preserve"> </w:t>
      </w:r>
      <w:r w:rsidR="001D4268">
        <w:rPr>
          <w:rFonts w:hint="eastAsia"/>
        </w:rPr>
        <w:t>μ</w:t>
      </w:r>
      <w:r w:rsidR="001D4268">
        <w:t>M celastrol for 10 min</w:t>
      </w:r>
      <w:r w:rsidR="00E73CB5">
        <w:t>,</w:t>
      </w:r>
      <w:r w:rsidR="001D4268">
        <w:t xml:space="preserve"> and w</w:t>
      </w:r>
      <w:r w:rsidR="00E73CB5">
        <w:t>ere</w:t>
      </w:r>
      <w:r w:rsidR="001D4268">
        <w:t xml:space="preserve"> </w:t>
      </w:r>
      <w:r w:rsidR="001F2A39">
        <w:t xml:space="preserve">subsequently </w:t>
      </w:r>
      <w:r w:rsidR="001D4268">
        <w:t>incubated with 20</w:t>
      </w:r>
      <w:r w:rsidR="007F09F9">
        <w:t xml:space="preserve"> </w:t>
      </w:r>
      <w:r w:rsidR="001D4268">
        <w:rPr>
          <w:rFonts w:hint="eastAsia"/>
        </w:rPr>
        <w:t>μ</w:t>
      </w:r>
      <w:r w:rsidR="001D4268">
        <w:t>M 1-85 for 60 min</w:t>
      </w:r>
      <w:r w:rsidR="005227B4">
        <w:t xml:space="preserve"> at room temperature</w:t>
      </w:r>
      <w:r w:rsidR="001D4268">
        <w:t>. For the probe group, the supernatant</w:t>
      </w:r>
      <w:r w:rsidR="00E73CB5">
        <w:t>s</w:t>
      </w:r>
      <w:r w:rsidR="001D4268">
        <w:t xml:space="preserve"> w</w:t>
      </w:r>
      <w:r w:rsidR="00E73CB5">
        <w:t>ere</w:t>
      </w:r>
      <w:r w:rsidR="001D4268">
        <w:t xml:space="preserve"> </w:t>
      </w:r>
      <w:r w:rsidR="001D4268">
        <w:lastRenderedPageBreak/>
        <w:t xml:space="preserve">incubated </w:t>
      </w:r>
      <w:r w:rsidR="00E73CB5">
        <w:t xml:space="preserve">directly </w:t>
      </w:r>
      <w:r w:rsidR="001D4268">
        <w:t>with 20</w:t>
      </w:r>
      <w:r w:rsidR="007F09F9">
        <w:t xml:space="preserve"> </w:t>
      </w:r>
      <w:r w:rsidR="001D4268">
        <w:rPr>
          <w:rFonts w:hint="eastAsia"/>
        </w:rPr>
        <w:t>μ</w:t>
      </w:r>
      <w:r w:rsidR="001D4268">
        <w:t xml:space="preserve">M 1-85 for 60 min. </w:t>
      </w:r>
      <w:r>
        <w:t>Five</w:t>
      </w:r>
      <w:r w:rsidR="001F2A39">
        <w:t xml:space="preserve"> </w:t>
      </w:r>
      <w:r w:rsidR="00F671DE">
        <w:rPr>
          <w:rFonts w:hint="eastAsia"/>
        </w:rPr>
        <w:t>volume</w:t>
      </w:r>
      <w:r>
        <w:t>s</w:t>
      </w:r>
      <w:r w:rsidR="001F2A39">
        <w:t xml:space="preserve"> of </w:t>
      </w:r>
      <w:r w:rsidR="009547FB">
        <w:t>methanol</w:t>
      </w:r>
      <w:r w:rsidR="001F2A39">
        <w:t xml:space="preserve"> w</w:t>
      </w:r>
      <w:r>
        <w:t>ere</w:t>
      </w:r>
      <w:r w:rsidR="001F2A39">
        <w:t xml:space="preserve"> added</w:t>
      </w:r>
      <w:r w:rsidR="00E73CB5">
        <w:t xml:space="preserve"> to the reaction,</w:t>
      </w:r>
      <w:r w:rsidR="001F2A39">
        <w:t xml:space="preserve"> and the mixture was kept in -80 </w:t>
      </w:r>
      <w:r w:rsidR="001F2A39">
        <w:rPr>
          <w:rFonts w:hint="eastAsia"/>
        </w:rPr>
        <w:t>℃</w:t>
      </w:r>
      <w:r w:rsidR="001F2A39">
        <w:t xml:space="preserve"> for 60 min for protein precipitation. </w:t>
      </w:r>
      <w:r w:rsidR="00F31695">
        <w:t>The mixture</w:t>
      </w:r>
      <w:r w:rsidR="00E73CB5">
        <w:t>s</w:t>
      </w:r>
      <w:r w:rsidR="00F31695">
        <w:t xml:space="preserve"> w</w:t>
      </w:r>
      <w:r w:rsidR="00E73CB5">
        <w:t>ere</w:t>
      </w:r>
      <w:r w:rsidR="00F31695">
        <w:t xml:space="preserve"> centrifuged at 2</w:t>
      </w:r>
      <w:r w:rsidR="00E73CB5">
        <w:t>,</w:t>
      </w:r>
      <w:r w:rsidR="00F31695">
        <w:t>00</w:t>
      </w:r>
      <w:r w:rsidR="008C24AF">
        <w:t>0 g</w:t>
      </w:r>
      <w:r w:rsidR="00F31695">
        <w:t xml:space="preserve"> for 5 min to get sediment. </w:t>
      </w:r>
      <w:r w:rsidR="001F2A39">
        <w:t>The sediment</w:t>
      </w:r>
      <w:r w:rsidR="00E73CB5">
        <w:t>s</w:t>
      </w:r>
      <w:r w:rsidR="001F2A39">
        <w:t xml:space="preserve"> w</w:t>
      </w:r>
      <w:r w:rsidR="00E73CB5">
        <w:t>ere</w:t>
      </w:r>
      <w:r w:rsidR="001F2A39">
        <w:t xml:space="preserve"> washed with </w:t>
      </w:r>
      <w:r w:rsidR="009547FB">
        <w:t>methanol</w:t>
      </w:r>
      <w:r w:rsidR="001F2A39">
        <w:t xml:space="preserve"> for three times</w:t>
      </w:r>
      <w:r w:rsidR="00E73CB5">
        <w:t>,</w:t>
      </w:r>
      <w:r w:rsidR="001F2A39">
        <w:t xml:space="preserve"> and </w:t>
      </w:r>
      <w:proofErr w:type="spellStart"/>
      <w:r w:rsidR="001F2A39">
        <w:t>redissolved</w:t>
      </w:r>
      <w:proofErr w:type="spellEnd"/>
      <w:r w:rsidR="001F2A39">
        <w:t xml:space="preserve"> in </w:t>
      </w:r>
      <w:r w:rsidR="00157F1D">
        <w:rPr>
          <w:rFonts w:hint="eastAsia"/>
        </w:rPr>
        <w:t>1</w:t>
      </w:r>
      <w:r w:rsidR="007F09F9">
        <w:t xml:space="preserve"> </w:t>
      </w:r>
      <w:r w:rsidR="00157F1D">
        <w:rPr>
          <w:rFonts w:hint="eastAsia"/>
        </w:rPr>
        <w:t>ml</w:t>
      </w:r>
      <w:r w:rsidR="00157F1D">
        <w:t xml:space="preserve"> </w:t>
      </w:r>
      <w:r w:rsidR="001F2A39">
        <w:t xml:space="preserve">1% SDS aqueous solution. </w:t>
      </w:r>
      <w:r>
        <w:t>One</w:t>
      </w:r>
      <w:r w:rsidR="007F09F9">
        <w:t xml:space="preserve"> </w:t>
      </w:r>
      <w:r w:rsidR="00F500E4">
        <w:t>mM CuSO</w:t>
      </w:r>
      <w:r w:rsidR="00F500E4" w:rsidRPr="00F500E4">
        <w:rPr>
          <w:vertAlign w:val="subscript"/>
        </w:rPr>
        <w:t>4</w:t>
      </w:r>
      <w:r w:rsidR="00F500E4">
        <w:t>, 1</w:t>
      </w:r>
      <w:r w:rsidR="007F09F9">
        <w:t xml:space="preserve"> </w:t>
      </w:r>
      <w:r w:rsidR="00F500E4">
        <w:t>mM sodium ascorbate, 0.1</w:t>
      </w:r>
      <w:r w:rsidR="007F09F9">
        <w:t xml:space="preserve"> </w:t>
      </w:r>
      <w:r w:rsidR="00F500E4">
        <w:t>mM TBTA</w:t>
      </w:r>
      <w:r w:rsidR="005C5859">
        <w:t xml:space="preserve"> and</w:t>
      </w:r>
      <w:r w:rsidR="00F500E4">
        <w:t xml:space="preserve"> 0.1</w:t>
      </w:r>
      <w:r w:rsidR="007F09F9">
        <w:t xml:space="preserve"> </w:t>
      </w:r>
      <w:r w:rsidR="00F500E4">
        <w:t xml:space="preserve">mM 2-azidoethan-1-amine </w:t>
      </w:r>
      <w:r w:rsidR="00F31695">
        <w:t>conjugated</w:t>
      </w:r>
      <w:r w:rsidR="00E73CB5">
        <w:t xml:space="preserve"> biotin were added, </w:t>
      </w:r>
      <w:r w:rsidR="00F500E4">
        <w:t xml:space="preserve">and </w:t>
      </w:r>
      <w:r w:rsidR="00E73CB5">
        <w:t xml:space="preserve">the solutions </w:t>
      </w:r>
      <w:r w:rsidR="00F500E4">
        <w:t>incubated for 120 min</w:t>
      </w:r>
      <w:r w:rsidR="005227B4">
        <w:t xml:space="preserve"> at room temperature</w:t>
      </w:r>
      <w:r w:rsidR="00F500E4">
        <w:t xml:space="preserve">. </w:t>
      </w:r>
      <w:r>
        <w:t>Five</w:t>
      </w:r>
      <w:r w:rsidR="00F500E4">
        <w:t xml:space="preserve"> </w:t>
      </w:r>
      <w:r w:rsidR="006E1A85">
        <w:t>volume</w:t>
      </w:r>
      <w:r>
        <w:t>s</w:t>
      </w:r>
      <w:r w:rsidR="00F500E4">
        <w:t xml:space="preserve"> of </w:t>
      </w:r>
      <w:r w:rsidR="009547FB">
        <w:t>methanol</w:t>
      </w:r>
      <w:r w:rsidR="00F500E4">
        <w:t xml:space="preserve"> w</w:t>
      </w:r>
      <w:r>
        <w:t>ere</w:t>
      </w:r>
      <w:r w:rsidR="00F500E4">
        <w:t xml:space="preserve"> added and the mixture was kept in -80 </w:t>
      </w:r>
      <w:r w:rsidR="00F500E4">
        <w:rPr>
          <w:rFonts w:hint="eastAsia"/>
        </w:rPr>
        <w:t>℃</w:t>
      </w:r>
      <w:r w:rsidR="00F500E4">
        <w:t xml:space="preserve"> for 60 min for protein precipitation. </w:t>
      </w:r>
      <w:r w:rsidR="006E1A85">
        <w:t>The mixture was centrifuged at 2</w:t>
      </w:r>
      <w:r w:rsidR="00E73CB5">
        <w:t>,</w:t>
      </w:r>
      <w:r w:rsidR="006E1A85">
        <w:t>00</w:t>
      </w:r>
      <w:r w:rsidR="008C24AF">
        <w:t>0 g</w:t>
      </w:r>
      <w:r w:rsidR="006E1A85">
        <w:t xml:space="preserve"> for 5 min to get sediment</w:t>
      </w:r>
      <w:r w:rsidR="00A61D75">
        <w:t>, and t</w:t>
      </w:r>
      <w:r w:rsidR="00157F1D">
        <w:t xml:space="preserve">he sediment was </w:t>
      </w:r>
      <w:proofErr w:type="spellStart"/>
      <w:r w:rsidR="00157F1D">
        <w:t>redissolved</w:t>
      </w:r>
      <w:proofErr w:type="spellEnd"/>
      <w:r w:rsidR="00157F1D">
        <w:t xml:space="preserve"> in 200</w:t>
      </w:r>
      <w:r w:rsidR="007F09F9">
        <w:t xml:space="preserve"> </w:t>
      </w:r>
      <w:r w:rsidR="00157F1D">
        <w:rPr>
          <w:rFonts w:hint="eastAsia"/>
        </w:rPr>
        <w:t>μ</w:t>
      </w:r>
      <w:r w:rsidR="00157F1D">
        <w:t xml:space="preserve">L </w:t>
      </w:r>
      <w:r w:rsidR="00157F1D">
        <w:rPr>
          <w:rFonts w:hint="eastAsia"/>
        </w:rPr>
        <w:t>2</w:t>
      </w:r>
      <w:r w:rsidR="00157F1D">
        <w:t>% SDS aqueous solution</w:t>
      </w:r>
      <w:r w:rsidR="006E1A85">
        <w:t xml:space="preserve"> by ultrasonic treatment</w:t>
      </w:r>
      <w:r w:rsidR="00A61D75">
        <w:t xml:space="preserve"> </w:t>
      </w:r>
      <w:r w:rsidR="00157F1D">
        <w:t xml:space="preserve">and </w:t>
      </w:r>
      <w:r w:rsidR="00830CCE" w:rsidRPr="00830CCE">
        <w:t xml:space="preserve">diluted to </w:t>
      </w:r>
      <w:r w:rsidR="00920A93">
        <w:t>4 m</w:t>
      </w:r>
      <w:r w:rsidR="00830CCE" w:rsidRPr="00830CCE">
        <w:t>l with deionized water</w:t>
      </w:r>
      <w:r w:rsidR="00157F1D">
        <w:t>.</w:t>
      </w:r>
      <w:r w:rsidR="00830CCE">
        <w:t xml:space="preserve"> </w:t>
      </w:r>
      <w:r>
        <w:t>One-hundred</w:t>
      </w:r>
      <w:r w:rsidR="007F09F9">
        <w:t xml:space="preserve"> </w:t>
      </w:r>
      <w:r w:rsidR="00157F1D">
        <w:rPr>
          <w:rFonts w:hint="eastAsia"/>
        </w:rPr>
        <w:t>μ</w:t>
      </w:r>
      <w:r w:rsidR="00157F1D">
        <w:t xml:space="preserve">L </w:t>
      </w:r>
      <w:r>
        <w:t>s</w:t>
      </w:r>
      <w:r w:rsidR="00157F1D">
        <w:t xml:space="preserve">treptavidin </w:t>
      </w:r>
      <w:r>
        <w:t>a</w:t>
      </w:r>
      <w:r w:rsidR="00157F1D">
        <w:t>garose</w:t>
      </w:r>
      <w:r w:rsidR="00F671DE">
        <w:t xml:space="preserve"> suspension</w:t>
      </w:r>
      <w:r w:rsidR="00157F1D">
        <w:t xml:space="preserve"> </w:t>
      </w:r>
      <w:r w:rsidR="00382D9E">
        <w:t xml:space="preserve">was added and incubated </w:t>
      </w:r>
      <w:r w:rsidR="00F671DE">
        <w:t xml:space="preserve">at room temperature </w:t>
      </w:r>
      <w:r w:rsidR="00382D9E">
        <w:t>for 120 min</w:t>
      </w:r>
      <w:r w:rsidR="00A61D75">
        <w:t>, and a</w:t>
      </w:r>
      <w:r w:rsidR="00382D9E">
        <w:t xml:space="preserve">garose beads </w:t>
      </w:r>
      <w:r w:rsidR="00830CCE">
        <w:t xml:space="preserve">were </w:t>
      </w:r>
      <w:r w:rsidR="00382D9E">
        <w:t>collected</w:t>
      </w:r>
      <w:r w:rsidR="006E1A85">
        <w:t xml:space="preserve"> by centrifugation at 2</w:t>
      </w:r>
      <w:r w:rsidR="00A61D75">
        <w:t>,</w:t>
      </w:r>
      <w:r w:rsidR="006E1A85">
        <w:t>000</w:t>
      </w:r>
      <w:r w:rsidR="00830CCE">
        <w:t xml:space="preserve"> </w:t>
      </w:r>
      <w:r w:rsidR="006E1A85">
        <w:t>g</w:t>
      </w:r>
      <w:r w:rsidR="00AB6D1E">
        <w:t xml:space="preserve"> at</w:t>
      </w:r>
      <w:r w:rsidR="006E1A85">
        <w:t xml:space="preserve"> </w:t>
      </w:r>
      <w:r w:rsidR="00B37E3C">
        <w:t>4 ℃</w:t>
      </w:r>
      <w:r w:rsidR="006E1A85">
        <w:t xml:space="preserve"> for 5</w:t>
      </w:r>
      <w:r w:rsidR="00830CCE">
        <w:t xml:space="preserve"> </w:t>
      </w:r>
      <w:r w:rsidR="006E1A85">
        <w:t>min</w:t>
      </w:r>
      <w:r w:rsidR="00382D9E">
        <w:t xml:space="preserve"> and washed with was</w:t>
      </w:r>
      <w:r w:rsidR="007C1068">
        <w:t>h</w:t>
      </w:r>
      <w:r w:rsidR="00382D9E">
        <w:t xml:space="preserve"> buffer (43</w:t>
      </w:r>
      <w:r w:rsidR="00920A93">
        <w:t>7 m</w:t>
      </w:r>
      <w:r w:rsidR="00382D9E">
        <w:t xml:space="preserve">M NaCl, </w:t>
      </w:r>
      <w:r w:rsidR="006B7A5B">
        <w:t>2.7</w:t>
      </w:r>
      <w:r w:rsidR="007F09F9">
        <w:t xml:space="preserve"> </w:t>
      </w:r>
      <w:r w:rsidR="006B7A5B">
        <w:t xml:space="preserve">mM </w:t>
      </w:r>
      <w:proofErr w:type="spellStart"/>
      <w:r w:rsidR="006B7A5B">
        <w:t>KCl</w:t>
      </w:r>
      <w:proofErr w:type="spellEnd"/>
      <w:r w:rsidR="006B7A5B">
        <w:t>, 10</w:t>
      </w:r>
      <w:r w:rsidR="007F09F9">
        <w:t xml:space="preserve"> </w:t>
      </w:r>
      <w:r w:rsidR="006B7A5B">
        <w:t>mM Na</w:t>
      </w:r>
      <w:r w:rsidR="006B7A5B" w:rsidRPr="006B7A5B">
        <w:rPr>
          <w:vertAlign w:val="subscript"/>
        </w:rPr>
        <w:t>2</w:t>
      </w:r>
      <w:r w:rsidR="006B7A5B">
        <w:t>HPO</w:t>
      </w:r>
      <w:r w:rsidR="006B7A5B" w:rsidRPr="006B7A5B">
        <w:rPr>
          <w:vertAlign w:val="subscript"/>
        </w:rPr>
        <w:t>4</w:t>
      </w:r>
      <w:r w:rsidR="006B7A5B">
        <w:t>, 2</w:t>
      </w:r>
      <w:r w:rsidR="007F09F9">
        <w:t xml:space="preserve"> </w:t>
      </w:r>
      <w:r w:rsidR="006B7A5B">
        <w:t>mM KH</w:t>
      </w:r>
      <w:r w:rsidR="006B7A5B" w:rsidRPr="006B7A5B">
        <w:rPr>
          <w:vertAlign w:val="subscript"/>
        </w:rPr>
        <w:t>2</w:t>
      </w:r>
      <w:r w:rsidR="006B7A5B">
        <w:t>PO</w:t>
      </w:r>
      <w:r w:rsidR="006B7A5B" w:rsidRPr="006B7A5B">
        <w:rPr>
          <w:vertAlign w:val="subscript"/>
        </w:rPr>
        <w:t>4</w:t>
      </w:r>
      <w:r w:rsidR="006B7A5B">
        <w:t>, 1% NP-40</w:t>
      </w:r>
      <w:r w:rsidR="00382D9E">
        <w:t>)</w:t>
      </w:r>
      <w:r w:rsidR="006B7A5B">
        <w:t xml:space="preserve"> six times. </w:t>
      </w:r>
      <w:r w:rsidR="00A61D75">
        <w:t>The a</w:t>
      </w:r>
      <w:r w:rsidR="006B7A5B">
        <w:t>garose beads was boiled with 2</w:t>
      </w:r>
      <w:r w:rsidR="006B7A5B">
        <w:rPr>
          <w:rFonts w:hint="eastAsia"/>
        </w:rPr>
        <w:t>×</w:t>
      </w:r>
      <w:r w:rsidR="006B7A5B">
        <w:t xml:space="preserve">protein loading buffer for 10 min, </w:t>
      </w:r>
      <w:r w:rsidR="00A61D75">
        <w:t xml:space="preserve">and </w:t>
      </w:r>
      <w:r w:rsidR="0053684C">
        <w:t>10</w:t>
      </w:r>
      <w:r w:rsidR="007F09F9">
        <w:t xml:space="preserve"> </w:t>
      </w:r>
      <w:r w:rsidR="0053684C">
        <w:rPr>
          <w:rFonts w:hint="eastAsia"/>
        </w:rPr>
        <w:t>μ</w:t>
      </w:r>
      <w:r w:rsidR="0053684C">
        <w:t>L of</w:t>
      </w:r>
      <w:r w:rsidR="006B7A5B">
        <w:t xml:space="preserve"> supernatant was </w:t>
      </w:r>
      <w:r w:rsidR="000D273A">
        <w:t>loaded to 4%-12%</w:t>
      </w:r>
      <w:r w:rsidR="006B7A5B">
        <w:t xml:space="preserve"> SDS-PAGE</w:t>
      </w:r>
      <w:r w:rsidR="000D273A">
        <w:t xml:space="preserve"> gradient gel</w:t>
      </w:r>
      <w:r w:rsidR="00A61D75">
        <w:t>. The</w:t>
      </w:r>
      <w:r w:rsidR="006B7A5B">
        <w:t xml:space="preserve"> </w:t>
      </w:r>
      <w:r w:rsidR="00AA0B75">
        <w:t>electrophoresis was performed at 140 V for 90 min</w:t>
      </w:r>
      <w:r w:rsidR="00A61D75">
        <w:t>, and t</w:t>
      </w:r>
      <w:r w:rsidR="00AA0B75">
        <w:t>he protein b</w:t>
      </w:r>
      <w:r w:rsidR="00A61D75">
        <w:t>a</w:t>
      </w:r>
      <w:r w:rsidR="00AA0B75">
        <w:t xml:space="preserve">nds were </w:t>
      </w:r>
      <w:r w:rsidR="000D273A">
        <w:t>detected b</w:t>
      </w:r>
      <w:r w:rsidR="000D273A" w:rsidRPr="00E135A4">
        <w:t xml:space="preserve">y </w:t>
      </w:r>
      <w:r w:rsidR="006B7A5B" w:rsidRPr="00E135A4">
        <w:t>silver staining.</w:t>
      </w:r>
    </w:p>
    <w:p w14:paraId="2C0DDC4E" w14:textId="052B64B6" w:rsidR="002E0FD7" w:rsidRPr="00A61D75" w:rsidRDefault="00923F0E" w:rsidP="004202F3">
      <w:pPr>
        <w:spacing w:beforeLines="50" w:before="156" w:line="360" w:lineRule="auto"/>
        <w:jc w:val="left"/>
        <w:rPr>
          <w:b/>
        </w:rPr>
      </w:pPr>
      <w:r w:rsidRPr="00923F0E">
        <w:rPr>
          <w:b/>
        </w:rPr>
        <w:t>Tandem Mass Spectrometry (MS/MS)</w:t>
      </w:r>
    </w:p>
    <w:p w14:paraId="4C3629BE" w14:textId="075F0EA6" w:rsidR="002E0FD7" w:rsidRPr="002E0FD7" w:rsidRDefault="002E0FD7" w:rsidP="00E135A4">
      <w:pPr>
        <w:spacing w:line="360" w:lineRule="auto"/>
        <w:jc w:val="left"/>
      </w:pPr>
      <w:r w:rsidRPr="002E0FD7">
        <w:t>Protein bands on the SDS-PAGE gel</w:t>
      </w:r>
      <w:r w:rsidR="00923F0E">
        <w:t>s</w:t>
      </w:r>
      <w:r w:rsidRPr="002E0FD7">
        <w:t xml:space="preserve"> were de-stained and in-gel digested with sequencing grade trypsin (10 ng/</w:t>
      </w:r>
      <w:proofErr w:type="spellStart"/>
      <w:r w:rsidRPr="002E0FD7">
        <w:t>μL</w:t>
      </w:r>
      <w:proofErr w:type="spellEnd"/>
      <w:r w:rsidRPr="002E0FD7">
        <w:t xml:space="preserve"> trypsin, 50 mM ammonium bicarbonate, pH</w:t>
      </w:r>
      <w:r w:rsidR="00733FAA">
        <w:t>=</w:t>
      </w:r>
      <w:r w:rsidRPr="002E0FD7">
        <w:t xml:space="preserve">8.0) overnight at 37 </w:t>
      </w:r>
      <w:r w:rsidRPr="002E0FD7">
        <w:sym w:font="Symbol" w:char="F0B0"/>
      </w:r>
      <w:r w:rsidRPr="002E0FD7">
        <w:t>C. Peptides were extracted with 5% formic acid/50% acetonitrile and 0.1% formic acid/75% acetonitrile sequentially. The peptides</w:t>
      </w:r>
      <w:r w:rsidR="00830CCE" w:rsidRPr="00830CCE">
        <w:t xml:space="preserve"> </w:t>
      </w:r>
      <w:r w:rsidR="00830CCE" w:rsidRPr="002E0FD7">
        <w:t>extracted</w:t>
      </w:r>
      <w:r w:rsidRPr="002E0FD7">
        <w:t xml:space="preserve"> were separated by an analytical capillary column (50 </w:t>
      </w:r>
      <w:proofErr w:type="spellStart"/>
      <w:r w:rsidRPr="002E0FD7">
        <w:t>μm</w:t>
      </w:r>
      <w:proofErr w:type="spellEnd"/>
      <w:r w:rsidRPr="002E0FD7">
        <w:t xml:space="preserve"> </w:t>
      </w:r>
      <w:r w:rsidRPr="002E0FD7">
        <w:sym w:font="Symbol" w:char="F0B4"/>
      </w:r>
      <w:r w:rsidRPr="002E0FD7">
        <w:t xml:space="preserve"> 10 cm) packed with 5 </w:t>
      </w:r>
      <w:proofErr w:type="spellStart"/>
      <w:r w:rsidRPr="002E0FD7">
        <w:t>μm</w:t>
      </w:r>
      <w:proofErr w:type="spellEnd"/>
      <w:r w:rsidRPr="002E0FD7">
        <w:t xml:space="preserve"> spherical C18 reversed phase material (YMC, </w:t>
      </w:r>
      <w:proofErr w:type="spellStart"/>
      <w:r w:rsidRPr="002E0FD7">
        <w:t>Kyoyo</w:t>
      </w:r>
      <w:proofErr w:type="spellEnd"/>
      <w:r w:rsidRPr="002E0FD7">
        <w:t xml:space="preserve">, Japan). Waters </w:t>
      </w:r>
      <w:proofErr w:type="spellStart"/>
      <w:r w:rsidRPr="002E0FD7">
        <w:t>nanoAcquity</w:t>
      </w:r>
      <w:proofErr w:type="spellEnd"/>
      <w:r w:rsidRPr="002E0FD7">
        <w:t xml:space="preserve"> UPLC system (Waters</w:t>
      </w:r>
      <w:r w:rsidR="00AC4C74">
        <w:t xml:space="preserve"> Corp</w:t>
      </w:r>
      <w:r w:rsidRPr="002E0FD7">
        <w:t>, Milford, USA) was used to generate the following HPLC gradient: 0-30% B in 40 min, 30-70% B in 15 min (A = 0.1% formic acid in water, B = 0.1% formic acid in acetonitrile). The eluted peptides were sprayed into LTQ ORBITRAP Velos mass spectrometer (</w:t>
      </w:r>
      <w:proofErr w:type="spellStart"/>
      <w:r w:rsidRPr="002E0FD7">
        <w:t>ThermoFisher</w:t>
      </w:r>
      <w:proofErr w:type="spellEnd"/>
      <w:r w:rsidRPr="002E0FD7">
        <w:t xml:space="preserve"> Scientific, </w:t>
      </w:r>
      <w:r w:rsidR="00AC4C74">
        <w:t>Waltham</w:t>
      </w:r>
      <w:r w:rsidRPr="002E0FD7">
        <w:t xml:space="preserve">, USA) equipped with a nano-ESI ion source. The mass spectrometer was operated in data-dependent mode with one MS scan followed by four CID (Collision Induced Dissociation) and four HCD (High-energy Collisional Dissociation) MS/MS scans for each cycle. Database </w:t>
      </w:r>
      <w:r w:rsidRPr="002E0FD7">
        <w:lastRenderedPageBreak/>
        <w:t>searches were performed on an in-house Mascot server (Matrix Science Ltd., London, UK) against IPI (International Protein Index) mouse protein database. The search parameters are</w:t>
      </w:r>
      <w:r w:rsidR="00923F0E">
        <w:t xml:space="preserve"> </w:t>
      </w:r>
      <w:r w:rsidRPr="002E0FD7">
        <w:t xml:space="preserve">10 ppm mass tolerance for precursor ions; 0.7 Da mass tolerance for product ions; two missed cleavage sites were allowed for trypsin digestion. Methionine oxidation was set as variable modification. The search results were filtered with both peptide significance threshold and expectation value to be below 0.05. </w:t>
      </w:r>
    </w:p>
    <w:p w14:paraId="75F59AD0" w14:textId="4B57B2A2" w:rsidR="006B7A5B" w:rsidRPr="00923F0E" w:rsidRDefault="006B7A5B" w:rsidP="004202F3">
      <w:pPr>
        <w:spacing w:beforeLines="50" w:before="156" w:line="360" w:lineRule="auto"/>
        <w:jc w:val="left"/>
        <w:rPr>
          <w:b/>
        </w:rPr>
      </w:pPr>
      <w:r w:rsidRPr="00923F0E">
        <w:rPr>
          <w:rFonts w:hint="eastAsia"/>
          <w:b/>
        </w:rPr>
        <w:t>P</w:t>
      </w:r>
      <w:r w:rsidRPr="00923F0E">
        <w:rPr>
          <w:b/>
        </w:rPr>
        <w:t>FK purification and enzymatic inhibition assay</w:t>
      </w:r>
    </w:p>
    <w:p w14:paraId="6CF520ED" w14:textId="4BC1B9C6" w:rsidR="00E206A6" w:rsidRPr="008C048A" w:rsidRDefault="008C048A" w:rsidP="00E135A4">
      <w:pPr>
        <w:spacing w:line="360" w:lineRule="auto"/>
        <w:jc w:val="left"/>
      </w:pPr>
      <w:r>
        <w:t>The his-tag PFK was transiently transfected into 293</w:t>
      </w:r>
      <w:r w:rsidR="0066518F">
        <w:t>t</w:t>
      </w:r>
      <w:r>
        <w:t xml:space="preserve"> cells using </w:t>
      </w:r>
      <w:proofErr w:type="spellStart"/>
      <w:r>
        <w:t>VigoFect</w:t>
      </w:r>
      <w:proofErr w:type="spellEnd"/>
      <w:r>
        <w:t>. 4</w:t>
      </w:r>
      <w:r w:rsidR="007B4E0D">
        <w:t>8 h</w:t>
      </w:r>
      <w:r>
        <w:t xml:space="preserve"> after </w:t>
      </w:r>
      <w:r w:rsidR="00D70598">
        <w:t>transfection</w:t>
      </w:r>
      <w:r>
        <w:t xml:space="preserve">, </w:t>
      </w:r>
      <w:r w:rsidR="00D70598">
        <w:t>293</w:t>
      </w:r>
      <w:r w:rsidR="0066518F">
        <w:t>t</w:t>
      </w:r>
      <w:r w:rsidR="00D70598">
        <w:t xml:space="preserve"> cell</w:t>
      </w:r>
      <w:r w:rsidR="00AB6D1E">
        <w:t>s</w:t>
      </w:r>
      <w:r w:rsidR="00D70598">
        <w:t xml:space="preserve"> w</w:t>
      </w:r>
      <w:r w:rsidR="00AB6D1E">
        <w:t>ere</w:t>
      </w:r>
      <w:r w:rsidR="00D70598">
        <w:t xml:space="preserve"> collected </w:t>
      </w:r>
      <w:r w:rsidR="00412CC6">
        <w:t>and suspended in binding buffer (</w:t>
      </w:r>
      <w:r w:rsidR="004718B7">
        <w:t xml:space="preserve">50 mM </w:t>
      </w:r>
      <w:r w:rsidR="004718B7" w:rsidRPr="002F548B">
        <w:t>Tris-HCl</w:t>
      </w:r>
      <w:r w:rsidR="004718B7">
        <w:t>,</w:t>
      </w:r>
      <w:r w:rsidR="009A3CDD">
        <w:t xml:space="preserve"> pH=7.4, 100</w:t>
      </w:r>
      <w:r w:rsidR="007F09F9">
        <w:t xml:space="preserve"> </w:t>
      </w:r>
      <w:r w:rsidR="009A3CDD">
        <w:t>mM NaCl, 5</w:t>
      </w:r>
      <w:r w:rsidR="007F09F9">
        <w:t xml:space="preserve"> </w:t>
      </w:r>
      <w:r w:rsidR="009A3CDD">
        <w:t>mM EDTA, 0.2</w:t>
      </w:r>
      <w:r w:rsidR="007F09F9">
        <w:t xml:space="preserve"> </w:t>
      </w:r>
      <w:r w:rsidR="007F09F9">
        <w:rPr>
          <w:rFonts w:hint="eastAsia"/>
        </w:rPr>
        <w:t>m</w:t>
      </w:r>
      <w:r w:rsidR="009A3CDD">
        <w:t>M Na</w:t>
      </w:r>
      <w:r w:rsidR="009A3CDD" w:rsidRPr="00FD2707">
        <w:rPr>
          <w:vertAlign w:val="subscript"/>
        </w:rPr>
        <w:t>3</w:t>
      </w:r>
      <w:r w:rsidR="009A3CDD">
        <w:t>VO</w:t>
      </w:r>
      <w:r w:rsidR="009A3CDD" w:rsidRPr="00FD2707">
        <w:rPr>
          <w:vertAlign w:val="subscript"/>
        </w:rPr>
        <w:t>4</w:t>
      </w:r>
      <w:r w:rsidR="009A3CDD">
        <w:t>, 1</w:t>
      </w:r>
      <w:r w:rsidR="007F09F9">
        <w:t xml:space="preserve"> </w:t>
      </w:r>
      <w:r w:rsidR="009A3CDD">
        <w:t>mM PMSF, 1</w:t>
      </w:r>
      <w:r w:rsidR="009A3CDD">
        <w:rPr>
          <w:rFonts w:hint="eastAsia"/>
        </w:rPr>
        <w:t>×</w:t>
      </w:r>
      <w:r w:rsidR="009A3CDD">
        <w:t xml:space="preserve"> Protease inhibitor cocktail, 1</w:t>
      </w:r>
      <w:r w:rsidR="009A3CDD">
        <w:rPr>
          <w:rFonts w:hint="eastAsia"/>
        </w:rPr>
        <w:t xml:space="preserve">× </w:t>
      </w:r>
      <w:r w:rsidR="009A3CDD">
        <w:t>P</w:t>
      </w:r>
      <w:r w:rsidR="009A3CDD">
        <w:rPr>
          <w:rFonts w:hint="eastAsia"/>
        </w:rPr>
        <w:t>hosphate</w:t>
      </w:r>
      <w:r w:rsidR="009A3CDD">
        <w:t xml:space="preserve"> </w:t>
      </w:r>
      <w:r w:rsidR="009A3CDD">
        <w:rPr>
          <w:rFonts w:hint="eastAsia"/>
        </w:rPr>
        <w:t>inhibitor</w:t>
      </w:r>
      <w:r w:rsidR="009A3CDD">
        <w:t xml:space="preserve"> </w:t>
      </w:r>
      <w:r w:rsidR="009A3CDD">
        <w:rPr>
          <w:rFonts w:hint="eastAsia"/>
        </w:rPr>
        <w:t>cocktail</w:t>
      </w:r>
      <w:r w:rsidR="00412CC6">
        <w:t>)</w:t>
      </w:r>
      <w:r w:rsidR="009A3CDD">
        <w:t xml:space="preserve">. The </w:t>
      </w:r>
      <w:r w:rsidR="00733FAA">
        <w:t>cells</w:t>
      </w:r>
      <w:r w:rsidR="009A3CDD">
        <w:t xml:space="preserve"> </w:t>
      </w:r>
      <w:r w:rsidR="00AB6D1E">
        <w:t>lysate</w:t>
      </w:r>
      <w:r w:rsidR="00923F0E">
        <w:t>s</w:t>
      </w:r>
      <w:r w:rsidR="009A3CDD">
        <w:t xml:space="preserve"> w</w:t>
      </w:r>
      <w:r w:rsidR="00923F0E">
        <w:t>ere</w:t>
      </w:r>
      <w:r w:rsidR="009A3CDD">
        <w:t xml:space="preserve"> prepared by sonication </w:t>
      </w:r>
      <w:r w:rsidR="003930A0">
        <w:t>for 3</w:t>
      </w:r>
      <w:r w:rsidR="003930A0">
        <w:rPr>
          <w:rFonts w:hint="eastAsia"/>
        </w:rPr>
        <w:t>×1</w:t>
      </w:r>
      <w:r w:rsidR="003930A0">
        <w:t>5</w:t>
      </w:r>
      <w:r w:rsidR="00EC1EFC">
        <w:t xml:space="preserve"> </w:t>
      </w:r>
      <w:proofErr w:type="spellStart"/>
      <w:r w:rsidR="003930A0">
        <w:t>s on</w:t>
      </w:r>
      <w:proofErr w:type="spellEnd"/>
      <w:r w:rsidR="003930A0">
        <w:t>, 30</w:t>
      </w:r>
      <w:r w:rsidR="00EC1EFC">
        <w:t xml:space="preserve"> </w:t>
      </w:r>
      <w:r w:rsidR="003930A0">
        <w:t>s off cycle</w:t>
      </w:r>
      <w:r w:rsidR="005713EF">
        <w:t xml:space="preserve"> at 30% of the maximum power </w:t>
      </w:r>
      <w:r w:rsidR="0066518F">
        <w:t xml:space="preserve">using ultrasonic liquid processor </w:t>
      </w:r>
      <w:r w:rsidR="005713EF">
        <w:t>(</w:t>
      </w:r>
      <w:bookmarkStart w:id="9" w:name="OLE_LINK9"/>
      <w:r w:rsidR="00241FFE">
        <w:t xml:space="preserve">Sonics </w:t>
      </w:r>
      <w:r w:rsidR="00241FFE" w:rsidRPr="0087137B">
        <w:t>&amp;</w:t>
      </w:r>
      <w:r w:rsidR="00241FFE">
        <w:t xml:space="preserve"> Materials</w:t>
      </w:r>
      <w:bookmarkEnd w:id="9"/>
      <w:r w:rsidR="00241FFE">
        <w:t xml:space="preserve">, </w:t>
      </w:r>
      <w:r w:rsidR="0003565F">
        <w:t>Newtown, USA</w:t>
      </w:r>
      <w:r w:rsidR="005713EF">
        <w:t>)</w:t>
      </w:r>
      <w:r w:rsidR="00923F0E">
        <w:t>, and were</w:t>
      </w:r>
      <w:r w:rsidR="003930A0">
        <w:t xml:space="preserve"> centrifuged at 15</w:t>
      </w:r>
      <w:r w:rsidR="00923F0E">
        <w:t>,</w:t>
      </w:r>
      <w:r w:rsidR="003930A0">
        <w:t>000 g</w:t>
      </w:r>
      <w:r w:rsidR="00AB6D1E">
        <w:t xml:space="preserve"> </w:t>
      </w:r>
      <w:r w:rsidR="003930A0">
        <w:t>for 20 min</w:t>
      </w:r>
      <w:r w:rsidR="00923F0E" w:rsidRPr="00923F0E">
        <w:t xml:space="preserve"> </w:t>
      </w:r>
      <w:r w:rsidR="00923F0E">
        <w:t xml:space="preserve">at 4 </w:t>
      </w:r>
      <w:r w:rsidR="00923F0E">
        <w:rPr>
          <w:rFonts w:hint="eastAsia"/>
        </w:rPr>
        <w:t>℃</w:t>
      </w:r>
      <w:r w:rsidR="00923F0E">
        <w:t>. T</w:t>
      </w:r>
      <w:r w:rsidR="003930A0">
        <w:t>he supernatant</w:t>
      </w:r>
      <w:r w:rsidR="00923F0E">
        <w:t>s</w:t>
      </w:r>
      <w:r w:rsidR="003930A0">
        <w:t xml:space="preserve"> w</w:t>
      </w:r>
      <w:r w:rsidR="00923F0E">
        <w:t>ere</w:t>
      </w:r>
      <w:r w:rsidR="003930A0">
        <w:t xml:space="preserve"> collected and the protein concentration was adjusted to 2</w:t>
      </w:r>
      <w:r w:rsidR="00EC1EFC">
        <w:t xml:space="preserve"> </w:t>
      </w:r>
      <w:r w:rsidR="003930A0">
        <w:t>mg/</w:t>
      </w:r>
      <w:proofErr w:type="spellStart"/>
      <w:r w:rsidR="003930A0">
        <w:t>m</w:t>
      </w:r>
      <w:r w:rsidR="0003565F">
        <w:t>L</w:t>
      </w:r>
      <w:r w:rsidR="003930A0">
        <w:t>.</w:t>
      </w:r>
      <w:proofErr w:type="spellEnd"/>
      <w:r w:rsidR="003930A0">
        <w:t xml:space="preserve"> </w:t>
      </w:r>
      <w:r w:rsidR="001C6CEB">
        <w:t xml:space="preserve">Ni resin was added to the supernatant and incubated at 4 </w:t>
      </w:r>
      <w:r w:rsidR="001C6CEB">
        <w:rPr>
          <w:rFonts w:hint="eastAsia"/>
        </w:rPr>
        <w:t>℃</w:t>
      </w:r>
      <w:r w:rsidR="001C6CEB">
        <w:t xml:space="preserve"> overnight. </w:t>
      </w:r>
      <w:r w:rsidR="007C1068">
        <w:t>The Ni resin was collected and washed with wash buffer (</w:t>
      </w:r>
      <w:r w:rsidR="00F818D9">
        <w:t>20 mM Tris-HCl, pH=8.0, 500</w:t>
      </w:r>
      <w:r w:rsidR="007F09F9">
        <w:t xml:space="preserve"> </w:t>
      </w:r>
      <w:r w:rsidR="00F818D9">
        <w:t>mM NaCl, 20 mM imidazole</w:t>
      </w:r>
      <w:r w:rsidR="007C1068">
        <w:t>)</w:t>
      </w:r>
      <w:r w:rsidR="00F818D9">
        <w:t>. The recombinant PFK was eluted by elute buffer (20 mM Tris-HCl, pH=8.0, 500</w:t>
      </w:r>
      <w:r w:rsidR="00EC1EFC">
        <w:t xml:space="preserve"> </w:t>
      </w:r>
      <w:r w:rsidR="00F818D9">
        <w:t xml:space="preserve">mM NaCl, 200 mM imidazole), </w:t>
      </w:r>
      <w:r w:rsidR="0003565F">
        <w:t>and concentrated</w:t>
      </w:r>
      <w:r w:rsidR="00AB6D1E">
        <w:t xml:space="preserve"> by</w:t>
      </w:r>
      <w:r w:rsidR="0003565F">
        <w:t xml:space="preserve"> </w:t>
      </w:r>
      <w:r w:rsidR="00F818D9">
        <w:t xml:space="preserve">using </w:t>
      </w:r>
      <w:proofErr w:type="spellStart"/>
      <w:r w:rsidR="00F818D9">
        <w:t>Amicon</w:t>
      </w:r>
      <w:proofErr w:type="spellEnd"/>
      <w:r w:rsidR="00F818D9">
        <w:t xml:space="preserve"> Ultra Centrifugal Filter (30-kD molecular weight cutoff</w:t>
      </w:r>
      <w:r w:rsidR="005713EF">
        <w:t>; Millipore</w:t>
      </w:r>
      <w:r w:rsidR="0003565F">
        <w:t>, Burlington, USA</w:t>
      </w:r>
      <w:r w:rsidR="00F818D9">
        <w:t>)</w:t>
      </w:r>
      <w:r w:rsidR="005713EF">
        <w:t xml:space="preserve"> in stock buffer (50 mM Tris-HCl, pH=7.5, 100 mM </w:t>
      </w:r>
      <w:proofErr w:type="spellStart"/>
      <w:r w:rsidR="005713EF">
        <w:t>KCl</w:t>
      </w:r>
      <w:proofErr w:type="spellEnd"/>
      <w:r w:rsidR="005713EF">
        <w:t xml:space="preserve">, </w:t>
      </w:r>
      <w:r w:rsidR="00920A93">
        <w:t>5 m</w:t>
      </w:r>
      <w:r w:rsidR="005713EF">
        <w:t>M MgCl</w:t>
      </w:r>
      <w:r w:rsidR="005713EF" w:rsidRPr="005713EF">
        <w:rPr>
          <w:vertAlign w:val="subscript"/>
        </w:rPr>
        <w:t>2</w:t>
      </w:r>
      <w:r w:rsidR="005713EF">
        <w:t>, 5% glycerol).</w:t>
      </w:r>
    </w:p>
    <w:p w14:paraId="7C69C3CD" w14:textId="3E177003" w:rsidR="00E206A6" w:rsidRDefault="00241FFE" w:rsidP="004202F3">
      <w:pPr>
        <w:spacing w:beforeLines="50" w:before="156" w:line="360" w:lineRule="auto"/>
        <w:jc w:val="left"/>
      </w:pPr>
      <w:r>
        <w:rPr>
          <w:rFonts w:hint="eastAsia"/>
        </w:rPr>
        <w:t>F</w:t>
      </w:r>
      <w:r>
        <w:t xml:space="preserve">or the PFK inhibition assay, different concentration of compounds was incubated with PFK in binding buffer (50 mM Tris-HCl, pH=7.5, 100 mM </w:t>
      </w:r>
      <w:proofErr w:type="spellStart"/>
      <w:r>
        <w:t>KCl</w:t>
      </w:r>
      <w:proofErr w:type="spellEnd"/>
      <w:r>
        <w:t xml:space="preserve">, </w:t>
      </w:r>
      <w:r w:rsidR="00920A93">
        <w:t>5 m</w:t>
      </w:r>
      <w:r>
        <w:t>M MgCl</w:t>
      </w:r>
      <w:r w:rsidRPr="00241FFE">
        <w:rPr>
          <w:vertAlign w:val="subscript"/>
        </w:rPr>
        <w:t>2</w:t>
      </w:r>
      <w:r>
        <w:t>, 5 mM Na</w:t>
      </w:r>
      <w:r w:rsidRPr="00241FFE">
        <w:rPr>
          <w:vertAlign w:val="subscript"/>
        </w:rPr>
        <w:t>2</w:t>
      </w:r>
      <w:r>
        <w:t>HPO</w:t>
      </w:r>
      <w:r w:rsidRPr="00241FFE">
        <w:rPr>
          <w:vertAlign w:val="subscript"/>
        </w:rPr>
        <w:t>4</w:t>
      </w:r>
      <w:r>
        <w:t>, 1 mM NH</w:t>
      </w:r>
      <w:r w:rsidRPr="00241FFE">
        <w:rPr>
          <w:vertAlign w:val="subscript"/>
        </w:rPr>
        <w:t>4</w:t>
      </w:r>
      <w:r>
        <w:t>Cl)</w:t>
      </w:r>
      <w:r w:rsidR="001A4767">
        <w:t xml:space="preserve"> for 1</w:t>
      </w:r>
      <w:r w:rsidR="00920A93">
        <w:t>0 m</w:t>
      </w:r>
      <w:r w:rsidR="001A4767">
        <w:t>in</w:t>
      </w:r>
      <w:r w:rsidR="005227B4">
        <w:t xml:space="preserve"> at room temperature</w:t>
      </w:r>
      <w:r w:rsidR="001A4767">
        <w:t>, and the isometric</w:t>
      </w:r>
      <w:r>
        <w:t xml:space="preserve"> reaction buffer (50 mM Tris-HCl, pH=7.5, 100 mM </w:t>
      </w:r>
      <w:proofErr w:type="spellStart"/>
      <w:r>
        <w:t>KCl</w:t>
      </w:r>
      <w:proofErr w:type="spellEnd"/>
      <w:r>
        <w:t>, 5</w:t>
      </w:r>
      <w:r w:rsidR="00EC1EFC">
        <w:t xml:space="preserve"> </w:t>
      </w:r>
      <w:r>
        <w:t>mM MgCl</w:t>
      </w:r>
      <w:r w:rsidRPr="00241FFE">
        <w:rPr>
          <w:vertAlign w:val="subscript"/>
        </w:rPr>
        <w:t>2</w:t>
      </w:r>
      <w:r>
        <w:t>,</w:t>
      </w:r>
      <w:r w:rsidR="001A4767" w:rsidRPr="001A4767">
        <w:t xml:space="preserve"> </w:t>
      </w:r>
      <w:r w:rsidR="001A4767">
        <w:t>5 mM Na</w:t>
      </w:r>
      <w:r w:rsidR="001A4767" w:rsidRPr="00241FFE">
        <w:rPr>
          <w:vertAlign w:val="subscript"/>
        </w:rPr>
        <w:t>2</w:t>
      </w:r>
      <w:r w:rsidR="001A4767">
        <w:t>HPO</w:t>
      </w:r>
      <w:r w:rsidR="001A4767" w:rsidRPr="00241FFE">
        <w:rPr>
          <w:vertAlign w:val="subscript"/>
        </w:rPr>
        <w:t>4</w:t>
      </w:r>
      <w:r w:rsidR="001A4767">
        <w:t>, 1 mM NH</w:t>
      </w:r>
      <w:r w:rsidR="001A4767" w:rsidRPr="00241FFE">
        <w:rPr>
          <w:vertAlign w:val="subscript"/>
        </w:rPr>
        <w:t>4</w:t>
      </w:r>
      <w:r w:rsidR="001A4767">
        <w:t>Cl,</w:t>
      </w:r>
      <w:r>
        <w:t xml:space="preserve"> </w:t>
      </w:r>
      <w:r w:rsidR="001A4767">
        <w:t>2</w:t>
      </w:r>
      <w:r>
        <w:t xml:space="preserve"> mM ATP, </w:t>
      </w:r>
      <w:r w:rsidR="001A4767">
        <w:t>0.4 mM NADH, 0.2</w:t>
      </w:r>
      <w:r w:rsidR="00EC1EFC">
        <w:t xml:space="preserve"> </w:t>
      </w:r>
      <w:r w:rsidR="001A4767">
        <w:t xml:space="preserve">mM AMP, 10 mM fructose-6-phosphate, 10 U triose phosphate, 2 U aldolase, 2 U </w:t>
      </w:r>
      <w:r w:rsidR="001A4767">
        <w:rPr>
          <w:rFonts w:hint="eastAsia"/>
        </w:rPr>
        <w:t>α-</w:t>
      </w:r>
      <w:r w:rsidR="001A4767">
        <w:t>glycerophosphate dehydrogenase</w:t>
      </w:r>
      <w:r>
        <w:t>)</w:t>
      </w:r>
      <w:r w:rsidR="005227B4">
        <w:t xml:space="preserve"> was added</w:t>
      </w:r>
      <w:r w:rsidR="001A4767">
        <w:t>, the absorbance at 340</w:t>
      </w:r>
      <w:r w:rsidR="00EC1EFC">
        <w:t xml:space="preserve"> </w:t>
      </w:r>
      <w:r w:rsidR="001A4767">
        <w:t xml:space="preserve">nm was </w:t>
      </w:r>
      <w:r w:rsidR="005677EB">
        <w:t>measured</w:t>
      </w:r>
      <w:r w:rsidR="001A4767">
        <w:t xml:space="preserve"> every 2 min for 30</w:t>
      </w:r>
      <w:r w:rsidR="00EC1EFC">
        <w:t xml:space="preserve"> </w:t>
      </w:r>
      <w:r w:rsidR="001A4767">
        <w:t>min.</w:t>
      </w:r>
    </w:p>
    <w:p w14:paraId="084AC888" w14:textId="11462560" w:rsidR="00F27155" w:rsidRPr="005677EB" w:rsidRDefault="005042B6" w:rsidP="004202F3">
      <w:pPr>
        <w:spacing w:beforeLines="50" w:before="156" w:line="360" w:lineRule="auto"/>
        <w:jc w:val="left"/>
        <w:rPr>
          <w:b/>
        </w:rPr>
      </w:pPr>
      <w:r w:rsidRPr="005677EB">
        <w:rPr>
          <w:rFonts w:hint="eastAsia"/>
          <w:b/>
        </w:rPr>
        <w:t>L</w:t>
      </w:r>
      <w:r w:rsidRPr="005677EB">
        <w:rPr>
          <w:b/>
        </w:rPr>
        <w:t>entivirus Production</w:t>
      </w:r>
    </w:p>
    <w:p w14:paraId="4B14815B" w14:textId="02F75B0C" w:rsidR="005042B6" w:rsidRPr="009376B1" w:rsidRDefault="00AF5D14" w:rsidP="00E135A4">
      <w:pPr>
        <w:spacing w:line="360" w:lineRule="auto"/>
        <w:jc w:val="left"/>
        <w:rPr>
          <w:rFonts w:ascii="Arial" w:hAnsi="Arial" w:cs="Arial"/>
          <w:color w:val="000000"/>
          <w:sz w:val="18"/>
          <w:szCs w:val="18"/>
          <w:shd w:val="clear" w:color="auto" w:fill="FFFFFF"/>
        </w:rPr>
      </w:pPr>
      <w:r>
        <w:t>The</w:t>
      </w:r>
      <w:r w:rsidR="00B6545B">
        <w:t xml:space="preserve"> </w:t>
      </w:r>
      <w:r w:rsidR="0013709D">
        <w:t>sequence of</w:t>
      </w:r>
      <w:r w:rsidR="0013709D" w:rsidRPr="00B6545B">
        <w:rPr>
          <w:i/>
          <w:iCs/>
        </w:rPr>
        <w:t xml:space="preserve"> </w:t>
      </w:r>
      <w:r w:rsidRPr="00B6545B">
        <w:rPr>
          <w:i/>
          <w:iCs/>
        </w:rPr>
        <w:t>P</w:t>
      </w:r>
      <w:r w:rsidR="00B6545B" w:rsidRPr="00B6545B">
        <w:rPr>
          <w:rFonts w:hint="eastAsia"/>
          <w:i/>
          <w:iCs/>
        </w:rPr>
        <w:t>fkm</w:t>
      </w:r>
      <w:r>
        <w:t xml:space="preserve"> shRNA was 5’-</w:t>
      </w:r>
      <w:r>
        <w:rPr>
          <w:rFonts w:ascii="Arial" w:hAnsi="Arial" w:cs="Arial"/>
          <w:color w:val="000000"/>
          <w:sz w:val="18"/>
          <w:szCs w:val="18"/>
          <w:shd w:val="clear" w:color="auto" w:fill="FFFFFF"/>
        </w:rPr>
        <w:lastRenderedPageBreak/>
        <w:t>CCGGGCTATGGATGAGAAGAGATTTCTCGAGAAATCTCTTCTCATCCATAGCTTTTT</w:t>
      </w:r>
      <w:r w:rsidR="009376B1">
        <w:rPr>
          <w:rFonts w:ascii="Arial" w:hAnsi="Arial" w:cs="Arial"/>
          <w:color w:val="000000"/>
          <w:sz w:val="18"/>
          <w:szCs w:val="18"/>
          <w:shd w:val="clear" w:color="auto" w:fill="FFFFFF"/>
        </w:rPr>
        <w:t xml:space="preserve">-3’. </w:t>
      </w:r>
      <w:r w:rsidR="005042B6">
        <w:rPr>
          <w:rFonts w:hint="eastAsia"/>
        </w:rPr>
        <w:t>T</w:t>
      </w:r>
      <w:r w:rsidR="005042B6">
        <w:t xml:space="preserve">he TRC lentivirus based </w:t>
      </w:r>
      <w:r w:rsidR="005042B6" w:rsidRPr="00B6545B">
        <w:rPr>
          <w:i/>
          <w:iCs/>
        </w:rPr>
        <w:t>P</w:t>
      </w:r>
      <w:r w:rsidR="00B6545B" w:rsidRPr="00B6545B">
        <w:rPr>
          <w:rFonts w:hint="eastAsia"/>
          <w:i/>
          <w:iCs/>
        </w:rPr>
        <w:t>fkm</w:t>
      </w:r>
      <w:r w:rsidR="005042B6">
        <w:t xml:space="preserve"> shRNA </w:t>
      </w:r>
      <w:r w:rsidR="00E9291A">
        <w:t>(TRCN0000012536</w:t>
      </w:r>
      <w:r w:rsidR="00DC27F8">
        <w:t>,</w:t>
      </w:r>
      <w:r w:rsidR="00DC27F8" w:rsidRPr="00DC27F8">
        <w:t xml:space="preserve"> </w:t>
      </w:r>
      <w:r w:rsidR="00DC27F8">
        <w:t>Sigma-Aldrich, St. Louis, USA</w:t>
      </w:r>
      <w:r w:rsidR="00E9291A">
        <w:t xml:space="preserve">) </w:t>
      </w:r>
      <w:r w:rsidR="00152869">
        <w:t xml:space="preserve">plasmid </w:t>
      </w:r>
      <w:r w:rsidR="00E9291A">
        <w:t xml:space="preserve">was transiently transfected into 293T cells using </w:t>
      </w:r>
      <w:proofErr w:type="spellStart"/>
      <w:r w:rsidR="00E9291A">
        <w:t>VigoFect</w:t>
      </w:r>
      <w:proofErr w:type="spellEnd"/>
      <w:r w:rsidR="00E9291A">
        <w:t xml:space="preserve"> with</w:t>
      </w:r>
      <w:bookmarkStart w:id="10" w:name="OLE_LINK2"/>
      <w:r w:rsidR="00E9291A">
        <w:t xml:space="preserve"> pSPAX2 and pMD2.g </w:t>
      </w:r>
      <w:bookmarkEnd w:id="10"/>
      <w:r w:rsidR="00E9291A">
        <w:t>plasmids</w:t>
      </w:r>
      <w:r w:rsidR="005677EB">
        <w:t xml:space="preserve"> (</w:t>
      </w:r>
      <w:r w:rsidR="00E9291A">
        <w:t>the ratio of shRNA, pSPAX2 and pMD2.g w</w:t>
      </w:r>
      <w:r w:rsidR="005677EB">
        <w:t>as</w:t>
      </w:r>
      <w:r w:rsidR="00E9291A">
        <w:t xml:space="preserve"> 5:3:2.</w:t>
      </w:r>
      <w:r w:rsidR="005677EB">
        <w:t>).</w:t>
      </w:r>
      <w:r w:rsidR="00E9291A">
        <w:t xml:space="preserve"> </w:t>
      </w:r>
      <w:r w:rsidR="00B51E6C">
        <w:t>Sixty</w:t>
      </w:r>
      <w:r w:rsidR="00EC1EFC">
        <w:t xml:space="preserve"> </w:t>
      </w:r>
      <w:r w:rsidR="0038752F">
        <w:t xml:space="preserve">h after transfection, the </w:t>
      </w:r>
      <w:r w:rsidR="008D2045">
        <w:t xml:space="preserve">lentivirus </w:t>
      </w:r>
      <w:r w:rsidR="0038752F">
        <w:t xml:space="preserve">was </w:t>
      </w:r>
      <w:r w:rsidR="00A037C1">
        <w:t>harvested</w:t>
      </w:r>
      <w:r w:rsidR="005677EB">
        <w:t xml:space="preserve">, </w:t>
      </w:r>
      <w:r w:rsidR="0038752F">
        <w:t>and</w:t>
      </w:r>
      <w:r w:rsidR="00D408A7">
        <w:t xml:space="preserve"> </w:t>
      </w:r>
      <w:r w:rsidR="0038752F">
        <w:t xml:space="preserve">filtered </w:t>
      </w:r>
      <w:r w:rsidR="00A037C1">
        <w:t>through</w:t>
      </w:r>
      <w:r w:rsidR="008D2045">
        <w:t xml:space="preserve"> 0.22</w:t>
      </w:r>
      <w:r w:rsidR="00EC1EFC">
        <w:t xml:space="preserve"> </w:t>
      </w:r>
      <w:r w:rsidR="008D2045">
        <w:rPr>
          <w:rFonts w:hint="eastAsia"/>
        </w:rPr>
        <w:t>μM</w:t>
      </w:r>
      <w:r w:rsidR="008D2045">
        <w:t xml:space="preserve"> filter.</w:t>
      </w:r>
      <w:r w:rsidR="00152869">
        <w:t xml:space="preserve"> The filter liquor was direct</w:t>
      </w:r>
      <w:r w:rsidR="00920A93">
        <w:t>ly</w:t>
      </w:r>
      <w:r w:rsidR="00152869">
        <w:t xml:space="preserve"> used to infect L6 cell</w:t>
      </w:r>
      <w:r w:rsidR="00920A93">
        <w:t>s</w:t>
      </w:r>
      <w:r w:rsidR="00152869">
        <w:t>.</w:t>
      </w:r>
      <w:r w:rsidR="009376B1">
        <w:t xml:space="preserve"> The </w:t>
      </w:r>
      <w:r w:rsidR="00B6545B" w:rsidRPr="00B6545B">
        <w:rPr>
          <w:i/>
          <w:iCs/>
        </w:rPr>
        <w:t>P</w:t>
      </w:r>
      <w:r w:rsidR="00B6545B" w:rsidRPr="00B6545B">
        <w:rPr>
          <w:rFonts w:hint="eastAsia"/>
          <w:i/>
          <w:iCs/>
        </w:rPr>
        <w:t>fkm</w:t>
      </w:r>
      <w:r w:rsidR="009376B1">
        <w:t xml:space="preserve"> shRNA knockdown efficiency was verified by western blot in L6 cell</w:t>
      </w:r>
      <w:r w:rsidR="00920A93">
        <w:t>s</w:t>
      </w:r>
      <w:r w:rsidR="009376B1">
        <w:t xml:space="preserve"> (</w:t>
      </w:r>
      <w:r w:rsidR="005677EB">
        <w:t>Figure S2</w:t>
      </w:r>
      <w:r w:rsidR="009376B1">
        <w:t>).</w:t>
      </w:r>
    </w:p>
    <w:p w14:paraId="00F4374E" w14:textId="29644F81" w:rsidR="000A7DBF" w:rsidRPr="005677EB" w:rsidRDefault="000A7DBF" w:rsidP="004202F3">
      <w:pPr>
        <w:spacing w:beforeLines="50" w:before="156" w:line="360" w:lineRule="auto"/>
        <w:jc w:val="left"/>
        <w:rPr>
          <w:b/>
        </w:rPr>
      </w:pPr>
      <w:r w:rsidRPr="005677EB">
        <w:rPr>
          <w:rFonts w:hint="eastAsia"/>
          <w:b/>
        </w:rPr>
        <w:t>S</w:t>
      </w:r>
      <w:r w:rsidRPr="005677EB">
        <w:rPr>
          <w:b/>
        </w:rPr>
        <w:t>eahorse glycolysis stress test</w:t>
      </w:r>
    </w:p>
    <w:p w14:paraId="6B848031" w14:textId="357EA9EB" w:rsidR="000A7DBF" w:rsidRDefault="008D2045" w:rsidP="00E135A4">
      <w:pPr>
        <w:spacing w:line="360" w:lineRule="auto"/>
        <w:jc w:val="left"/>
      </w:pPr>
      <w:r>
        <w:t>L6 cell</w:t>
      </w:r>
      <w:r w:rsidR="00920A93">
        <w:t>s</w:t>
      </w:r>
      <w:r>
        <w:t xml:space="preserve"> w</w:t>
      </w:r>
      <w:r w:rsidR="00920A93">
        <w:t>ere</w:t>
      </w:r>
      <w:r>
        <w:t xml:space="preserve"> seed</w:t>
      </w:r>
      <w:r w:rsidR="00B51E6C">
        <w:t>ed</w:t>
      </w:r>
      <w:r>
        <w:t xml:space="preserve"> in 96-well seahorse </w:t>
      </w:r>
      <w:r w:rsidR="00733FAA">
        <w:t>cells</w:t>
      </w:r>
      <w:r>
        <w:t xml:space="preserve"> </w:t>
      </w:r>
      <w:r w:rsidR="00A037C1">
        <w:t xml:space="preserve">culture plate with </w:t>
      </w:r>
      <w:r w:rsidR="00733FAA">
        <w:t>cells</w:t>
      </w:r>
      <w:r w:rsidR="00A037C1">
        <w:t xml:space="preserve"> density of 5</w:t>
      </w:r>
      <w:r w:rsidR="001E170F">
        <w:t>,</w:t>
      </w:r>
      <w:r w:rsidR="00A037C1">
        <w:t xml:space="preserve">000 </w:t>
      </w:r>
      <w:r w:rsidR="00152869">
        <w:t xml:space="preserve">cells </w:t>
      </w:r>
      <w:r w:rsidR="00A037C1">
        <w:t>per well</w:t>
      </w:r>
      <w:r w:rsidR="00486740">
        <w:t>.</w:t>
      </w:r>
      <w:r w:rsidR="00A037C1">
        <w:t xml:space="preserve"> </w:t>
      </w:r>
      <w:r w:rsidR="001E170F">
        <w:t xml:space="preserve">After </w:t>
      </w:r>
      <w:r w:rsidR="007B4E0D">
        <w:t>8 h</w:t>
      </w:r>
      <w:r w:rsidR="00A037C1">
        <w:t xml:space="preserve">, the L6 </w:t>
      </w:r>
      <w:r w:rsidR="00733FAA">
        <w:t>cells</w:t>
      </w:r>
      <w:r w:rsidR="00A037C1">
        <w:t xml:space="preserve"> in </w:t>
      </w:r>
      <w:r w:rsidR="00B6545B" w:rsidRPr="00B6545B">
        <w:rPr>
          <w:i/>
          <w:iCs/>
        </w:rPr>
        <w:t>P</w:t>
      </w:r>
      <w:r w:rsidR="00B6545B" w:rsidRPr="00B6545B">
        <w:rPr>
          <w:rFonts w:hint="eastAsia"/>
          <w:i/>
          <w:iCs/>
        </w:rPr>
        <w:t>fkm</w:t>
      </w:r>
      <w:r w:rsidR="00A037C1">
        <w:t xml:space="preserve"> RNAi group w</w:t>
      </w:r>
      <w:r w:rsidR="00B51E6C">
        <w:t>ere</w:t>
      </w:r>
      <w:r w:rsidR="00A037C1">
        <w:t xml:space="preserve"> infect</w:t>
      </w:r>
      <w:r w:rsidR="00D408A7">
        <w:t>ed</w:t>
      </w:r>
      <w:r w:rsidR="00A037C1">
        <w:t xml:space="preserve"> with </w:t>
      </w:r>
      <w:r w:rsidR="00B6545B" w:rsidRPr="00B6545B">
        <w:rPr>
          <w:i/>
          <w:iCs/>
        </w:rPr>
        <w:t>P</w:t>
      </w:r>
      <w:r w:rsidR="00B6545B" w:rsidRPr="00B6545B">
        <w:rPr>
          <w:rFonts w:hint="eastAsia"/>
          <w:i/>
          <w:iCs/>
        </w:rPr>
        <w:t>fkm</w:t>
      </w:r>
      <w:r w:rsidR="00A037C1">
        <w:t xml:space="preserve"> shRNA</w:t>
      </w:r>
      <w:r w:rsidR="009647AF">
        <w:t xml:space="preserve"> lentivirus</w:t>
      </w:r>
      <w:r w:rsidR="00D408A7">
        <w:t xml:space="preserve"> in the presence of 1</w:t>
      </w:r>
      <w:r w:rsidR="00920A93">
        <w:t xml:space="preserve">0 </w:t>
      </w:r>
      <w:proofErr w:type="spellStart"/>
      <w:r w:rsidR="00920A93">
        <w:t>μ</w:t>
      </w:r>
      <w:r w:rsidR="00D408A7">
        <w:rPr>
          <w:rFonts w:hint="eastAsia"/>
        </w:rPr>
        <w:t>g</w:t>
      </w:r>
      <w:proofErr w:type="spellEnd"/>
      <w:r w:rsidR="00D408A7">
        <w:rPr>
          <w:rFonts w:hint="eastAsia"/>
        </w:rPr>
        <w:t>/ml</w:t>
      </w:r>
      <w:r w:rsidR="00D408A7">
        <w:t xml:space="preserve"> of polybrene</w:t>
      </w:r>
      <w:r w:rsidR="00881A5B">
        <w:t>, while the other groups were infected with empty lentivirus</w:t>
      </w:r>
      <w:r w:rsidR="00A037C1">
        <w:t xml:space="preserve">. </w:t>
      </w:r>
      <w:r w:rsidR="00B51E6C">
        <w:t>Thirty-six</w:t>
      </w:r>
      <w:r w:rsidR="007B4E0D">
        <w:t xml:space="preserve"> h</w:t>
      </w:r>
      <w:r w:rsidR="00486740">
        <w:t xml:space="preserve"> after infection, t</w:t>
      </w:r>
      <w:r w:rsidR="00D408A7">
        <w:t>he medium</w:t>
      </w:r>
      <w:r w:rsidR="001E170F">
        <w:t>s</w:t>
      </w:r>
      <w:r w:rsidR="00D408A7">
        <w:t xml:space="preserve"> of all the group w</w:t>
      </w:r>
      <w:r w:rsidR="001E170F">
        <w:t>ere</w:t>
      </w:r>
      <w:r w:rsidR="00D408A7">
        <w:t xml:space="preserve"> replaced with glucose free seahorse assay medium</w:t>
      </w:r>
      <w:r w:rsidR="001E170F">
        <w:t xml:space="preserve"> for 1 h</w:t>
      </w:r>
      <w:r w:rsidR="00D408A7">
        <w:t xml:space="preserve">. </w:t>
      </w:r>
      <w:r w:rsidR="00881A5B">
        <w:t>Celastrol</w:t>
      </w:r>
      <w:r w:rsidR="00C67056">
        <w:t xml:space="preserve"> was </w:t>
      </w:r>
      <w:r w:rsidR="00F81BCB">
        <w:t>added</w:t>
      </w:r>
      <w:r w:rsidR="001E170F">
        <w:t>,</w:t>
      </w:r>
      <w:r w:rsidR="00F81BCB">
        <w:t xml:space="preserve"> and the ECAR was measured immediately. </w:t>
      </w:r>
      <w:r w:rsidR="00B51E6C">
        <w:t>Thirty</w:t>
      </w:r>
      <w:r w:rsidR="00F81BCB">
        <w:t xml:space="preserve"> min after celastrol addition, the</w:t>
      </w:r>
      <w:r w:rsidR="00881A5B">
        <w:t xml:space="preserve"> glucose, FCCP, rotenone/antimycin A</w:t>
      </w:r>
      <w:r w:rsidR="00486740">
        <w:t xml:space="preserve"> were added</w:t>
      </w:r>
      <w:r w:rsidR="00881A5B">
        <w:t xml:space="preserve"> according to </w:t>
      </w:r>
      <w:r w:rsidR="00127A83">
        <w:t>the standard seahorse glycose stress test protocol</w:t>
      </w:r>
      <w:r w:rsidR="001E170F">
        <w:t>,</w:t>
      </w:r>
      <w:r w:rsidR="00486740">
        <w:t xml:space="preserve"> and the </w:t>
      </w:r>
      <w:r w:rsidR="00F81BCB">
        <w:t>ECAR</w:t>
      </w:r>
      <w:r w:rsidR="001E170F">
        <w:t>s</w:t>
      </w:r>
      <w:r w:rsidR="00F81BCB">
        <w:t xml:space="preserve"> </w:t>
      </w:r>
      <w:r w:rsidR="00486740">
        <w:t>under different conditions w</w:t>
      </w:r>
      <w:r w:rsidR="001E170F">
        <w:t>ere</w:t>
      </w:r>
      <w:r w:rsidR="00486740">
        <w:t xml:space="preserve"> measured using Seahorse XF Analyzer (Agilent Technologies</w:t>
      </w:r>
      <w:r w:rsidR="00127A83">
        <w:t xml:space="preserve">, </w:t>
      </w:r>
      <w:r w:rsidR="00127A83" w:rsidRPr="00330946">
        <w:t>Santa Clara</w:t>
      </w:r>
      <w:r w:rsidR="00127A83">
        <w:t>, USA</w:t>
      </w:r>
      <w:r w:rsidR="00486740">
        <w:t xml:space="preserve">). </w:t>
      </w:r>
    </w:p>
    <w:p w14:paraId="1B4E2421" w14:textId="78169BCF" w:rsidR="00E206A6" w:rsidRPr="0023456B" w:rsidRDefault="00A36436" w:rsidP="004202F3">
      <w:pPr>
        <w:spacing w:beforeLines="50" w:before="156" w:line="360" w:lineRule="auto"/>
        <w:jc w:val="left"/>
        <w:rPr>
          <w:b/>
        </w:rPr>
      </w:pPr>
      <w:r w:rsidRPr="0023456B">
        <w:rPr>
          <w:b/>
        </w:rPr>
        <w:t>DIO mice establish</w:t>
      </w:r>
      <w:r w:rsidR="007B4E0D" w:rsidRPr="0023456B">
        <w:rPr>
          <w:rFonts w:hint="eastAsia"/>
          <w:b/>
        </w:rPr>
        <w:t>ment</w:t>
      </w:r>
      <w:r w:rsidRPr="0023456B">
        <w:rPr>
          <w:b/>
        </w:rPr>
        <w:t xml:space="preserve"> and compounds treatment</w:t>
      </w:r>
    </w:p>
    <w:p w14:paraId="19BFBECE" w14:textId="6025E949" w:rsidR="001C0F89" w:rsidRDefault="00972D3B" w:rsidP="00E135A4">
      <w:pPr>
        <w:spacing w:line="360" w:lineRule="auto"/>
        <w:jc w:val="left"/>
      </w:pPr>
      <w:r>
        <w:rPr>
          <w:rFonts w:hint="eastAsia"/>
        </w:rPr>
        <w:t>T</w:t>
      </w:r>
      <w:r>
        <w:t>o generate DIO mice, wild</w:t>
      </w:r>
      <w:r w:rsidR="00C023A3">
        <w:t>-</w:t>
      </w:r>
      <w:r>
        <w:t xml:space="preserve">type, </w:t>
      </w:r>
      <w:r>
        <w:rPr>
          <w:i/>
          <w:iCs/>
        </w:rPr>
        <w:t xml:space="preserve">Pfkm </w:t>
      </w:r>
      <w:r>
        <w:t>KO</w:t>
      </w:r>
      <w:r w:rsidR="00B51E6C">
        <w:t>,</w:t>
      </w:r>
      <w:r>
        <w:t xml:space="preserve"> and </w:t>
      </w:r>
      <w:r>
        <w:rPr>
          <w:i/>
          <w:iCs/>
        </w:rPr>
        <w:t>AMPK</w:t>
      </w:r>
      <w:r>
        <w:rPr>
          <w:rFonts w:hint="eastAsia"/>
          <w:i/>
          <w:iCs/>
        </w:rPr>
        <w:t>α1α2</w:t>
      </w:r>
      <w:r>
        <w:t xml:space="preserve"> </w:t>
      </w:r>
      <w:r>
        <w:rPr>
          <w:rFonts w:hint="eastAsia"/>
        </w:rPr>
        <w:t>m</w:t>
      </w:r>
      <w:r>
        <w:t>KO</w:t>
      </w:r>
      <w:r w:rsidR="00510842">
        <w:t xml:space="preserve"> mice were fed 45 kcal% fat diet for 20 weeks </w:t>
      </w:r>
      <w:r w:rsidR="00D4086C">
        <w:t>right after weaning. The body weight was recorded every week to obtain the weight gain curve.</w:t>
      </w:r>
      <w:r w:rsidR="00B51E6C">
        <w:t xml:space="preserve"> For</w:t>
      </w:r>
      <w:r w:rsidR="00C023A3">
        <w:t xml:space="preserve"> </w:t>
      </w:r>
      <w:r w:rsidR="00B51E6C">
        <w:t>administering compounds to</w:t>
      </w:r>
      <w:r w:rsidR="00C023A3">
        <w:t xml:space="preserve"> DIO mice, a</w:t>
      </w:r>
      <w:r w:rsidR="00402533">
        <w:t xml:space="preserve">ll compounds </w:t>
      </w:r>
      <w:r w:rsidR="00782CD6">
        <w:t>were</w:t>
      </w:r>
      <w:r w:rsidR="00402533">
        <w:t xml:space="preserve"> first </w:t>
      </w:r>
      <w:r w:rsidR="00782CD6">
        <w:t>dissolved</w:t>
      </w:r>
      <w:r w:rsidR="00402533">
        <w:t xml:space="preserve"> in DMSO and </w:t>
      </w:r>
      <w:r w:rsidR="003F3AC9">
        <w:t xml:space="preserve">attenuated with </w:t>
      </w:r>
      <w:r w:rsidR="00402533">
        <w:t xml:space="preserve">nine </w:t>
      </w:r>
      <w:r w:rsidR="00127A83">
        <w:t>volume</w:t>
      </w:r>
      <w:r w:rsidR="00B51E6C">
        <w:t>s</w:t>
      </w:r>
      <w:r w:rsidR="00402533">
        <w:t xml:space="preserve"> of 30% HPBCD solution</w:t>
      </w:r>
      <w:r w:rsidR="003F3AC9">
        <w:t xml:space="preserve"> to formulate the injection</w:t>
      </w:r>
      <w:r w:rsidR="00C023A3">
        <w:t xml:space="preserve">, </w:t>
      </w:r>
      <w:r w:rsidR="00F40037">
        <w:t xml:space="preserve">and </w:t>
      </w:r>
      <w:r w:rsidR="00C023A3">
        <w:t>l</w:t>
      </w:r>
      <w:r w:rsidR="006B15EA">
        <w:t>eptin</w:t>
      </w:r>
      <w:r w:rsidR="00C023A3">
        <w:t xml:space="preserve"> was</w:t>
      </w:r>
      <w:r w:rsidR="006B15EA">
        <w:t xml:space="preserve"> dissolved in saline.</w:t>
      </w:r>
      <w:r w:rsidR="00C023A3">
        <w:rPr>
          <w:rFonts w:hint="eastAsia"/>
        </w:rPr>
        <w:t xml:space="preserve"> </w:t>
      </w:r>
      <w:r w:rsidR="00533C55">
        <w:t>Celastrol (0.15</w:t>
      </w:r>
      <w:r w:rsidR="00EC1EFC">
        <w:t xml:space="preserve"> </w:t>
      </w:r>
      <w:r w:rsidR="00533C55">
        <w:t>mg/kg)</w:t>
      </w:r>
      <w:r w:rsidR="007B4E0D">
        <w:t xml:space="preserve"> and</w:t>
      </w:r>
      <w:r w:rsidR="00533C55">
        <w:t xml:space="preserve"> 1-85 (0.15</w:t>
      </w:r>
      <w:r w:rsidR="00EC1EFC">
        <w:t xml:space="preserve"> </w:t>
      </w:r>
      <w:r w:rsidR="00533C55">
        <w:t xml:space="preserve">mg/kg) </w:t>
      </w:r>
      <w:r w:rsidR="00782CD6">
        <w:t xml:space="preserve">were administered </w:t>
      </w:r>
      <w:r w:rsidR="00316B09">
        <w:t>on</w:t>
      </w:r>
      <w:r w:rsidR="00533C55">
        <w:t>ce</w:t>
      </w:r>
      <w:r w:rsidR="00316B09">
        <w:t xml:space="preserve"> a day </w:t>
      </w:r>
      <w:bookmarkStart w:id="11" w:name="OLE_LINK3"/>
      <w:bookmarkStart w:id="12" w:name="OLE_LINK4"/>
      <w:r w:rsidR="00782CD6">
        <w:t xml:space="preserve">by intraperitoneal </w:t>
      </w:r>
      <w:r w:rsidR="00C023A3">
        <w:t xml:space="preserve">injection </w:t>
      </w:r>
      <w:r w:rsidR="00782CD6">
        <w:t>in a constant volume of 5 mL/kg body weight</w:t>
      </w:r>
      <w:bookmarkEnd w:id="11"/>
      <w:bookmarkEnd w:id="12"/>
      <w:r w:rsidR="00782CD6">
        <w:t xml:space="preserve"> </w:t>
      </w:r>
      <w:r w:rsidR="007B4E0D">
        <w:t>1 h</w:t>
      </w:r>
      <w:r w:rsidR="00782CD6">
        <w:t xml:space="preserve"> before </w:t>
      </w:r>
      <w:r w:rsidR="00B51E6C">
        <w:t xml:space="preserve">the </w:t>
      </w:r>
      <w:r w:rsidR="00782CD6">
        <w:t>dark cycle.</w:t>
      </w:r>
      <w:r w:rsidR="00316B09">
        <w:t xml:space="preserve"> Body weight w</w:t>
      </w:r>
      <w:r w:rsidR="007B4E0D">
        <w:t>as</w:t>
      </w:r>
      <w:r w:rsidR="00316B09">
        <w:t xml:space="preserve"> recorded every day at the same time with compound treatment. </w:t>
      </w:r>
      <w:r w:rsidR="00B51E6C">
        <w:t xml:space="preserve">The </w:t>
      </w:r>
      <w:r w:rsidR="00316B09">
        <w:t>3-79</w:t>
      </w:r>
      <w:r w:rsidR="00533C55">
        <w:t xml:space="preserve"> (0.5</w:t>
      </w:r>
      <w:r w:rsidR="00EC1EFC">
        <w:t xml:space="preserve"> </w:t>
      </w:r>
      <w:r w:rsidR="00533C55">
        <w:t>mg/kg)</w:t>
      </w:r>
      <w:r w:rsidR="00316B09">
        <w:t xml:space="preserve"> was administered twice a day by intraperitoneal</w:t>
      </w:r>
      <w:r w:rsidR="00C023A3">
        <w:t xml:space="preserve"> injection</w:t>
      </w:r>
      <w:r w:rsidR="00316B09">
        <w:t xml:space="preserve"> in a constant volume of 5 mL/kg body weight</w:t>
      </w:r>
      <w:r w:rsidR="00086215">
        <w:t>.</w:t>
      </w:r>
    </w:p>
    <w:p w14:paraId="0C0B7C1A" w14:textId="4D239C04" w:rsidR="007C76ED" w:rsidRPr="00C023A3" w:rsidRDefault="00736D71" w:rsidP="004202F3">
      <w:pPr>
        <w:spacing w:beforeLines="50" w:before="156" w:line="360" w:lineRule="auto"/>
        <w:jc w:val="left"/>
        <w:rPr>
          <w:b/>
        </w:rPr>
      </w:pPr>
      <w:r>
        <w:rPr>
          <w:b/>
        </w:rPr>
        <w:t>L</w:t>
      </w:r>
      <w:r w:rsidR="007C76ED" w:rsidRPr="00C023A3">
        <w:rPr>
          <w:b/>
        </w:rPr>
        <w:t>eptin sensitization assay</w:t>
      </w:r>
    </w:p>
    <w:p w14:paraId="26AB33E3" w14:textId="0E1BFB09" w:rsidR="00526EA2" w:rsidRDefault="00B51E6C" w:rsidP="00E135A4">
      <w:pPr>
        <w:spacing w:line="360" w:lineRule="auto"/>
        <w:jc w:val="left"/>
      </w:pPr>
      <w:r>
        <w:t>Eight</w:t>
      </w:r>
      <w:r w:rsidR="005A11C7">
        <w:t>-</w:t>
      </w:r>
      <w:r w:rsidR="00086215">
        <w:t>week</w:t>
      </w:r>
      <w:r w:rsidR="005A11C7">
        <w:t>-</w:t>
      </w:r>
      <w:r w:rsidR="00086215">
        <w:t xml:space="preserve">old lean wild-type and </w:t>
      </w:r>
      <w:r w:rsidR="00B63B85">
        <w:rPr>
          <w:i/>
          <w:iCs/>
        </w:rPr>
        <w:t>Pfkm</w:t>
      </w:r>
      <w:r w:rsidR="00B63B85">
        <w:t xml:space="preserve"> KO </w:t>
      </w:r>
      <w:r w:rsidR="00086215">
        <w:t xml:space="preserve">mice </w:t>
      </w:r>
      <w:r w:rsidR="0079119A">
        <w:t xml:space="preserve">were </w:t>
      </w:r>
      <w:r w:rsidR="000A0606">
        <w:t>intraperitoneal</w:t>
      </w:r>
      <w:r w:rsidR="00533C55">
        <w:t xml:space="preserve"> injected with</w:t>
      </w:r>
      <w:r w:rsidR="0063330D">
        <w:t xml:space="preserve"> either</w:t>
      </w:r>
      <w:r w:rsidR="00533C55">
        <w:t xml:space="preserve"> </w:t>
      </w:r>
      <w:r w:rsidR="0063330D">
        <w:lastRenderedPageBreak/>
        <w:t>vehicle, celastrol (0.15</w:t>
      </w:r>
      <w:r w:rsidR="00EC1EFC">
        <w:t xml:space="preserve"> </w:t>
      </w:r>
      <w:r w:rsidR="0063330D">
        <w:t>mg/kg)</w:t>
      </w:r>
      <w:r>
        <w:t>,</w:t>
      </w:r>
      <w:r w:rsidR="0063330D">
        <w:t xml:space="preserve"> or 1-85 (0.15</w:t>
      </w:r>
      <w:r w:rsidR="00EC1EFC">
        <w:t xml:space="preserve"> </w:t>
      </w:r>
      <w:r w:rsidR="0063330D">
        <w:t>mg/kg)</w:t>
      </w:r>
      <w:r w:rsidR="006B15EA">
        <w:t xml:space="preserve"> in a constant volume of 5 mL/kg body weight </w:t>
      </w:r>
      <w:r w:rsidR="007B4E0D">
        <w:t>2 h</w:t>
      </w:r>
      <w:r w:rsidR="006B15EA">
        <w:t xml:space="preserve"> before </w:t>
      </w:r>
      <w:r>
        <w:t xml:space="preserve">the </w:t>
      </w:r>
      <w:r w:rsidR="006B15EA">
        <w:t>dark cycle</w:t>
      </w:r>
      <w:r w:rsidR="0063330D">
        <w:t xml:space="preserve"> for four days</w:t>
      </w:r>
      <w:r>
        <w:t>.</w:t>
      </w:r>
      <w:r w:rsidR="0063330D">
        <w:t xml:space="preserve"> </w:t>
      </w:r>
      <w:r>
        <w:t>On</w:t>
      </w:r>
      <w:r w:rsidR="0063330D">
        <w:t xml:space="preserve"> the </w:t>
      </w:r>
      <w:proofErr w:type="gramStart"/>
      <w:r w:rsidR="0063330D">
        <w:t>third and fourth</w:t>
      </w:r>
      <w:r>
        <w:t xml:space="preserve"> </w:t>
      </w:r>
      <w:r w:rsidR="0063330D">
        <w:t>day</w:t>
      </w:r>
      <w:r>
        <w:t>s</w:t>
      </w:r>
      <w:proofErr w:type="gramEnd"/>
      <w:r w:rsidR="0063330D">
        <w:t xml:space="preserve"> </w:t>
      </w:r>
      <w:r w:rsidR="006B15EA">
        <w:t xml:space="preserve">mice were treated </w:t>
      </w:r>
      <w:r w:rsidR="005A11C7">
        <w:t xml:space="preserve">with </w:t>
      </w:r>
      <w:r w:rsidR="006B15EA">
        <w:t>either saline or leptin (5</w:t>
      </w:r>
      <w:r w:rsidR="00EC1EFC">
        <w:t xml:space="preserve"> </w:t>
      </w:r>
      <w:r w:rsidR="006B15EA">
        <w:t>mg/kg)</w:t>
      </w:r>
      <w:r w:rsidR="007C76ED">
        <w:t xml:space="preserve"> in a constant volume of 5 mL/kg body weight </w:t>
      </w:r>
      <w:r w:rsidR="007B4E0D">
        <w:t>1 h</w:t>
      </w:r>
      <w:r w:rsidR="007C76ED">
        <w:t xml:space="preserve"> before </w:t>
      </w:r>
      <w:r>
        <w:t xml:space="preserve">the </w:t>
      </w:r>
      <w:r w:rsidR="007C76ED">
        <w:t>dark cycle</w:t>
      </w:r>
      <w:r w:rsidR="006B15EA">
        <w:t>.</w:t>
      </w:r>
      <w:r w:rsidR="007C76ED">
        <w:t xml:space="preserve"> </w:t>
      </w:r>
      <w:r>
        <w:t>B</w:t>
      </w:r>
      <w:r w:rsidR="007C76ED">
        <w:t>ody weight changes between day 3 and day</w:t>
      </w:r>
      <w:r w:rsidR="000A0606">
        <w:t xml:space="preserve"> </w:t>
      </w:r>
      <w:r w:rsidR="007C76ED">
        <w:t>5 were calculated.</w:t>
      </w:r>
    </w:p>
    <w:p w14:paraId="77F6BC49" w14:textId="4C6E3978" w:rsidR="00E206A6" w:rsidRPr="00C05F0F" w:rsidRDefault="00162402" w:rsidP="004202F3">
      <w:pPr>
        <w:spacing w:beforeLines="50" w:before="156" w:line="360" w:lineRule="auto"/>
        <w:jc w:val="left"/>
        <w:rPr>
          <w:b/>
        </w:rPr>
      </w:pPr>
      <w:r w:rsidRPr="00C05F0F">
        <w:rPr>
          <w:b/>
        </w:rPr>
        <w:t>Protein expression and phosphorylation analysis in mice tissue</w:t>
      </w:r>
      <w:r w:rsidR="00733FAA" w:rsidRPr="00C05F0F">
        <w:rPr>
          <w:b/>
        </w:rPr>
        <w:t>s</w:t>
      </w:r>
    </w:p>
    <w:p w14:paraId="2B0E34BF" w14:textId="6B6BEC29" w:rsidR="00162402" w:rsidRDefault="00A25FDF" w:rsidP="00E135A4">
      <w:pPr>
        <w:spacing w:line="360" w:lineRule="auto"/>
        <w:jc w:val="left"/>
      </w:pPr>
      <w:r>
        <w:t>M</w:t>
      </w:r>
      <w:r w:rsidR="0047641F">
        <w:t xml:space="preserve">ice </w:t>
      </w:r>
      <w:r>
        <w:t xml:space="preserve">with various genotypes </w:t>
      </w:r>
      <w:r w:rsidR="0047641F">
        <w:t>were executed by cervical dislocation,</w:t>
      </w:r>
      <w:r w:rsidR="00726C95">
        <w:t xml:space="preserve"> and</w:t>
      </w:r>
      <w:r w:rsidR="0047641F">
        <w:t xml:space="preserve"> the </w:t>
      </w:r>
      <w:r w:rsidR="009D75D9">
        <w:t>soleus, liver</w:t>
      </w:r>
      <w:r w:rsidR="00B51E6C">
        <w:t>,</w:t>
      </w:r>
      <w:r w:rsidR="009D75D9">
        <w:t xml:space="preserve"> and hypothalamus </w:t>
      </w:r>
      <w:r w:rsidR="0047641F">
        <w:t xml:space="preserve">were removed </w:t>
      </w:r>
      <w:r w:rsidR="00726C95">
        <w:t xml:space="preserve">and frozen </w:t>
      </w:r>
      <w:r w:rsidR="0047641F">
        <w:t xml:space="preserve">immediately. </w:t>
      </w:r>
      <w:r w:rsidR="00526EA2">
        <w:t xml:space="preserve">The protein expression and phosphorylation analysis </w:t>
      </w:r>
      <w:r w:rsidR="00AD4D3B">
        <w:t>were</w:t>
      </w:r>
      <w:r w:rsidR="00526EA2">
        <w:t xml:space="preserve"> performed </w:t>
      </w:r>
      <w:r w:rsidR="00526EA2">
        <w:rPr>
          <w:rFonts w:hint="eastAsia"/>
        </w:rPr>
        <w:t>within</w:t>
      </w:r>
      <w:r w:rsidR="00526EA2">
        <w:t xml:space="preserve"> </w:t>
      </w:r>
      <w:r w:rsidR="00526EA2">
        <w:rPr>
          <w:rFonts w:hint="eastAsia"/>
        </w:rPr>
        <w:t>three</w:t>
      </w:r>
      <w:r w:rsidR="00526EA2">
        <w:t xml:space="preserve"> </w:t>
      </w:r>
      <w:r w:rsidR="00526EA2">
        <w:rPr>
          <w:rFonts w:hint="eastAsia"/>
        </w:rPr>
        <w:t>days</w:t>
      </w:r>
      <w:r w:rsidR="00526EA2">
        <w:t xml:space="preserve"> </w:t>
      </w:r>
      <w:r w:rsidR="00526EA2">
        <w:rPr>
          <w:rFonts w:hint="eastAsia"/>
        </w:rPr>
        <w:t>after</w:t>
      </w:r>
      <w:r w:rsidR="00526EA2">
        <w:t xml:space="preserve"> </w:t>
      </w:r>
      <w:r w:rsidR="00526EA2">
        <w:rPr>
          <w:rFonts w:hint="eastAsia"/>
        </w:rPr>
        <w:t>dissection</w:t>
      </w:r>
      <w:r w:rsidR="002E2799">
        <w:t xml:space="preserve">. </w:t>
      </w:r>
      <w:r w:rsidR="00726C95">
        <w:t>T</w:t>
      </w:r>
      <w:r w:rsidR="002E2799">
        <w:t>he</w:t>
      </w:r>
      <w:r w:rsidR="00726C95">
        <w:t xml:space="preserve"> unfrozen</w:t>
      </w:r>
      <w:r w:rsidR="002E2799">
        <w:t xml:space="preserve"> tissues were moved to grinding tube</w:t>
      </w:r>
      <w:r w:rsidR="00B51E6C">
        <w:t>s</w:t>
      </w:r>
      <w:r w:rsidR="002E2799">
        <w:t xml:space="preserve"> (</w:t>
      </w:r>
      <w:bookmarkStart w:id="13" w:name="OLE_LINK12"/>
      <w:bookmarkStart w:id="14" w:name="OLE_LINK13"/>
      <w:proofErr w:type="spellStart"/>
      <w:r w:rsidR="002E2799">
        <w:t>Sarstedt</w:t>
      </w:r>
      <w:proofErr w:type="spellEnd"/>
      <w:r w:rsidR="002E2799">
        <w:t xml:space="preserve"> Inc</w:t>
      </w:r>
      <w:bookmarkEnd w:id="13"/>
      <w:bookmarkEnd w:id="14"/>
      <w:r w:rsidR="00526EA2">
        <w:t>,</w:t>
      </w:r>
      <w:r w:rsidR="005E1C65">
        <w:t xml:space="preserve"> </w:t>
      </w:r>
      <w:proofErr w:type="spellStart"/>
      <w:r w:rsidR="005E1C65" w:rsidRPr="005E1C65">
        <w:t>Nümbrecht</w:t>
      </w:r>
      <w:proofErr w:type="spellEnd"/>
      <w:r w:rsidR="005E1C65">
        <w:t>, German</w:t>
      </w:r>
      <w:r w:rsidR="002E2799">
        <w:t xml:space="preserve">), </w:t>
      </w:r>
      <w:r w:rsidR="00B51E6C">
        <w:t xml:space="preserve">and </w:t>
      </w:r>
      <w:r w:rsidR="002E2799">
        <w:t>ten</w:t>
      </w:r>
      <w:r w:rsidR="0053684C">
        <w:t xml:space="preserve"> volume</w:t>
      </w:r>
      <w:r w:rsidR="00B51E6C">
        <w:t>s</w:t>
      </w:r>
      <w:r w:rsidR="002E2799">
        <w:t xml:space="preserve"> of lysis buffer (50 mM </w:t>
      </w:r>
      <w:r w:rsidR="002E2799" w:rsidRPr="002F548B">
        <w:t>Tris-HCl</w:t>
      </w:r>
      <w:r w:rsidR="002E2799">
        <w:t>, pH 7.4, 150</w:t>
      </w:r>
      <w:r w:rsidR="007F09F9">
        <w:t xml:space="preserve"> </w:t>
      </w:r>
      <w:r w:rsidR="002E2799">
        <w:t xml:space="preserve">mM NaCl, 1% Triton X-100, 0.5% </w:t>
      </w:r>
      <w:proofErr w:type="spellStart"/>
      <w:r w:rsidR="002E2799">
        <w:t>deoxysodium</w:t>
      </w:r>
      <w:proofErr w:type="spellEnd"/>
      <w:r w:rsidR="002E2799">
        <w:t xml:space="preserve"> cholate, 1</w:t>
      </w:r>
      <w:r w:rsidR="00EC1EFC">
        <w:t xml:space="preserve"> </w:t>
      </w:r>
      <w:r w:rsidR="002E2799">
        <w:t>mM EDTA, 0.2</w:t>
      </w:r>
      <w:r w:rsidR="007F09F9">
        <w:t xml:space="preserve"> </w:t>
      </w:r>
      <w:r w:rsidR="007F09F9">
        <w:rPr>
          <w:rFonts w:hint="eastAsia"/>
        </w:rPr>
        <w:t>m</w:t>
      </w:r>
      <w:r w:rsidR="002E2799">
        <w:t>M Na</w:t>
      </w:r>
      <w:r w:rsidR="002E2799" w:rsidRPr="00FD2707">
        <w:rPr>
          <w:vertAlign w:val="subscript"/>
        </w:rPr>
        <w:t>3</w:t>
      </w:r>
      <w:r w:rsidR="002E2799">
        <w:t>VO</w:t>
      </w:r>
      <w:r w:rsidR="002E2799" w:rsidRPr="00FD2707">
        <w:rPr>
          <w:vertAlign w:val="subscript"/>
        </w:rPr>
        <w:t>4</w:t>
      </w:r>
      <w:r w:rsidR="002E2799">
        <w:t>, 1</w:t>
      </w:r>
      <w:r w:rsidR="007F09F9">
        <w:t xml:space="preserve"> </w:t>
      </w:r>
      <w:r w:rsidR="002E2799">
        <w:t>mM PMSF, 1</w:t>
      </w:r>
      <w:r w:rsidR="002E2799">
        <w:rPr>
          <w:rFonts w:hint="eastAsia"/>
        </w:rPr>
        <w:t>×</w:t>
      </w:r>
      <w:r w:rsidR="002E2799">
        <w:t xml:space="preserve"> Protease inhibitor cocktail, 1</w:t>
      </w:r>
      <w:r w:rsidR="002E2799">
        <w:rPr>
          <w:rFonts w:hint="eastAsia"/>
        </w:rPr>
        <w:t xml:space="preserve">× </w:t>
      </w:r>
      <w:r w:rsidR="002E2799">
        <w:t>P</w:t>
      </w:r>
      <w:r w:rsidR="002E2799">
        <w:rPr>
          <w:rFonts w:hint="eastAsia"/>
        </w:rPr>
        <w:t>hosphate</w:t>
      </w:r>
      <w:r w:rsidR="002E2799">
        <w:t xml:space="preserve"> </w:t>
      </w:r>
      <w:r w:rsidR="002E2799">
        <w:rPr>
          <w:rFonts w:hint="eastAsia"/>
        </w:rPr>
        <w:t>inhibitor</w:t>
      </w:r>
      <w:r w:rsidR="002E2799">
        <w:t xml:space="preserve"> </w:t>
      </w:r>
      <w:r w:rsidR="002E2799">
        <w:rPr>
          <w:rFonts w:hint="eastAsia"/>
        </w:rPr>
        <w:t>cocktail</w:t>
      </w:r>
      <w:r w:rsidR="002E2799">
        <w:t>) w</w:t>
      </w:r>
      <w:r w:rsidR="00B51E6C">
        <w:t>ere</w:t>
      </w:r>
      <w:r w:rsidR="002E2799">
        <w:t xml:space="preserve"> added. </w:t>
      </w:r>
      <w:r w:rsidR="0053684C">
        <w:t>The mixture was homogenized by FastPrep-24 homogenizer</w:t>
      </w:r>
      <w:r w:rsidR="005E1C65">
        <w:t xml:space="preserve"> (MP Biomedicals, </w:t>
      </w:r>
      <w:r w:rsidR="005E1C65" w:rsidRPr="000A60A5">
        <w:t>Irvine, USA</w:t>
      </w:r>
      <w:r w:rsidR="005E1C65">
        <w:t>)</w:t>
      </w:r>
      <w:r w:rsidR="0053684C">
        <w:t xml:space="preserve"> </w:t>
      </w:r>
      <w:r w:rsidR="009D5016">
        <w:t>for 3</w:t>
      </w:r>
      <w:r w:rsidR="00726C95">
        <w:rPr>
          <w:rFonts w:hint="eastAsia"/>
        </w:rPr>
        <w:t xml:space="preserve"> </w:t>
      </w:r>
      <w:r w:rsidR="00726C95">
        <w:t xml:space="preserve">times with </w:t>
      </w:r>
      <w:r w:rsidR="009D5016">
        <w:t>40 s</w:t>
      </w:r>
      <w:r w:rsidR="00726C95">
        <w:t>ec</w:t>
      </w:r>
      <w:r w:rsidR="009D5016">
        <w:t xml:space="preserve"> on</w:t>
      </w:r>
      <w:r w:rsidR="00726C95">
        <w:t>/</w:t>
      </w:r>
      <w:r w:rsidR="009D5016">
        <w:t xml:space="preserve">5 min off cycle at </w:t>
      </w:r>
      <w:r w:rsidR="008C24AF">
        <w:t>5 g</w:t>
      </w:r>
      <w:r w:rsidR="0053684C">
        <w:t>. The homogenate</w:t>
      </w:r>
      <w:r w:rsidR="00726C95">
        <w:t>s</w:t>
      </w:r>
      <w:r w:rsidR="0053684C">
        <w:t xml:space="preserve"> w</w:t>
      </w:r>
      <w:r w:rsidR="00726C95">
        <w:t>ere</w:t>
      </w:r>
      <w:r w:rsidR="0053684C">
        <w:t xml:space="preserve"> centrifuged at 15</w:t>
      </w:r>
      <w:r w:rsidR="00726C95">
        <w:t>,</w:t>
      </w:r>
      <w:r w:rsidR="0053684C">
        <w:t>000 g</w:t>
      </w:r>
      <w:r w:rsidR="0053684C">
        <w:rPr>
          <w:rFonts w:hint="eastAsia"/>
        </w:rPr>
        <w:t>,</w:t>
      </w:r>
      <w:r w:rsidR="0053684C">
        <w:t xml:space="preserve"> </w:t>
      </w:r>
      <w:r w:rsidR="00726C95">
        <w:t xml:space="preserve">at </w:t>
      </w:r>
      <w:r w:rsidR="0053684C">
        <w:t xml:space="preserve">4 </w:t>
      </w:r>
      <w:r w:rsidR="0053684C">
        <w:rPr>
          <w:rFonts w:hint="eastAsia"/>
        </w:rPr>
        <w:t>℃</w:t>
      </w:r>
      <w:r w:rsidR="00EC1EFC">
        <w:rPr>
          <w:rFonts w:hint="eastAsia"/>
        </w:rPr>
        <w:t xml:space="preserve"> </w:t>
      </w:r>
      <w:r w:rsidR="0053684C">
        <w:t xml:space="preserve">for 20 min, </w:t>
      </w:r>
      <w:r w:rsidR="00726C95">
        <w:t xml:space="preserve">and </w:t>
      </w:r>
      <w:r w:rsidR="0053684C">
        <w:t>the supernatant</w:t>
      </w:r>
      <w:r w:rsidR="00726C95">
        <w:t>s</w:t>
      </w:r>
      <w:r w:rsidR="0053684C">
        <w:t xml:space="preserve"> w</w:t>
      </w:r>
      <w:r w:rsidR="00726C95">
        <w:t>ere</w:t>
      </w:r>
      <w:r w:rsidR="0053684C">
        <w:t xml:space="preserve"> collected and the protein concentration was adjusted to 4</w:t>
      </w:r>
      <w:r w:rsidR="007F09F9">
        <w:t xml:space="preserve"> </w:t>
      </w:r>
      <w:r w:rsidR="0053684C">
        <w:t>mg/</w:t>
      </w:r>
      <w:proofErr w:type="spellStart"/>
      <w:r w:rsidR="0053684C">
        <w:t>m</w:t>
      </w:r>
      <w:r w:rsidR="00686DF9">
        <w:t>L</w:t>
      </w:r>
      <w:r w:rsidR="0053684C">
        <w:t>.</w:t>
      </w:r>
      <w:proofErr w:type="spellEnd"/>
      <w:r w:rsidR="0053684C">
        <w:t xml:space="preserve"> </w:t>
      </w:r>
      <w:r w:rsidR="00B51E6C">
        <w:t>Forty</w:t>
      </w:r>
      <w:r w:rsidR="00EC1EFC">
        <w:t xml:space="preserve"> </w:t>
      </w:r>
      <w:r w:rsidR="0053684C">
        <w:rPr>
          <w:rFonts w:hint="eastAsia"/>
        </w:rPr>
        <w:t>μg</w:t>
      </w:r>
      <w:r w:rsidR="0053684C">
        <w:t xml:space="preserve"> </w:t>
      </w:r>
      <w:r w:rsidR="00B51E6C">
        <w:t xml:space="preserve">of </w:t>
      </w:r>
      <w:r w:rsidR="00F85554">
        <w:t xml:space="preserve">protein was loaded to </w:t>
      </w:r>
      <w:r w:rsidR="00F6381B">
        <w:t>4%-12% SDS-PAGE gradient gel</w:t>
      </w:r>
      <w:r w:rsidR="00F85554">
        <w:t xml:space="preserve"> and </w:t>
      </w:r>
      <w:r w:rsidR="00686DF9">
        <w:t>electrophoresis was performed at 140</w:t>
      </w:r>
      <w:r w:rsidR="00726C95">
        <w:t xml:space="preserve"> </w:t>
      </w:r>
      <w:r w:rsidR="00686DF9">
        <w:t>V for 2 h</w:t>
      </w:r>
      <w:r w:rsidR="00DA4433">
        <w:t xml:space="preserve"> at 4 </w:t>
      </w:r>
      <w:r w:rsidR="00DA4433">
        <w:rPr>
          <w:rFonts w:hint="eastAsia"/>
        </w:rPr>
        <w:t>℃</w:t>
      </w:r>
      <w:r w:rsidR="00726C95">
        <w:t>, followed by</w:t>
      </w:r>
      <w:r w:rsidR="00686DF9">
        <w:t xml:space="preserve"> </w:t>
      </w:r>
      <w:r w:rsidR="00726C95">
        <w:t xml:space="preserve">transfer </w:t>
      </w:r>
      <w:r w:rsidR="00686DF9">
        <w:t xml:space="preserve">to PVDF </w:t>
      </w:r>
      <w:r w:rsidR="00DA4433">
        <w:t xml:space="preserve">membrane (0.45 </w:t>
      </w:r>
      <w:r w:rsidR="00DA4433">
        <w:rPr>
          <w:rFonts w:hint="eastAsia"/>
        </w:rPr>
        <w:t>μ</w:t>
      </w:r>
      <w:r w:rsidR="00DA4433">
        <w:t xml:space="preserve">M </w:t>
      </w:r>
      <w:r w:rsidR="00DA4433">
        <w:rPr>
          <w:rFonts w:hint="eastAsia"/>
        </w:rPr>
        <w:t>por</w:t>
      </w:r>
      <w:r w:rsidR="00DA4433">
        <w:t xml:space="preserve">e size, Merck Millipore, Burlington, USA) at 100V for 80 min at 4 </w:t>
      </w:r>
      <w:r w:rsidR="00DA4433">
        <w:rPr>
          <w:rFonts w:hint="eastAsia"/>
        </w:rPr>
        <w:t>℃.</w:t>
      </w:r>
      <w:r w:rsidR="00DA4433">
        <w:t xml:space="preserve"> The blot was incubated with 5% milk for 1 h at room temperature and incubated </w:t>
      </w:r>
      <w:r w:rsidR="00B51E6C">
        <w:t xml:space="preserve">with </w:t>
      </w:r>
      <w:r w:rsidR="00686FEE">
        <w:t xml:space="preserve">diluted </w:t>
      </w:r>
      <w:r w:rsidR="00DA4433">
        <w:t>primary antibody</w:t>
      </w:r>
      <w:r w:rsidR="004E06BC">
        <w:t xml:space="preserve"> (1</w:t>
      </w:r>
      <w:r w:rsidR="0023456B">
        <w:t>:</w:t>
      </w:r>
      <w:r w:rsidR="004E06BC">
        <w:t>1000)</w:t>
      </w:r>
      <w:r w:rsidR="00DA4433">
        <w:t xml:space="preserve"> </w:t>
      </w:r>
      <w:r w:rsidR="00726C95">
        <w:t xml:space="preserve">with 5% BSA </w:t>
      </w:r>
      <w:r w:rsidR="00686FEE">
        <w:t xml:space="preserve">at 4 </w:t>
      </w:r>
      <w:r w:rsidR="00686FEE">
        <w:rPr>
          <w:rFonts w:hint="eastAsia"/>
        </w:rPr>
        <w:t>℃</w:t>
      </w:r>
      <w:r w:rsidR="00686FEE">
        <w:t xml:space="preserve"> overnight. </w:t>
      </w:r>
      <w:r w:rsidR="00726C95">
        <w:t>T</w:t>
      </w:r>
      <w:r w:rsidR="00686FEE">
        <w:t>he membrane</w:t>
      </w:r>
      <w:r w:rsidR="00726C95">
        <w:t>s</w:t>
      </w:r>
      <w:r w:rsidR="00686FEE">
        <w:t xml:space="preserve"> w</w:t>
      </w:r>
      <w:r w:rsidR="00726C95">
        <w:t>ere</w:t>
      </w:r>
      <w:r w:rsidR="00686FEE">
        <w:t xml:space="preserve"> washed 3 times with PBST and </w:t>
      </w:r>
      <w:r w:rsidR="00726C95">
        <w:t>incubated with diluted</w:t>
      </w:r>
      <w:r w:rsidR="00726C95" w:rsidRPr="007926BC">
        <w:t xml:space="preserve"> anti-rabbit IgG peroxidase conjugate </w:t>
      </w:r>
      <w:r w:rsidR="0023456B">
        <w:t xml:space="preserve">(1:1000, Cell Signaling Technology) </w:t>
      </w:r>
      <w:r w:rsidR="00726C95">
        <w:t xml:space="preserve">at </w:t>
      </w:r>
      <w:r w:rsidR="00726C95">
        <w:rPr>
          <w:rFonts w:hint="eastAsia"/>
        </w:rPr>
        <w:t>r</w:t>
      </w:r>
      <w:r w:rsidR="00726C95">
        <w:t>oom temperature for 1 h.</w:t>
      </w:r>
      <w:r w:rsidR="00AB49C4">
        <w:t xml:space="preserve"> </w:t>
      </w:r>
      <w:r w:rsidR="00726C95">
        <w:t>After wash</w:t>
      </w:r>
      <w:r w:rsidR="00B51E6C">
        <w:t>ing</w:t>
      </w:r>
      <w:r w:rsidR="00726C95">
        <w:t xml:space="preserve"> 3 times with PBST, the membranes were exposed to enhanced </w:t>
      </w:r>
      <w:proofErr w:type="spellStart"/>
      <w:r w:rsidR="00726C95">
        <w:t>chemiluminisence</w:t>
      </w:r>
      <w:proofErr w:type="spellEnd"/>
      <w:r w:rsidR="00726C95">
        <w:t xml:space="preserve"> substrate or the West </w:t>
      </w:r>
      <w:proofErr w:type="spellStart"/>
      <w:r w:rsidR="00726C95">
        <w:t>Femto</w:t>
      </w:r>
      <w:proofErr w:type="spellEnd"/>
      <w:r w:rsidR="00726C95">
        <w:t xml:space="preserve"> Maximum Sensitivity Substrate for developing the films.</w:t>
      </w:r>
      <w:r w:rsidR="00F85554">
        <w:t xml:space="preserve"> </w:t>
      </w:r>
    </w:p>
    <w:p w14:paraId="7F166D79" w14:textId="02D2056F" w:rsidR="00DF6BE3" w:rsidRPr="00283B48" w:rsidRDefault="00DF6BE3" w:rsidP="004202F3">
      <w:pPr>
        <w:spacing w:beforeLines="50" w:before="156" w:line="360" w:lineRule="auto"/>
        <w:jc w:val="left"/>
        <w:rPr>
          <w:b/>
        </w:rPr>
      </w:pPr>
      <w:r w:rsidRPr="00283B48">
        <w:rPr>
          <w:b/>
        </w:rPr>
        <w:t>Mice serum leptin level measurement</w:t>
      </w:r>
    </w:p>
    <w:p w14:paraId="4E271A83" w14:textId="49484CA2" w:rsidR="00DF6BE3" w:rsidRDefault="00B51E6C" w:rsidP="00E135A4">
      <w:pPr>
        <w:spacing w:line="360" w:lineRule="auto"/>
        <w:jc w:val="left"/>
      </w:pPr>
      <w:r>
        <w:t>Mouse</w:t>
      </w:r>
      <w:r w:rsidR="00283B48">
        <w:t xml:space="preserve"> blood</w:t>
      </w:r>
      <w:r>
        <w:t xml:space="preserve"> was</w:t>
      </w:r>
      <w:r w:rsidR="00283B48">
        <w:t xml:space="preserve"> drawn and</w:t>
      </w:r>
      <w:r w:rsidR="00261DF2">
        <w:t xml:space="preserve"> placed at room temperature for 1 h to clot. The mixture was centrifuged for 20 minutes </w:t>
      </w:r>
      <w:r w:rsidR="002146C8">
        <w:t>at 2</w:t>
      </w:r>
      <w:r w:rsidR="00283B48">
        <w:t>,</w:t>
      </w:r>
      <w:r w:rsidR="002146C8">
        <w:t>000 g. The s</w:t>
      </w:r>
      <w:r w:rsidR="00283B48">
        <w:t>upernatants</w:t>
      </w:r>
      <w:r w:rsidR="002146C8">
        <w:t xml:space="preserve"> w</w:t>
      </w:r>
      <w:r w:rsidR="00283B48">
        <w:t>ere</w:t>
      </w:r>
      <w:r w:rsidR="002146C8">
        <w:t xml:space="preserve"> collected and kept at -80 </w:t>
      </w:r>
      <w:r w:rsidR="002146C8">
        <w:rPr>
          <w:rFonts w:hint="eastAsia"/>
        </w:rPr>
        <w:t xml:space="preserve">℃ </w:t>
      </w:r>
      <w:r w:rsidR="002146C8">
        <w:t xml:space="preserve">until use. </w:t>
      </w:r>
      <w:r>
        <w:t>S</w:t>
      </w:r>
      <w:r w:rsidR="002146C8">
        <w:t>erum</w:t>
      </w:r>
      <w:r>
        <w:t>s</w:t>
      </w:r>
      <w:r w:rsidR="002146C8">
        <w:t xml:space="preserve"> </w:t>
      </w:r>
      <w:r w:rsidR="00283B48">
        <w:t xml:space="preserve">were </w:t>
      </w:r>
      <w:r w:rsidR="002146C8">
        <w:t xml:space="preserve">unfrozen </w:t>
      </w:r>
      <w:r w:rsidR="00686E06">
        <w:t>on ice</w:t>
      </w:r>
      <w:r w:rsidR="00686E06" w:rsidRPr="00686E06">
        <w:t xml:space="preserve"> </w:t>
      </w:r>
      <w:r w:rsidR="00686E06">
        <w:t>before test, and leptin level</w:t>
      </w:r>
      <w:r w:rsidR="00283B48">
        <w:t>s were</w:t>
      </w:r>
      <w:r w:rsidR="00686E06">
        <w:t xml:space="preserve"> measured </w:t>
      </w:r>
      <w:r w:rsidR="00283B48">
        <w:t xml:space="preserve">using </w:t>
      </w:r>
      <w:r w:rsidR="00283B48" w:rsidRPr="00854487">
        <w:t xml:space="preserve">ELISA </w:t>
      </w:r>
      <w:r w:rsidR="007368E4" w:rsidRPr="00854487">
        <w:t>(enzyme linked immunosorbent assay)</w:t>
      </w:r>
      <w:r w:rsidR="00686E06" w:rsidRPr="00854487">
        <w:t>.</w:t>
      </w:r>
      <w:r w:rsidR="00283B48">
        <w:t xml:space="preserve"> </w:t>
      </w:r>
    </w:p>
    <w:p w14:paraId="69E6A37D" w14:textId="75B0B7BE" w:rsidR="00EA3B14" w:rsidRPr="007926BC" w:rsidRDefault="00EA3B14" w:rsidP="004202F3">
      <w:pPr>
        <w:spacing w:beforeLines="50" w:before="156" w:line="360" w:lineRule="auto"/>
        <w:jc w:val="left"/>
        <w:rPr>
          <w:b/>
        </w:rPr>
      </w:pPr>
      <w:r w:rsidRPr="007926BC">
        <w:rPr>
          <w:b/>
        </w:rPr>
        <w:lastRenderedPageBreak/>
        <w:t xml:space="preserve">Protein expression and phosphorylation analysis </w:t>
      </w:r>
      <w:r w:rsidR="00B51E6C">
        <w:rPr>
          <w:b/>
        </w:rPr>
        <w:t>of</w:t>
      </w:r>
      <w:r w:rsidRPr="007926BC">
        <w:rPr>
          <w:b/>
        </w:rPr>
        <w:t xml:space="preserve"> L6 or 293t/</w:t>
      </w:r>
      <w:proofErr w:type="spellStart"/>
      <w:r w:rsidRPr="007926BC">
        <w:rPr>
          <w:b/>
        </w:rPr>
        <w:t>hLepRb</w:t>
      </w:r>
      <w:proofErr w:type="spellEnd"/>
      <w:r w:rsidRPr="007926BC">
        <w:rPr>
          <w:b/>
        </w:rPr>
        <w:t xml:space="preserve"> cell</w:t>
      </w:r>
      <w:r w:rsidR="00733FAA" w:rsidRPr="007926BC">
        <w:rPr>
          <w:b/>
        </w:rPr>
        <w:t>s</w:t>
      </w:r>
    </w:p>
    <w:p w14:paraId="3E4A2DE1" w14:textId="22B20BDA" w:rsidR="00F6381B" w:rsidRDefault="00EA3B14" w:rsidP="00E135A4">
      <w:pPr>
        <w:spacing w:line="360" w:lineRule="auto"/>
        <w:jc w:val="left"/>
      </w:pPr>
      <w:r>
        <w:t xml:space="preserve">To </w:t>
      </w:r>
      <w:r w:rsidR="001802F3">
        <w:t>investigate</w:t>
      </w:r>
      <w:r>
        <w:t xml:space="preserve"> AMPK-ACC activation, L6 </w:t>
      </w:r>
      <w:r w:rsidR="00733FAA">
        <w:t>cells</w:t>
      </w:r>
      <w:r>
        <w:t xml:space="preserve"> w</w:t>
      </w:r>
      <w:r w:rsidR="007926BC">
        <w:t>ere</w:t>
      </w:r>
      <w:r>
        <w:t xml:space="preserve"> seeded in 6-well </w:t>
      </w:r>
      <w:r w:rsidR="00733FAA">
        <w:t>cell</w:t>
      </w:r>
      <w:r>
        <w:t xml:space="preserve"> culture plate</w:t>
      </w:r>
      <w:r w:rsidR="00B51E6C">
        <w:t>s</w:t>
      </w:r>
      <w:r>
        <w:t xml:space="preserve"> with a density of 2</w:t>
      </w:r>
      <w:r w:rsidR="008D0AF1">
        <w:rPr>
          <w:rFonts w:hint="eastAsia"/>
        </w:rPr>
        <w:t>×10</w:t>
      </w:r>
      <w:r w:rsidR="008D0AF1">
        <w:rPr>
          <w:rFonts w:hint="eastAsia"/>
          <w:vertAlign w:val="superscript"/>
        </w:rPr>
        <w:t>6</w:t>
      </w:r>
      <w:r w:rsidR="008D0AF1">
        <w:t xml:space="preserve"> cell</w:t>
      </w:r>
      <w:r w:rsidR="00F6381B">
        <w:t>s</w:t>
      </w:r>
      <w:r w:rsidR="008D0AF1">
        <w:t xml:space="preserve"> per well the day before treat</w:t>
      </w:r>
      <w:r w:rsidR="007926BC">
        <w:t>ment</w:t>
      </w:r>
      <w:r w:rsidR="008D0AF1">
        <w:t xml:space="preserve"> with different concentration of celastrol or 3-79 for 30 min. </w:t>
      </w:r>
      <w:r w:rsidR="007926BC">
        <w:t>C</w:t>
      </w:r>
      <w:r w:rsidR="00733FAA">
        <w:t>ells</w:t>
      </w:r>
      <w:r w:rsidR="008D0AF1">
        <w:t xml:space="preserve"> w</w:t>
      </w:r>
      <w:r w:rsidR="007926BC">
        <w:t>ere</w:t>
      </w:r>
      <w:r w:rsidR="008D0AF1">
        <w:t xml:space="preserve"> lysed </w:t>
      </w:r>
      <w:r w:rsidR="001802F3">
        <w:t xml:space="preserve">by </w:t>
      </w:r>
      <w:r w:rsidR="00F6381B">
        <w:t xml:space="preserve">200 </w:t>
      </w:r>
      <w:r w:rsidR="00F6381B">
        <w:rPr>
          <w:rFonts w:hint="eastAsia"/>
        </w:rPr>
        <w:t>μ</w:t>
      </w:r>
      <w:r w:rsidR="00F6381B">
        <w:t xml:space="preserve">L </w:t>
      </w:r>
      <w:r w:rsidR="001802F3">
        <w:t>1</w:t>
      </w:r>
      <w:r w:rsidR="001802F3">
        <w:rPr>
          <w:rFonts w:hint="eastAsia"/>
        </w:rPr>
        <w:t>×</w:t>
      </w:r>
      <w:r w:rsidR="001802F3">
        <w:t>protein loading buffer and boiled at 9</w:t>
      </w:r>
      <w:r w:rsidR="00B37E3C">
        <w:t>8 ℃</w:t>
      </w:r>
      <w:r w:rsidR="001802F3">
        <w:t xml:space="preserve"> for 10 min. The mixture</w:t>
      </w:r>
      <w:r w:rsidR="007926BC">
        <w:t>s</w:t>
      </w:r>
      <w:r w:rsidR="001802F3">
        <w:t xml:space="preserve"> w</w:t>
      </w:r>
      <w:r w:rsidR="007926BC">
        <w:t>ere</w:t>
      </w:r>
      <w:r w:rsidR="001802F3">
        <w:t xml:space="preserve"> centrifuged at 15000 g for 15</w:t>
      </w:r>
      <w:r w:rsidR="007F09F9">
        <w:t xml:space="preserve"> </w:t>
      </w:r>
      <w:r w:rsidR="001802F3">
        <w:t xml:space="preserve">min, </w:t>
      </w:r>
      <w:r w:rsidR="007926BC">
        <w:t xml:space="preserve">and </w:t>
      </w:r>
      <w:r w:rsidR="001802F3">
        <w:t>10</w:t>
      </w:r>
      <w:r w:rsidR="007F09F9">
        <w:t xml:space="preserve"> </w:t>
      </w:r>
      <w:r w:rsidR="001802F3">
        <w:rPr>
          <w:rFonts w:hint="eastAsia"/>
        </w:rPr>
        <w:t>μ</w:t>
      </w:r>
      <w:r w:rsidR="001802F3">
        <w:t>L supernatant was loaded</w:t>
      </w:r>
      <w:r w:rsidR="00F6381B">
        <w:t xml:space="preserve"> </w:t>
      </w:r>
      <w:r w:rsidR="00F6381B">
        <w:rPr>
          <w:rFonts w:hint="eastAsia"/>
        </w:rPr>
        <w:t>to</w:t>
      </w:r>
      <w:r w:rsidR="00F6381B">
        <w:t xml:space="preserve"> 4%-12% SDS-PAGE gradient gel.</w:t>
      </w:r>
      <w:r w:rsidR="00F6381B" w:rsidRPr="00F6381B">
        <w:t xml:space="preserve"> </w:t>
      </w:r>
      <w:r w:rsidR="00F6381B">
        <w:t>The blot</w:t>
      </w:r>
      <w:r w:rsidR="007926BC">
        <w:t>s</w:t>
      </w:r>
      <w:r w:rsidR="00F6381B">
        <w:t xml:space="preserve"> w</w:t>
      </w:r>
      <w:r w:rsidR="007926BC">
        <w:t>ere</w:t>
      </w:r>
      <w:r w:rsidR="00F6381B">
        <w:t xml:space="preserve"> </w:t>
      </w:r>
      <w:r w:rsidR="007926BC">
        <w:t>blocked</w:t>
      </w:r>
      <w:r w:rsidR="00F6381B">
        <w:t xml:space="preserve"> with 5% milk for 1 h at room temperature</w:t>
      </w:r>
      <w:r w:rsidR="007926BC">
        <w:t>,</w:t>
      </w:r>
      <w:r w:rsidR="00F6381B">
        <w:t xml:space="preserve"> and incubated with 1/1000 5% BSA diluted primary antibody at 4 </w:t>
      </w:r>
      <w:r w:rsidR="00F6381B">
        <w:rPr>
          <w:rFonts w:hint="eastAsia"/>
        </w:rPr>
        <w:t>℃</w:t>
      </w:r>
      <w:r w:rsidR="00F6381B">
        <w:t xml:space="preserve"> overnight. Then the membrane was washed 3 times for 5 min each time with PBST and incubated with </w:t>
      </w:r>
      <w:r w:rsidR="007926BC">
        <w:t>d</w:t>
      </w:r>
      <w:r w:rsidR="00F6381B">
        <w:t>iluted</w:t>
      </w:r>
      <w:r w:rsidR="007926BC" w:rsidRPr="007926BC">
        <w:t xml:space="preserve"> anti-rabbit IgG peroxidase conjugate </w:t>
      </w:r>
      <w:r w:rsidR="00F6381B">
        <w:t xml:space="preserve">at </w:t>
      </w:r>
      <w:r w:rsidR="00F6381B">
        <w:rPr>
          <w:rFonts w:hint="eastAsia"/>
        </w:rPr>
        <w:t>r</w:t>
      </w:r>
      <w:r w:rsidR="007926BC">
        <w:t>oom temperature for 1 h</w:t>
      </w:r>
      <w:r w:rsidR="00F6381B">
        <w:t>. Then the membrane</w:t>
      </w:r>
      <w:r w:rsidR="007926BC">
        <w:t>s</w:t>
      </w:r>
      <w:r w:rsidR="00F6381B">
        <w:t xml:space="preserve"> w</w:t>
      </w:r>
      <w:r w:rsidR="007926BC">
        <w:t>ere</w:t>
      </w:r>
      <w:r w:rsidR="00F6381B">
        <w:t xml:space="preserve"> washed 3 times for 5 min each time with PBST and exposed to enhanced </w:t>
      </w:r>
      <w:proofErr w:type="spellStart"/>
      <w:r w:rsidR="00F6381B">
        <w:t>chemiluminisence</w:t>
      </w:r>
      <w:proofErr w:type="spellEnd"/>
      <w:r w:rsidR="00F6381B">
        <w:t xml:space="preserve"> substrate for developing the films.</w:t>
      </w:r>
    </w:p>
    <w:p w14:paraId="72A9B1B7" w14:textId="340C3280" w:rsidR="00514FFB" w:rsidRDefault="000010F3" w:rsidP="004202F3">
      <w:pPr>
        <w:spacing w:beforeLines="50" w:before="156" w:line="360" w:lineRule="auto"/>
        <w:jc w:val="left"/>
      </w:pPr>
      <w:r>
        <w:t xml:space="preserve">To investigate the relationship between PA and leptin signal transduction, </w:t>
      </w:r>
      <w:r w:rsidR="009B4BF8" w:rsidRPr="000010F3">
        <w:t xml:space="preserve">PA </w:t>
      </w:r>
      <w:r>
        <w:t xml:space="preserve">was </w:t>
      </w:r>
      <w:r w:rsidR="009B4BF8" w:rsidRPr="000010F3">
        <w:t xml:space="preserve">conjugated </w:t>
      </w:r>
      <w:r>
        <w:t xml:space="preserve">to </w:t>
      </w:r>
      <w:r w:rsidR="009B4BF8" w:rsidRPr="000010F3">
        <w:t>BSA</w:t>
      </w:r>
      <w:r>
        <w:t xml:space="preserve"> by</w:t>
      </w:r>
      <w:r w:rsidR="009B4BF8" w:rsidRPr="000010F3">
        <w:t xml:space="preserve"> </w:t>
      </w:r>
      <w:r w:rsidRPr="000010F3">
        <w:t>dissolv</w:t>
      </w:r>
      <w:r>
        <w:t xml:space="preserve">ing </w:t>
      </w:r>
      <w:r w:rsidR="009B4BF8" w:rsidRPr="000010F3">
        <w:t>50 mM PA in ethyl alcohol</w:t>
      </w:r>
      <w:r>
        <w:t xml:space="preserve"> </w:t>
      </w:r>
      <w:r w:rsidR="009B4BF8" w:rsidRPr="000010F3">
        <w:t xml:space="preserve">and </w:t>
      </w:r>
      <w:r>
        <w:t xml:space="preserve">adding </w:t>
      </w:r>
      <w:r w:rsidR="009B4BF8" w:rsidRPr="000010F3">
        <w:t>nine volume</w:t>
      </w:r>
      <w:r w:rsidR="00B51E6C">
        <w:t>s</w:t>
      </w:r>
      <w:r w:rsidR="009B4BF8" w:rsidRPr="000010F3">
        <w:t xml:space="preserve"> of 5% BSA</w:t>
      </w:r>
      <w:r>
        <w:t xml:space="preserve"> </w:t>
      </w:r>
      <w:r w:rsidR="009B4BF8" w:rsidRPr="000010F3">
        <w:t>under drastic vortex. Then the pH was adjusted to 7.4 using 1 M sodium hydroxide solution. The BSA control was generated in the same procedure without adding PA.</w:t>
      </w:r>
      <w:r>
        <w:t xml:space="preserve"> </w:t>
      </w:r>
      <w:r w:rsidR="00B51E6C">
        <w:t xml:space="preserve">The </w:t>
      </w:r>
      <w:r w:rsidR="001802F3">
        <w:t>293t/</w:t>
      </w:r>
      <w:proofErr w:type="spellStart"/>
      <w:r w:rsidR="001802F3">
        <w:t>hLepRb</w:t>
      </w:r>
      <w:proofErr w:type="spellEnd"/>
      <w:r w:rsidR="001802F3">
        <w:t xml:space="preserve"> </w:t>
      </w:r>
      <w:r w:rsidR="00733FAA">
        <w:t>cells</w:t>
      </w:r>
      <w:r w:rsidR="001802F3">
        <w:t xml:space="preserve"> w</w:t>
      </w:r>
      <w:r w:rsidR="00C16D0D">
        <w:t>ere</w:t>
      </w:r>
      <w:r w:rsidR="001802F3">
        <w:t xml:space="preserve"> </w:t>
      </w:r>
      <w:r w:rsidR="004B4FB0">
        <w:t xml:space="preserve">seeded in 6-well </w:t>
      </w:r>
      <w:r w:rsidR="00733FAA">
        <w:t>cell</w:t>
      </w:r>
      <w:r w:rsidR="004B4FB0">
        <w:t xml:space="preserve"> culture plate with a density of 2</w:t>
      </w:r>
      <w:r w:rsidR="004B4FB0">
        <w:rPr>
          <w:rFonts w:hint="eastAsia"/>
        </w:rPr>
        <w:t>×10</w:t>
      </w:r>
      <w:r w:rsidR="004B4FB0">
        <w:rPr>
          <w:rFonts w:hint="eastAsia"/>
          <w:vertAlign w:val="superscript"/>
        </w:rPr>
        <w:t>6</w:t>
      </w:r>
      <w:r w:rsidR="004B4FB0">
        <w:t xml:space="preserve"> </w:t>
      </w:r>
      <w:r w:rsidR="00733FAA">
        <w:t>cells</w:t>
      </w:r>
      <w:r w:rsidR="004B4FB0">
        <w:t xml:space="preserve"> per well</w:t>
      </w:r>
      <w:r w:rsidR="00C16D0D">
        <w:t>, and were</w:t>
      </w:r>
      <w:r w:rsidR="00514FFB">
        <w:t xml:space="preserve"> </w:t>
      </w:r>
      <w:r w:rsidR="004B4FB0">
        <w:t>treated with either DM</w:t>
      </w:r>
      <w:r w:rsidR="00E037A8">
        <w:t>SO</w:t>
      </w:r>
      <w:r w:rsidR="004B4FB0">
        <w:t xml:space="preserve">, </w:t>
      </w:r>
      <w:r w:rsidR="00920A93">
        <w:t xml:space="preserve">2 </w:t>
      </w:r>
      <w:proofErr w:type="spellStart"/>
      <w:r w:rsidR="00920A93">
        <w:t>μ</w:t>
      </w:r>
      <w:r w:rsidR="004B4FB0">
        <w:t>M</w:t>
      </w:r>
      <w:proofErr w:type="spellEnd"/>
      <w:r w:rsidR="004B4FB0">
        <w:t xml:space="preserve"> </w:t>
      </w:r>
      <w:r w:rsidR="004B4FB0">
        <w:rPr>
          <w:rFonts w:hint="eastAsia"/>
        </w:rPr>
        <w:t>celastrol</w:t>
      </w:r>
      <w:r w:rsidR="004B4FB0">
        <w:t xml:space="preserve">, </w:t>
      </w:r>
      <w:r w:rsidR="00920A93">
        <w:rPr>
          <w:rFonts w:hint="eastAsia"/>
        </w:rPr>
        <w:t>1 m</w:t>
      </w:r>
      <w:r w:rsidR="004B4FB0">
        <w:rPr>
          <w:rFonts w:hint="eastAsia"/>
        </w:rPr>
        <w:t>M</w:t>
      </w:r>
      <w:r w:rsidR="004B4FB0">
        <w:t xml:space="preserve"> AICAR</w:t>
      </w:r>
      <w:r w:rsidR="004B4FB0">
        <w:rPr>
          <w:rFonts w:hint="eastAsia"/>
        </w:rPr>
        <w:t xml:space="preserve"> </w:t>
      </w:r>
      <w:r w:rsidR="004B4FB0">
        <w:t>or glucose starvation</w:t>
      </w:r>
      <w:r w:rsidR="007F09F9">
        <w:t xml:space="preserve"> </w:t>
      </w:r>
      <w:r w:rsidR="007F09F9">
        <w:rPr>
          <w:rFonts w:hint="eastAsia"/>
        </w:rPr>
        <w:t>f</w:t>
      </w:r>
      <w:r w:rsidR="007F09F9">
        <w:t>or 8 h, followed by</w:t>
      </w:r>
      <w:r w:rsidR="00EC1EFC">
        <w:t xml:space="preserve"> BSA </w:t>
      </w:r>
      <w:r w:rsidR="00EC1EFC">
        <w:rPr>
          <w:rFonts w:hint="eastAsia"/>
        </w:rPr>
        <w:t>or</w:t>
      </w:r>
      <w:r w:rsidR="007F09F9">
        <w:t xml:space="preserve"> 500 </w:t>
      </w:r>
      <w:r w:rsidR="007F09F9">
        <w:rPr>
          <w:rFonts w:hint="eastAsia"/>
        </w:rPr>
        <w:t>μ</w:t>
      </w:r>
      <w:r w:rsidR="007F09F9">
        <w:t xml:space="preserve">M PA </w:t>
      </w:r>
      <w:r w:rsidR="00EC1EFC">
        <w:t>treatment and subsequent</w:t>
      </w:r>
      <w:r w:rsidR="00C16D0D">
        <w:t xml:space="preserve"> 1</w:t>
      </w:r>
      <w:r w:rsidR="00071D94">
        <w:t xml:space="preserve"> </w:t>
      </w:r>
      <w:r w:rsidR="00C16D0D">
        <w:t>h treatment</w:t>
      </w:r>
      <w:r w:rsidR="00EC1EFC">
        <w:t xml:space="preserve"> </w:t>
      </w:r>
      <w:r w:rsidR="00C16D0D">
        <w:t>of</w:t>
      </w:r>
      <w:r w:rsidR="00EC1EFC">
        <w:t xml:space="preserve"> vehicle or 10ng/ml leptin. </w:t>
      </w:r>
      <w:r w:rsidR="00C02437">
        <w:rPr>
          <w:rFonts w:hint="eastAsia"/>
        </w:rPr>
        <w:t>T</w:t>
      </w:r>
      <w:r w:rsidR="00C02437">
        <w:t>o investigate if SOCS1 was the mediator in PA induced leptin resistance, 293t/</w:t>
      </w:r>
      <w:proofErr w:type="spellStart"/>
      <w:r w:rsidR="00C02437">
        <w:t>hLepRb</w:t>
      </w:r>
      <w:proofErr w:type="spellEnd"/>
      <w:r w:rsidR="00C02437">
        <w:t xml:space="preserve"> cells were seeded in 6-well cell culture plate with a density of 2</w:t>
      </w:r>
      <w:r w:rsidR="00C02437">
        <w:rPr>
          <w:rFonts w:hint="eastAsia"/>
        </w:rPr>
        <w:t>×10</w:t>
      </w:r>
      <w:r w:rsidR="00C02437">
        <w:rPr>
          <w:rFonts w:hint="eastAsia"/>
          <w:vertAlign w:val="superscript"/>
        </w:rPr>
        <w:t>6</w:t>
      </w:r>
      <w:r w:rsidR="00C02437">
        <w:t xml:space="preserve"> cells per well, and were transfected respectively with two </w:t>
      </w:r>
      <w:r w:rsidR="00C02437" w:rsidRPr="00B6545B">
        <w:rPr>
          <w:i/>
          <w:iCs/>
        </w:rPr>
        <w:t>SOCS1</w:t>
      </w:r>
      <w:r w:rsidR="00C02437">
        <w:t xml:space="preserve"> shRNA plasmids (TRCN0000057065, </w:t>
      </w:r>
      <w:r w:rsidR="00C02437" w:rsidRPr="00C02437">
        <w:rPr>
          <w:rFonts w:ascii="Arial" w:hAnsi="Arial" w:cs="Arial"/>
          <w:szCs w:val="21"/>
        </w:rPr>
        <w:t>5</w:t>
      </w:r>
      <w:proofErr w:type="gramStart"/>
      <w:r w:rsidR="00C02437" w:rsidRPr="00C02437">
        <w:rPr>
          <w:rFonts w:ascii="Arial" w:hAnsi="Arial" w:cs="Arial"/>
          <w:szCs w:val="21"/>
        </w:rPr>
        <w:t>’</w:t>
      </w:r>
      <w:proofErr w:type="gramEnd"/>
      <w:r w:rsidR="00C02437" w:rsidRPr="00C02437">
        <w:rPr>
          <w:rFonts w:ascii="Arial" w:hAnsi="Arial" w:cs="Arial"/>
          <w:szCs w:val="21"/>
        </w:rPr>
        <w:t>-</w:t>
      </w:r>
      <w:r w:rsidR="00C02437" w:rsidRPr="00C02437">
        <w:rPr>
          <w:rFonts w:ascii="Arial" w:hAnsi="Arial" w:cs="Arial"/>
          <w:color w:val="000000"/>
          <w:szCs w:val="21"/>
          <w:shd w:val="clear" w:color="auto" w:fill="FFFFFF"/>
        </w:rPr>
        <w:t>CCGGCTTCCGCACATTCCGTTCGCACTCGAGTGCGAACGGAATGTGCGGAAGTTTTTG-3</w:t>
      </w:r>
      <w:proofErr w:type="gramStart"/>
      <w:r w:rsidR="00C02437" w:rsidRPr="00C02437">
        <w:rPr>
          <w:rFonts w:ascii="Arial" w:hAnsi="Arial" w:cs="Arial"/>
          <w:color w:val="000000"/>
          <w:szCs w:val="21"/>
          <w:shd w:val="clear" w:color="auto" w:fill="FFFFFF"/>
        </w:rPr>
        <w:t>’</w:t>
      </w:r>
      <w:proofErr w:type="gramEnd"/>
      <w:r w:rsidR="00C02437">
        <w:rPr>
          <w:rFonts w:ascii="Arial" w:hAnsi="Arial" w:cs="Arial"/>
          <w:color w:val="000000"/>
          <w:szCs w:val="21"/>
          <w:shd w:val="clear" w:color="auto" w:fill="FFFFFF"/>
        </w:rPr>
        <w:t xml:space="preserve">; </w:t>
      </w:r>
      <w:r w:rsidR="00C02437">
        <w:t>TRCN0000057066, 5</w:t>
      </w:r>
      <w:proofErr w:type="gramStart"/>
      <w:r w:rsidR="00C02437">
        <w:t>’</w:t>
      </w:r>
      <w:proofErr w:type="gramEnd"/>
      <w:r w:rsidR="00C02437">
        <w:t>-</w:t>
      </w:r>
      <w:r w:rsidR="00C02437" w:rsidRPr="00C02437">
        <w:rPr>
          <w:rFonts w:ascii="Arial" w:hAnsi="Arial" w:cs="Arial"/>
          <w:color w:val="000000"/>
          <w:szCs w:val="21"/>
          <w:shd w:val="clear" w:color="auto" w:fill="FFFFFF"/>
        </w:rPr>
        <w:t>CCGGGACACGCACTTCCGCACATTCCTCGAGGAATGTGCGGAAGTGCGTGTCTTTTTG-3</w:t>
      </w:r>
      <w:proofErr w:type="gramStart"/>
      <w:r w:rsidR="00C02437" w:rsidRPr="00C02437">
        <w:rPr>
          <w:rFonts w:ascii="Arial" w:hAnsi="Arial" w:cs="Arial"/>
          <w:color w:val="000000"/>
          <w:szCs w:val="21"/>
          <w:shd w:val="clear" w:color="auto" w:fill="FFFFFF"/>
        </w:rPr>
        <w:t>’</w:t>
      </w:r>
      <w:proofErr w:type="gramEnd"/>
      <w:r w:rsidR="00C02437" w:rsidRPr="00C02437">
        <w:rPr>
          <w:rFonts w:ascii="Arial" w:hAnsi="Arial" w:cs="Arial"/>
          <w:color w:val="000000"/>
          <w:szCs w:val="21"/>
          <w:shd w:val="clear" w:color="auto" w:fill="FFFFFF"/>
        </w:rPr>
        <w:t>.</w:t>
      </w:r>
      <w:r w:rsidR="00C02437">
        <w:t xml:space="preserve">) using </w:t>
      </w:r>
      <w:proofErr w:type="spellStart"/>
      <w:r w:rsidR="00C02437">
        <w:t>VegoFect</w:t>
      </w:r>
      <w:proofErr w:type="spellEnd"/>
      <w:r w:rsidR="00C02437">
        <w:t xml:space="preserve">. After 24 h, the cells were treated with BSA or 500 </w:t>
      </w:r>
      <w:proofErr w:type="spellStart"/>
      <w:r w:rsidR="00C02437">
        <w:t>μM</w:t>
      </w:r>
      <w:proofErr w:type="spellEnd"/>
      <w:r w:rsidR="00C02437">
        <w:t xml:space="preserve"> PA </w:t>
      </w:r>
      <w:r w:rsidR="00C02437">
        <w:rPr>
          <w:rFonts w:hint="eastAsia"/>
        </w:rPr>
        <w:t>for</w:t>
      </w:r>
      <w:r w:rsidR="00C02437">
        <w:t xml:space="preserve"> </w:t>
      </w:r>
      <w:r w:rsidR="00C02437">
        <w:rPr>
          <w:rFonts w:hint="eastAsia"/>
        </w:rPr>
        <w:t>8</w:t>
      </w:r>
      <w:r w:rsidR="00C02437">
        <w:t xml:space="preserve"> </w:t>
      </w:r>
      <w:r w:rsidR="00C02437">
        <w:rPr>
          <w:rFonts w:hint="eastAsia"/>
        </w:rPr>
        <w:t>h</w:t>
      </w:r>
      <w:r w:rsidR="00C02437">
        <w:t xml:space="preserve"> followed by leptin treatment for 1 h. </w:t>
      </w:r>
      <w:r w:rsidR="00C16D0D">
        <w:t>C</w:t>
      </w:r>
      <w:r w:rsidR="00733FAA">
        <w:t>ells</w:t>
      </w:r>
      <w:r w:rsidR="00EC1EFC">
        <w:t xml:space="preserve"> w</w:t>
      </w:r>
      <w:r w:rsidR="00C16D0D">
        <w:t>ere</w:t>
      </w:r>
      <w:r w:rsidR="00EC1EFC">
        <w:t xml:space="preserve"> lysed by </w:t>
      </w:r>
      <w:r w:rsidR="00514FFB">
        <w:t xml:space="preserve">200 </w:t>
      </w:r>
      <w:r w:rsidR="00514FFB">
        <w:rPr>
          <w:rFonts w:hint="eastAsia"/>
        </w:rPr>
        <w:t>μL</w:t>
      </w:r>
      <w:r w:rsidR="00514FFB">
        <w:t xml:space="preserve"> </w:t>
      </w:r>
      <w:r w:rsidR="00EC1EFC">
        <w:t>1</w:t>
      </w:r>
      <w:r w:rsidR="00EC1EFC">
        <w:rPr>
          <w:rFonts w:hint="eastAsia"/>
        </w:rPr>
        <w:t>×</w:t>
      </w:r>
      <w:r w:rsidR="00EC1EFC">
        <w:t>protein loading buffer and boiled at 98</w:t>
      </w:r>
      <w:r w:rsidR="00B37E3C">
        <w:t xml:space="preserve"> </w:t>
      </w:r>
      <w:r w:rsidR="00EC1EFC">
        <w:rPr>
          <w:rFonts w:hint="eastAsia"/>
        </w:rPr>
        <w:t>℃</w:t>
      </w:r>
      <w:r w:rsidR="00EC1EFC">
        <w:t xml:space="preserve"> for 10 min. The mixture</w:t>
      </w:r>
      <w:r w:rsidR="00C16D0D">
        <w:t>s</w:t>
      </w:r>
      <w:r w:rsidR="00EC1EFC">
        <w:t xml:space="preserve"> </w:t>
      </w:r>
      <w:r w:rsidR="00C16D0D">
        <w:t>were</w:t>
      </w:r>
      <w:r w:rsidR="00EC1EFC">
        <w:t xml:space="preserve"> centrifuged at 15</w:t>
      </w:r>
      <w:r w:rsidR="00C16D0D">
        <w:t>,</w:t>
      </w:r>
      <w:r w:rsidR="00EC1EFC">
        <w:t xml:space="preserve">000 g for 15 min, </w:t>
      </w:r>
      <w:r w:rsidR="00514FFB">
        <w:t xml:space="preserve">10 </w:t>
      </w:r>
      <w:r w:rsidR="00514FFB">
        <w:rPr>
          <w:rFonts w:hint="eastAsia"/>
        </w:rPr>
        <w:t>μ</w:t>
      </w:r>
      <w:r w:rsidR="00514FFB">
        <w:t>L supernatant</w:t>
      </w:r>
      <w:r w:rsidR="00C02437">
        <w:t>s</w:t>
      </w:r>
      <w:r w:rsidR="00514FFB">
        <w:t xml:space="preserve"> </w:t>
      </w:r>
      <w:r w:rsidR="00C02437">
        <w:t>were</w:t>
      </w:r>
      <w:r w:rsidR="00514FFB">
        <w:t xml:space="preserve"> </w:t>
      </w:r>
      <w:r w:rsidR="00C16D0D">
        <w:t>subjected to western blot analysis</w:t>
      </w:r>
      <w:r w:rsidR="00E10B31">
        <w:t>.</w:t>
      </w:r>
    </w:p>
    <w:p w14:paraId="6E71C60F" w14:textId="1DC81BAC" w:rsidR="00746BA4" w:rsidRPr="00CB6FA3" w:rsidRDefault="00746BA4" w:rsidP="004202F3">
      <w:pPr>
        <w:spacing w:beforeLines="50" w:before="156" w:line="360" w:lineRule="auto"/>
        <w:jc w:val="left"/>
        <w:rPr>
          <w:b/>
        </w:rPr>
      </w:pPr>
      <w:r w:rsidRPr="00CB6FA3">
        <w:rPr>
          <w:rFonts w:hint="eastAsia"/>
          <w:b/>
        </w:rPr>
        <w:lastRenderedPageBreak/>
        <w:t>q</w:t>
      </w:r>
      <w:r w:rsidRPr="00CB6FA3">
        <w:rPr>
          <w:b/>
        </w:rPr>
        <w:t>PCR analysis</w:t>
      </w:r>
    </w:p>
    <w:p w14:paraId="73188B86" w14:textId="5D4945EF" w:rsidR="001E1B80" w:rsidRDefault="00AD4D3B" w:rsidP="00E135A4">
      <w:pPr>
        <w:spacing w:line="360" w:lineRule="auto"/>
        <w:jc w:val="left"/>
      </w:pPr>
      <w:r>
        <w:rPr>
          <w:rFonts w:hint="eastAsia"/>
        </w:rPr>
        <w:t>Fo</w:t>
      </w:r>
      <w:r>
        <w:t xml:space="preserve">r total RNA extraction, </w:t>
      </w:r>
      <w:r w:rsidR="00733FAA">
        <w:t>cells</w:t>
      </w:r>
      <w:r w:rsidR="008B4552">
        <w:t xml:space="preserve"> </w:t>
      </w:r>
      <w:r w:rsidR="00E555BF">
        <w:t>were</w:t>
      </w:r>
      <w:r w:rsidR="008B4552">
        <w:t xml:space="preserve"> washed with PBS and homogenized </w:t>
      </w:r>
      <w:r w:rsidR="003D6888">
        <w:t xml:space="preserve">in 1 mL </w:t>
      </w:r>
      <w:proofErr w:type="spellStart"/>
      <w:r w:rsidR="003D6888">
        <w:t>Trizol</w:t>
      </w:r>
      <w:proofErr w:type="spellEnd"/>
      <w:r w:rsidR="003D6888">
        <w:t xml:space="preserve"> reagent</w:t>
      </w:r>
      <w:r w:rsidR="00681AA2">
        <w:t xml:space="preserve">. For the total RNA extraction from </w:t>
      </w:r>
      <w:r w:rsidR="002554B7">
        <w:t xml:space="preserve">mice tissues, the tissues were homogenized in </w:t>
      </w:r>
      <w:r w:rsidR="002554B7">
        <w:rPr>
          <w:rFonts w:hint="eastAsia"/>
        </w:rPr>
        <w:t>10</w:t>
      </w:r>
      <w:r w:rsidR="002554B7">
        <w:t xml:space="preserve"> volume</w:t>
      </w:r>
      <w:r w:rsidR="00071D94">
        <w:t>s</w:t>
      </w:r>
      <w:r w:rsidR="002554B7">
        <w:t xml:space="preserve"> of </w:t>
      </w:r>
      <w:proofErr w:type="spellStart"/>
      <w:r w:rsidR="002554B7">
        <w:t>Trizol</w:t>
      </w:r>
      <w:proofErr w:type="spellEnd"/>
      <w:r w:rsidR="002554B7">
        <w:t xml:space="preserve"> reagent by FastPrep-24 homogenizer. </w:t>
      </w:r>
      <w:r w:rsidR="003D6888">
        <w:t xml:space="preserve">The mixture was incubated at 25 </w:t>
      </w:r>
      <w:r w:rsidR="003D6888">
        <w:rPr>
          <w:rFonts w:hint="eastAsia"/>
        </w:rPr>
        <w:t>℃</w:t>
      </w:r>
      <w:r w:rsidR="003D6888">
        <w:t xml:space="preserve"> </w:t>
      </w:r>
      <w:r w:rsidR="003D6888">
        <w:rPr>
          <w:rFonts w:hint="eastAsia"/>
        </w:rPr>
        <w:t>for</w:t>
      </w:r>
      <w:r w:rsidR="003D6888">
        <w:t xml:space="preserve"> 5 min, 300 </w:t>
      </w:r>
      <w:r w:rsidR="003D6888">
        <w:rPr>
          <w:rFonts w:hint="eastAsia"/>
        </w:rPr>
        <w:t>μ</w:t>
      </w:r>
      <w:r w:rsidR="003D6888">
        <w:t>L chloroform was added and sh</w:t>
      </w:r>
      <w:r w:rsidR="00E555BF">
        <w:t>aken</w:t>
      </w:r>
      <w:r w:rsidR="003D6888" w:rsidRPr="003D6888">
        <w:rPr>
          <w:rFonts w:hint="eastAsia"/>
        </w:rPr>
        <w:t xml:space="preserve"> vigorously for 15 s</w:t>
      </w:r>
      <w:r w:rsidR="003D6888">
        <w:t xml:space="preserve">. The mixture was incubated at room temperature for 3 min and </w:t>
      </w:r>
      <w:r w:rsidR="001E1B80">
        <w:t>centrifuged</w:t>
      </w:r>
      <w:r w:rsidR="003D6888" w:rsidRPr="003D6888">
        <w:rPr>
          <w:rFonts w:hint="eastAsia"/>
        </w:rPr>
        <w:t xml:space="preserve"> at 12,000</w:t>
      </w:r>
      <w:r w:rsidR="003D6888">
        <w:t xml:space="preserve"> g</w:t>
      </w:r>
      <w:r w:rsidR="003D6888" w:rsidRPr="003D6888">
        <w:rPr>
          <w:rFonts w:hint="eastAsia"/>
        </w:rPr>
        <w:t xml:space="preserve"> for 15 min in </w:t>
      </w:r>
      <w:r w:rsidR="003D6888">
        <w:t xml:space="preserve">4 </w:t>
      </w:r>
      <w:r w:rsidR="003D6888">
        <w:rPr>
          <w:rFonts w:hint="eastAsia"/>
        </w:rPr>
        <w:t>℃</w:t>
      </w:r>
      <w:r w:rsidR="001E1B80">
        <w:rPr>
          <w:rFonts w:hint="eastAsia"/>
        </w:rPr>
        <w:t>.</w:t>
      </w:r>
      <w:r w:rsidR="001E1B80">
        <w:t xml:space="preserve"> The aqueous phase was transferred </w:t>
      </w:r>
      <w:r w:rsidR="001E1B80" w:rsidRPr="003D6888">
        <w:rPr>
          <w:rFonts w:hint="eastAsia"/>
        </w:rPr>
        <w:t>to a new tube</w:t>
      </w:r>
      <w:r w:rsidR="001E1B80">
        <w:t>. RNA was</w:t>
      </w:r>
      <w:r w:rsidR="001E1B80" w:rsidRPr="001E1B80">
        <w:rPr>
          <w:rFonts w:hint="eastAsia"/>
        </w:rPr>
        <w:t xml:space="preserve"> </w:t>
      </w:r>
      <w:r w:rsidR="001E1B80">
        <w:t>p</w:t>
      </w:r>
      <w:r w:rsidR="001E1B80" w:rsidRPr="003D6888">
        <w:rPr>
          <w:rFonts w:hint="eastAsia"/>
        </w:rPr>
        <w:t>recipitate</w:t>
      </w:r>
      <w:r w:rsidR="00E555BF">
        <w:t>d</w:t>
      </w:r>
      <w:r w:rsidR="001E1B80" w:rsidRPr="003D6888">
        <w:rPr>
          <w:rFonts w:hint="eastAsia"/>
        </w:rPr>
        <w:t xml:space="preserve"> with 30</w:t>
      </w:r>
      <w:r w:rsidR="00920A93">
        <w:rPr>
          <w:rFonts w:hint="eastAsia"/>
        </w:rPr>
        <w:t>0 m</w:t>
      </w:r>
      <w:r w:rsidR="00E555BF">
        <w:t>L</w:t>
      </w:r>
      <w:r w:rsidR="001E1B80" w:rsidRPr="003D6888">
        <w:rPr>
          <w:rFonts w:hint="eastAsia"/>
        </w:rPr>
        <w:t xml:space="preserve"> isopropanol</w:t>
      </w:r>
      <w:r w:rsidR="001E1B80">
        <w:t xml:space="preserve"> for 10 min, and centrifuged at </w:t>
      </w:r>
      <w:r w:rsidR="001E1B80" w:rsidRPr="003D6888">
        <w:rPr>
          <w:rFonts w:hint="eastAsia"/>
        </w:rPr>
        <w:t>12,000</w:t>
      </w:r>
      <w:r w:rsidR="001E1B80">
        <w:t xml:space="preserve"> g</w:t>
      </w:r>
      <w:r w:rsidR="001E1B80" w:rsidRPr="003D6888">
        <w:rPr>
          <w:rFonts w:hint="eastAsia"/>
        </w:rPr>
        <w:t xml:space="preserve"> for 15 min in </w:t>
      </w:r>
      <w:r w:rsidR="001E1B80">
        <w:t xml:space="preserve">4 </w:t>
      </w:r>
      <w:r w:rsidR="001E1B80">
        <w:rPr>
          <w:rFonts w:hint="eastAsia"/>
        </w:rPr>
        <w:t>℃.</w:t>
      </w:r>
      <w:r w:rsidR="001E1B80">
        <w:t xml:space="preserve"> The pellet was washed with </w:t>
      </w:r>
      <w:r w:rsidR="001E1B80" w:rsidRPr="003D6888">
        <w:rPr>
          <w:rFonts w:hint="eastAsia"/>
        </w:rPr>
        <w:t>75</w:t>
      </w:r>
      <w:r w:rsidR="001E1B80">
        <w:t xml:space="preserve"> </w:t>
      </w:r>
      <w:r w:rsidR="001E1B80" w:rsidRPr="003D6888">
        <w:rPr>
          <w:rFonts w:hint="eastAsia"/>
        </w:rPr>
        <w:t>% ethanol twice</w:t>
      </w:r>
      <w:r w:rsidR="001E1B80">
        <w:t xml:space="preserve"> and resuspend</w:t>
      </w:r>
      <w:r w:rsidR="00E555BF">
        <w:t>ed</w:t>
      </w:r>
      <w:r w:rsidR="001E1B80">
        <w:t xml:space="preserve"> in 20 </w:t>
      </w:r>
      <w:r w:rsidR="001E1B80">
        <w:rPr>
          <w:rFonts w:hint="eastAsia"/>
        </w:rPr>
        <w:t>μ</w:t>
      </w:r>
      <w:r w:rsidR="001E1B80">
        <w:t xml:space="preserve">L DEPC </w:t>
      </w:r>
      <w:r w:rsidR="001E1B80">
        <w:rPr>
          <w:rFonts w:hint="eastAsia"/>
        </w:rPr>
        <w:t>water</w:t>
      </w:r>
      <w:r w:rsidR="001E1B80">
        <w:t>.</w:t>
      </w:r>
    </w:p>
    <w:p w14:paraId="6B339B94" w14:textId="5715B662" w:rsidR="00921546" w:rsidRPr="0035642B" w:rsidRDefault="00071D94" w:rsidP="004202F3">
      <w:pPr>
        <w:spacing w:beforeLines="50" w:before="156" w:line="360" w:lineRule="auto"/>
        <w:jc w:val="left"/>
      </w:pPr>
      <w:r>
        <w:t>One</w:t>
      </w:r>
      <w:r w:rsidR="00B803E7">
        <w:t xml:space="preserve"> mg total RNA was reverse transcri</w:t>
      </w:r>
      <w:r>
        <w:t>bed</w:t>
      </w:r>
      <w:r w:rsidR="00B803E7">
        <w:t xml:space="preserve"> using a cDNA synthesis kit. The gene</w:t>
      </w:r>
      <w:r w:rsidR="00E3071B">
        <w:t>s</w:t>
      </w:r>
      <w:r w:rsidR="00B803E7">
        <w:t xml:space="preserve"> expression level</w:t>
      </w:r>
      <w:r w:rsidR="00E3071B">
        <w:t>s</w:t>
      </w:r>
      <w:r w:rsidR="00B803E7">
        <w:t xml:space="preserve"> were quantified by real-time PCR using </w:t>
      </w:r>
      <w:r w:rsidR="00E3071B">
        <w:t>TB green qPCR mix</w:t>
      </w:r>
      <w:r w:rsidR="00B803E7">
        <w:t xml:space="preserve">. </w:t>
      </w:r>
      <w:r w:rsidR="00E3071B">
        <w:t>In 293t/</w:t>
      </w:r>
      <w:proofErr w:type="spellStart"/>
      <w:r w:rsidR="00E3071B">
        <w:t>hLepRb</w:t>
      </w:r>
      <w:proofErr w:type="spellEnd"/>
      <w:r w:rsidR="00E3071B">
        <w:t xml:space="preserve">, the qPCR quantification of transcripts were normalized to </w:t>
      </w:r>
      <w:r w:rsidR="00E3071B">
        <w:rPr>
          <w:rFonts w:hint="eastAsia"/>
        </w:rPr>
        <w:t>β-actin.</w:t>
      </w:r>
      <w:r w:rsidR="00E3071B">
        <w:t xml:space="preserve"> In mice muscle, the qPCR quantification of transcripts </w:t>
      </w:r>
      <w:proofErr w:type="gramStart"/>
      <w:r w:rsidR="00E3071B">
        <w:t>were</w:t>
      </w:r>
      <w:proofErr w:type="gramEnd"/>
      <w:r w:rsidR="00E3071B">
        <w:t xml:space="preserve"> normalized to </w:t>
      </w:r>
      <w:r w:rsidR="00E3071B" w:rsidRPr="00635A96">
        <w:rPr>
          <w:i/>
        </w:rPr>
        <w:t>Rn18s</w:t>
      </w:r>
      <w:r w:rsidR="00E3071B">
        <w:rPr>
          <w:rFonts w:hint="eastAsia"/>
        </w:rPr>
        <w:t>.</w:t>
      </w:r>
      <w:r w:rsidR="00E3071B">
        <w:t xml:space="preserve"> </w:t>
      </w:r>
      <w:r w:rsidR="007311F7" w:rsidRPr="007311F7">
        <w:t>The following primers were used:</w:t>
      </w:r>
      <w:r w:rsidR="007311F7">
        <w:t xml:space="preserve"> human </w:t>
      </w:r>
      <w:r w:rsidR="007311F7" w:rsidRPr="006F28F3">
        <w:rPr>
          <w:rFonts w:hint="eastAsia"/>
          <w:i/>
          <w:iCs/>
        </w:rPr>
        <w:t>β-actin</w:t>
      </w:r>
      <w:r w:rsidR="007311F7">
        <w:rPr>
          <w:rFonts w:hint="eastAsia"/>
        </w:rPr>
        <w:t>:</w:t>
      </w:r>
      <w:r w:rsidR="006F28F3">
        <w:t xml:space="preserve"> 5’-</w:t>
      </w:r>
      <w:r w:rsidR="006F28F3" w:rsidRPr="00C40974">
        <w:t>CATGTACGTTGCTATCCAGGC</w:t>
      </w:r>
      <w:r w:rsidR="00C40974">
        <w:t>-3’</w:t>
      </w:r>
      <w:r w:rsidR="00C40974" w:rsidRPr="00C40974">
        <w:t xml:space="preserve"> and </w:t>
      </w:r>
      <w:r w:rsidR="00C40974">
        <w:t>5’-</w:t>
      </w:r>
      <w:r w:rsidR="00C40974" w:rsidRPr="00C40974">
        <w:t>CTCCTTAATGTCACGCACGAT</w:t>
      </w:r>
      <w:r w:rsidR="00C40974">
        <w:t xml:space="preserve">-3’; human </w:t>
      </w:r>
      <w:r w:rsidR="00C40974" w:rsidRPr="00C40974">
        <w:rPr>
          <w:i/>
          <w:iCs/>
        </w:rPr>
        <w:t>SOCS1</w:t>
      </w:r>
      <w:r w:rsidR="00C40974">
        <w:t>; 5’-</w:t>
      </w:r>
      <w:r w:rsidR="00C40974" w:rsidRPr="00C40974">
        <w:t xml:space="preserve"> CACGCAGCATTAACTGGGATGC</w:t>
      </w:r>
      <w:r w:rsidR="00C40974">
        <w:t>-3’ and 5’-</w:t>
      </w:r>
      <w:r w:rsidR="00C40974" w:rsidRPr="00C40974">
        <w:t>TACCCACATGGTTCCAGGCAAG</w:t>
      </w:r>
      <w:r w:rsidR="00C40974">
        <w:t xml:space="preserve">-3’; </w:t>
      </w:r>
      <w:r w:rsidR="00921546">
        <w:t xml:space="preserve">mouse </w:t>
      </w:r>
      <w:r w:rsidR="00921546" w:rsidRPr="00921546">
        <w:rPr>
          <w:i/>
          <w:iCs/>
        </w:rPr>
        <w:t>Rn18s</w:t>
      </w:r>
      <w:r w:rsidR="00921546">
        <w:t>: 5’-</w:t>
      </w:r>
      <w:r w:rsidR="00921546" w:rsidRPr="00921546">
        <w:t xml:space="preserve"> GCAATTATTCCCCATGAACG</w:t>
      </w:r>
      <w:r w:rsidR="00921546">
        <w:t>-</w:t>
      </w:r>
      <w:r w:rsidR="0035642B">
        <w:t>3’ and 5’-</w:t>
      </w:r>
      <w:r w:rsidR="00921546" w:rsidRPr="00921546">
        <w:t>GGCCTCACTAAACCATCCAA</w:t>
      </w:r>
      <w:r w:rsidR="0035642B">
        <w:t xml:space="preserve">-3’; mouse </w:t>
      </w:r>
      <w:r w:rsidR="0035642B" w:rsidRPr="0035642B">
        <w:rPr>
          <w:i/>
          <w:iCs/>
        </w:rPr>
        <w:t>S</w:t>
      </w:r>
      <w:r w:rsidR="00CB6FA3">
        <w:rPr>
          <w:i/>
          <w:iCs/>
        </w:rPr>
        <w:t>OCS</w:t>
      </w:r>
      <w:r w:rsidR="0035642B" w:rsidRPr="0035642B">
        <w:rPr>
          <w:i/>
          <w:iCs/>
        </w:rPr>
        <w:t>1</w:t>
      </w:r>
      <w:r w:rsidR="0035642B">
        <w:t>: 5’-</w:t>
      </w:r>
      <w:r w:rsidR="0035642B" w:rsidRPr="0035642B">
        <w:t xml:space="preserve"> GTGGTTGTGGAGGGTGAGAT</w:t>
      </w:r>
      <w:r w:rsidR="0035642B">
        <w:t>-3’ and 5’-</w:t>
      </w:r>
      <w:r w:rsidR="0035642B" w:rsidRPr="0035642B">
        <w:t xml:space="preserve"> CCCAGACACAAGCTGCTACA</w:t>
      </w:r>
      <w:r w:rsidR="0035642B">
        <w:t>-3’.</w:t>
      </w:r>
    </w:p>
    <w:p w14:paraId="26607846" w14:textId="7702A02B" w:rsidR="003F7E19" w:rsidRPr="006D3AF9" w:rsidRDefault="003F7E19" w:rsidP="004202F3">
      <w:pPr>
        <w:spacing w:beforeLines="50" w:before="156" w:line="360" w:lineRule="auto"/>
        <w:jc w:val="left"/>
        <w:rPr>
          <w:b/>
        </w:rPr>
      </w:pPr>
      <w:r w:rsidRPr="006D3AF9">
        <w:rPr>
          <w:b/>
        </w:rPr>
        <w:t>Metabo</w:t>
      </w:r>
      <w:r w:rsidR="00071D94">
        <w:rPr>
          <w:b/>
        </w:rPr>
        <w:t>l</w:t>
      </w:r>
      <w:r w:rsidRPr="006D3AF9">
        <w:rPr>
          <w:b/>
        </w:rPr>
        <w:t>omics analysis</w:t>
      </w:r>
    </w:p>
    <w:p w14:paraId="4AA4EAED" w14:textId="04D2480E" w:rsidR="00C17D02" w:rsidRPr="001E25F5" w:rsidRDefault="001E25F5" w:rsidP="00E135A4">
      <w:pPr>
        <w:spacing w:line="360" w:lineRule="auto"/>
        <w:jc w:val="left"/>
      </w:pPr>
      <w:bookmarkStart w:id="15" w:name="_Hlk42680543"/>
      <w:r>
        <w:t xml:space="preserve">After compound treatment, </w:t>
      </w:r>
      <w:r w:rsidR="00E52F2B">
        <w:t>cells w</w:t>
      </w:r>
      <w:r w:rsidR="00071D94">
        <w:t>ere</w:t>
      </w:r>
      <w:r w:rsidR="006D3AF9">
        <w:t xml:space="preserve"> collected and</w:t>
      </w:r>
      <w:r w:rsidR="00E52F2B">
        <w:t xml:space="preserve"> </w:t>
      </w:r>
      <w:r w:rsidRPr="001E25F5">
        <w:t>wash</w:t>
      </w:r>
      <w:r w:rsidR="00E52F2B">
        <w:t>ed</w:t>
      </w:r>
      <w:r w:rsidRPr="001E25F5">
        <w:t xml:space="preserve"> </w:t>
      </w:r>
      <w:r w:rsidR="00E52F2B">
        <w:t>with</w:t>
      </w:r>
      <w:r w:rsidRPr="001E25F5">
        <w:t xml:space="preserve"> PBS 3 times.</w:t>
      </w:r>
      <w:r>
        <w:t xml:space="preserve"> </w:t>
      </w:r>
      <w:r w:rsidR="00E52F2B">
        <w:t>T</w:t>
      </w:r>
      <w:r w:rsidRPr="00AD08A4">
        <w:t>he plates</w:t>
      </w:r>
      <w:r w:rsidR="00E52F2B">
        <w:t xml:space="preserve"> was put</w:t>
      </w:r>
      <w:r w:rsidRPr="00AD08A4">
        <w:t xml:space="preserve"> on dry ice and 2 m</w:t>
      </w:r>
      <w:r w:rsidR="00E52F2B">
        <w:t>L</w:t>
      </w:r>
      <w:r w:rsidRPr="00AD08A4">
        <w:t xml:space="preserve"> of 80% methanol (pre-chilled to</w:t>
      </w:r>
      <w:r>
        <w:t xml:space="preserve"> -80 </w:t>
      </w:r>
      <w:r>
        <w:rPr>
          <w:rFonts w:hint="eastAsia"/>
        </w:rPr>
        <w:t>℃)</w:t>
      </w:r>
      <w:r w:rsidR="00E52F2B">
        <w:t xml:space="preserve"> was added. The mixtures were</w:t>
      </w:r>
      <w:r>
        <w:t xml:space="preserve"> incubate</w:t>
      </w:r>
      <w:r w:rsidR="00E52F2B">
        <w:t>d</w:t>
      </w:r>
      <w:r>
        <w:t xml:space="preserve"> at -80 </w:t>
      </w:r>
      <w:r>
        <w:rPr>
          <w:rFonts w:hint="eastAsia"/>
        </w:rPr>
        <w:t xml:space="preserve">℃ </w:t>
      </w:r>
      <w:r>
        <w:t xml:space="preserve">for </w:t>
      </w:r>
      <w:r w:rsidR="007B4E0D">
        <w:t>2 h</w:t>
      </w:r>
      <w:r w:rsidR="00E52F2B">
        <w:t>, then</w:t>
      </w:r>
      <w:r>
        <w:t xml:space="preserve"> </w:t>
      </w:r>
      <w:r w:rsidR="00E52F2B">
        <w:t xml:space="preserve">the </w:t>
      </w:r>
      <w:r w:rsidR="00733FAA">
        <w:t>cell</w:t>
      </w:r>
      <w:r w:rsidRPr="00AD08A4">
        <w:t xml:space="preserve"> lysate/methanol mixture</w:t>
      </w:r>
      <w:r w:rsidR="00071D94">
        <w:t>s</w:t>
      </w:r>
      <w:r w:rsidR="00E52F2B">
        <w:t xml:space="preserve"> w</w:t>
      </w:r>
      <w:r w:rsidR="00663717">
        <w:t>ere transferred</w:t>
      </w:r>
      <w:r w:rsidRPr="00AD08A4">
        <w:t xml:space="preserve"> to a 15</w:t>
      </w:r>
      <w:r w:rsidR="00663717">
        <w:t xml:space="preserve"> </w:t>
      </w:r>
      <w:r w:rsidRPr="00AD08A4">
        <w:t>m</w:t>
      </w:r>
      <w:r w:rsidR="00663717">
        <w:t>L</w:t>
      </w:r>
      <w:r w:rsidRPr="00AD08A4">
        <w:t xml:space="preserve"> tube on dry ice</w:t>
      </w:r>
      <w:r w:rsidR="009547FB">
        <w:t xml:space="preserve">. </w:t>
      </w:r>
      <w:r w:rsidR="00663717">
        <w:t xml:space="preserve">The plates were washed with </w:t>
      </w:r>
      <w:r w:rsidR="00920A93">
        <w:t>1 m</w:t>
      </w:r>
      <w:r w:rsidR="009547FB" w:rsidRPr="00AD08A4">
        <w:t>L 80% methanol</w:t>
      </w:r>
      <w:r w:rsidR="00663717">
        <w:t xml:space="preserve">, </w:t>
      </w:r>
      <w:r w:rsidR="009547FB">
        <w:t>and</w:t>
      </w:r>
      <w:r w:rsidR="00663717">
        <w:t xml:space="preserve"> the washing liquor was</w:t>
      </w:r>
      <w:r w:rsidR="009547FB">
        <w:t xml:space="preserve"> </w:t>
      </w:r>
      <w:r w:rsidR="009547FB" w:rsidRPr="00AD08A4">
        <w:t>transfer</w:t>
      </w:r>
      <w:r w:rsidR="00663717">
        <w:t>red</w:t>
      </w:r>
      <w:r w:rsidR="009547FB" w:rsidRPr="00AD08A4">
        <w:t xml:space="preserve"> to the same 15</w:t>
      </w:r>
      <w:r w:rsidR="009547FB">
        <w:t xml:space="preserve"> </w:t>
      </w:r>
      <w:r w:rsidR="009547FB" w:rsidRPr="00AD08A4">
        <w:t>mL tube.</w:t>
      </w:r>
      <w:r w:rsidR="009547FB">
        <w:t xml:space="preserve"> </w:t>
      </w:r>
      <w:r w:rsidR="000A56BD">
        <w:t>The mixtures were c</w:t>
      </w:r>
      <w:r w:rsidR="009547FB" w:rsidRPr="00AD08A4">
        <w:t>entrifuge</w:t>
      </w:r>
      <w:r w:rsidR="000A56BD">
        <w:t>d</w:t>
      </w:r>
      <w:r w:rsidR="009547FB" w:rsidRPr="00AD08A4">
        <w:t xml:space="preserve"> at 14,000</w:t>
      </w:r>
      <w:r w:rsidR="009547FB">
        <w:t xml:space="preserve"> </w:t>
      </w:r>
      <w:r w:rsidR="009547FB" w:rsidRPr="00AD08A4">
        <w:t xml:space="preserve">g for 20 min at 4 </w:t>
      </w:r>
      <w:r w:rsidR="009547FB">
        <w:rPr>
          <w:rFonts w:hint="eastAsia"/>
        </w:rPr>
        <w:t>℃</w:t>
      </w:r>
      <w:r w:rsidR="009547FB" w:rsidRPr="00AD08A4">
        <w:t xml:space="preserve"> and the metabolite-containing supernatant</w:t>
      </w:r>
      <w:r w:rsidR="000A56BD">
        <w:t>s were transferred</w:t>
      </w:r>
      <w:r w:rsidR="009547FB" w:rsidRPr="00AD08A4">
        <w:t xml:space="preserve"> to a new 1.5</w:t>
      </w:r>
      <w:r w:rsidR="009547FB">
        <w:t xml:space="preserve"> </w:t>
      </w:r>
      <w:r w:rsidR="009547FB" w:rsidRPr="00AD08A4">
        <w:t>m</w:t>
      </w:r>
      <w:r w:rsidR="000A56BD">
        <w:t>L</w:t>
      </w:r>
      <w:r w:rsidR="009547FB" w:rsidRPr="00AD08A4">
        <w:t xml:space="preserve"> tube on dry ice.</w:t>
      </w:r>
      <w:r w:rsidR="009547FB">
        <w:t xml:space="preserve"> </w:t>
      </w:r>
      <w:r w:rsidR="000A56BD">
        <w:t>T</w:t>
      </w:r>
      <w:r w:rsidR="009547FB">
        <w:t>he supernatant</w:t>
      </w:r>
      <w:r w:rsidR="000A56BD">
        <w:t xml:space="preserve"> was dried</w:t>
      </w:r>
      <w:r w:rsidR="009547FB">
        <w:t xml:space="preserve"> to pellet using </w:t>
      </w:r>
      <w:proofErr w:type="spellStart"/>
      <w:r w:rsidR="009547FB">
        <w:t>speedvac</w:t>
      </w:r>
      <w:proofErr w:type="spellEnd"/>
      <w:r w:rsidR="000A56BD">
        <w:t xml:space="preserve"> (</w:t>
      </w:r>
      <w:proofErr w:type="spellStart"/>
      <w:r w:rsidR="000A56BD" w:rsidRPr="002E0FD7">
        <w:t>ThermoFisher</w:t>
      </w:r>
      <w:proofErr w:type="spellEnd"/>
      <w:r w:rsidR="000A56BD">
        <w:t xml:space="preserve"> </w:t>
      </w:r>
      <w:r w:rsidR="000A56BD" w:rsidRPr="002E0FD7">
        <w:t xml:space="preserve">Scientific </w:t>
      </w:r>
      <w:r w:rsidR="000A56BD">
        <w:t>Waltham</w:t>
      </w:r>
      <w:r w:rsidR="000A56BD" w:rsidRPr="002E0FD7">
        <w:t>, USA</w:t>
      </w:r>
      <w:r w:rsidR="000A56BD">
        <w:t>)</w:t>
      </w:r>
      <w:r w:rsidR="009547FB">
        <w:t>. The pellet was store</w:t>
      </w:r>
      <w:r w:rsidR="00071D94">
        <w:t>d</w:t>
      </w:r>
      <w:r w:rsidR="009547FB">
        <w:t xml:space="preserve"> at -80 </w:t>
      </w:r>
      <w:r w:rsidR="009547FB">
        <w:rPr>
          <w:rFonts w:hint="eastAsia"/>
        </w:rPr>
        <w:t xml:space="preserve">℃ </w:t>
      </w:r>
      <w:r w:rsidR="009547FB">
        <w:t xml:space="preserve">and </w:t>
      </w:r>
      <w:proofErr w:type="spellStart"/>
      <w:r w:rsidR="009547FB">
        <w:t>redissolved</w:t>
      </w:r>
      <w:proofErr w:type="spellEnd"/>
      <w:r w:rsidR="009547FB">
        <w:t xml:space="preserve"> with 100 </w:t>
      </w:r>
      <w:r w:rsidR="009547FB">
        <w:rPr>
          <w:rFonts w:hint="eastAsia"/>
        </w:rPr>
        <w:t>μ</w:t>
      </w:r>
      <w:r w:rsidR="009547FB">
        <w:t xml:space="preserve">L </w:t>
      </w:r>
      <w:r w:rsidR="009547FB">
        <w:rPr>
          <w:rFonts w:hint="eastAsia"/>
        </w:rPr>
        <w:t>50%</w:t>
      </w:r>
      <w:r w:rsidR="009547FB">
        <w:t xml:space="preserve"> methanol before analysis.</w:t>
      </w:r>
    </w:p>
    <w:p w14:paraId="15D459DC" w14:textId="2F61748E" w:rsidR="003F7E19" w:rsidRDefault="00C17D02" w:rsidP="004202F3">
      <w:pPr>
        <w:spacing w:beforeLines="50" w:before="156" w:line="360" w:lineRule="auto"/>
        <w:jc w:val="left"/>
      </w:pPr>
      <w:r w:rsidRPr="00C17D02">
        <w:t>Targeted metabolomic experiment</w:t>
      </w:r>
      <w:r w:rsidR="006D3AF9">
        <w:t>s</w:t>
      </w:r>
      <w:r w:rsidRPr="00C17D02">
        <w:t xml:space="preserve"> </w:t>
      </w:r>
      <w:r w:rsidR="006D3AF9">
        <w:t>were</w:t>
      </w:r>
      <w:r w:rsidRPr="00C17D02">
        <w:t xml:space="preserve"> </w:t>
      </w:r>
      <w:r w:rsidR="006D3AF9">
        <w:t>performed</w:t>
      </w:r>
      <w:r w:rsidRPr="00C17D02">
        <w:t xml:space="preserve"> by TSQ </w:t>
      </w:r>
      <w:proofErr w:type="spellStart"/>
      <w:r w:rsidRPr="00C17D02">
        <w:t>Quantiva</w:t>
      </w:r>
      <w:proofErr w:type="spellEnd"/>
      <w:r w:rsidRPr="00C17D02">
        <w:t xml:space="preserve"> </w:t>
      </w:r>
      <w:r w:rsidR="00977ECC">
        <w:t>(</w:t>
      </w:r>
      <w:proofErr w:type="spellStart"/>
      <w:r w:rsidR="00977ECC" w:rsidRPr="002E0FD7">
        <w:t>ThermoFisher</w:t>
      </w:r>
      <w:proofErr w:type="spellEnd"/>
      <w:r w:rsidR="00977ECC">
        <w:t xml:space="preserve"> </w:t>
      </w:r>
      <w:r w:rsidR="00977ECC" w:rsidRPr="002E0FD7">
        <w:lastRenderedPageBreak/>
        <w:t xml:space="preserve">Scientific </w:t>
      </w:r>
      <w:r w:rsidR="00977ECC">
        <w:t>Walth</w:t>
      </w:r>
      <w:bookmarkStart w:id="16" w:name="_Hlk42680527"/>
      <w:r w:rsidR="00977ECC">
        <w:t>am</w:t>
      </w:r>
      <w:r w:rsidR="00977ECC" w:rsidRPr="002E0FD7">
        <w:t>, USA)</w:t>
      </w:r>
      <w:r w:rsidRPr="00C17D02">
        <w:t>. C18 based rever</w:t>
      </w:r>
      <w:bookmarkEnd w:id="16"/>
      <w:r w:rsidRPr="00C17D02">
        <w:t>se phase chromatography was utilized with 1</w:t>
      </w:r>
      <w:r w:rsidR="00920A93">
        <w:t>0 m</w:t>
      </w:r>
      <w:r w:rsidRPr="00C17D02">
        <w:t>M tributylamine, 1</w:t>
      </w:r>
      <w:r w:rsidR="00920A93">
        <w:t>5 m</w:t>
      </w:r>
      <w:r w:rsidRPr="00C17D02">
        <w:t>M acetate in water and 100% methanol as mobile phase A and B</w:t>
      </w:r>
      <w:r w:rsidR="00071D94">
        <w:t>,</w:t>
      </w:r>
      <w:r w:rsidRPr="00C17D02">
        <w:t xml:space="preserve"> respectively. This analysis focused on </w:t>
      </w:r>
      <w:r w:rsidR="006D3AF9">
        <w:t xml:space="preserve">metabolites of </w:t>
      </w:r>
      <w:r w:rsidR="00071D94">
        <w:t xml:space="preserve">the </w:t>
      </w:r>
      <w:r w:rsidRPr="00C17D02">
        <w:t>TCA cycle, glycolysis pathway, pentose phosphate pathway, amino acids and purine metabolism</w:t>
      </w:r>
      <w:r w:rsidR="006D3AF9">
        <w:t xml:space="preserve"> pathway</w:t>
      </w:r>
      <w:r w:rsidRPr="00C17D02">
        <w:t>. In this experiment, we used a 25-minute gradient from 5% to 90% mobile B. Positive-negative ion switching mode was performed for data acquisition. Cycle time was set as 1 second and a total of 138 ion pairs were included. The resolution for Q1 and Q3 are both 0.7</w:t>
      </w:r>
      <w:r w:rsidR="00977ECC">
        <w:t xml:space="preserve"> </w:t>
      </w:r>
      <w:r w:rsidRPr="00C17D02">
        <w:t>FWHM. The source voltage was 3500</w:t>
      </w:r>
      <w:r w:rsidR="00977ECC">
        <w:t xml:space="preserve"> V</w:t>
      </w:r>
      <w:r w:rsidRPr="00C17D02">
        <w:t xml:space="preserve"> for positive and 2500</w:t>
      </w:r>
      <w:r w:rsidR="00977ECC">
        <w:t xml:space="preserve"> V</w:t>
      </w:r>
      <w:r w:rsidRPr="00C17D02">
        <w:t xml:space="preserve"> for negative ion mode. The source parameters are as follows</w:t>
      </w:r>
      <w:r w:rsidR="006D3AF9">
        <w:t>.</w:t>
      </w:r>
      <w:r w:rsidRPr="00C17D02">
        <w:t xml:space="preserve"> </w:t>
      </w:r>
      <w:r w:rsidR="006D3AF9">
        <w:t>C</w:t>
      </w:r>
      <w:r w:rsidRPr="00C17D02">
        <w:t>apillary temperature</w:t>
      </w:r>
      <w:r w:rsidR="006D3AF9">
        <w:t>,</w:t>
      </w:r>
      <w:r w:rsidRPr="00C17D02">
        <w:t xml:space="preserve"> 320</w:t>
      </w:r>
      <w:r w:rsidR="00977ECC">
        <w:t xml:space="preserve"> </w:t>
      </w:r>
      <w:r w:rsidR="00977ECC">
        <w:rPr>
          <w:rFonts w:hint="eastAsia"/>
        </w:rPr>
        <w:t>℃</w:t>
      </w:r>
      <w:r w:rsidRPr="00C17D02">
        <w:t>; heater temperature</w:t>
      </w:r>
      <w:r w:rsidR="006D3AF9">
        <w:t>,</w:t>
      </w:r>
      <w:r w:rsidRPr="00C17D02">
        <w:t xml:space="preserve"> 300</w:t>
      </w:r>
      <w:r w:rsidR="00977ECC">
        <w:t xml:space="preserve"> </w:t>
      </w:r>
      <w:r w:rsidR="00977ECC">
        <w:rPr>
          <w:rFonts w:hint="eastAsia"/>
        </w:rPr>
        <w:t>℃</w:t>
      </w:r>
      <w:r w:rsidRPr="00C17D02">
        <w:t>;</w:t>
      </w:r>
      <w:bookmarkStart w:id="17" w:name="OLE_LINK15"/>
      <w:r w:rsidRPr="00C17D02">
        <w:t xml:space="preserve"> sheath gas flow rate</w:t>
      </w:r>
      <w:r w:rsidR="006D3AF9">
        <w:t>,</w:t>
      </w:r>
      <w:r w:rsidRPr="00C17D02">
        <w:t xml:space="preserve"> 35</w:t>
      </w:r>
      <w:bookmarkEnd w:id="17"/>
      <w:r w:rsidR="001438C4">
        <w:t xml:space="preserve"> SLM</w:t>
      </w:r>
      <w:r w:rsidRPr="00C17D02">
        <w:t>; auxiliary gas flow rate</w:t>
      </w:r>
      <w:r w:rsidR="006D3AF9">
        <w:t xml:space="preserve">, </w:t>
      </w:r>
      <w:r w:rsidRPr="00C17D02">
        <w:t>10</w:t>
      </w:r>
      <w:r w:rsidR="001438C4">
        <w:t xml:space="preserve"> SLM</w:t>
      </w:r>
      <w:r w:rsidRPr="00C17D02">
        <w:t xml:space="preserve">. In the targeted method, the ion transitions of over 300 metabolites were optimized using chemical standards. </w:t>
      </w:r>
      <w:proofErr w:type="spellStart"/>
      <w:r w:rsidRPr="00C17D02">
        <w:t>Tracefinder</w:t>
      </w:r>
      <w:proofErr w:type="spellEnd"/>
      <w:r w:rsidRPr="00C17D02">
        <w:t xml:space="preserve"> 3.2 </w:t>
      </w:r>
      <w:r w:rsidR="00977ECC">
        <w:t>(</w:t>
      </w:r>
      <w:proofErr w:type="spellStart"/>
      <w:r w:rsidR="00977ECC" w:rsidRPr="002E0FD7">
        <w:t>ThermoFisher</w:t>
      </w:r>
      <w:proofErr w:type="spellEnd"/>
      <w:r w:rsidR="00977ECC">
        <w:t xml:space="preserve"> </w:t>
      </w:r>
      <w:r w:rsidR="00977ECC" w:rsidRPr="002E0FD7">
        <w:t xml:space="preserve">Scientific </w:t>
      </w:r>
      <w:r w:rsidR="00977ECC">
        <w:t>Waltham</w:t>
      </w:r>
      <w:r w:rsidR="00977ECC" w:rsidRPr="002E0FD7">
        <w:t>, USA)</w:t>
      </w:r>
      <w:r w:rsidRPr="00C17D02">
        <w:t xml:space="preserve"> was applied for metabolite identification and peak integration.</w:t>
      </w:r>
    </w:p>
    <w:bookmarkEnd w:id="15"/>
    <w:p w14:paraId="153BBB6F" w14:textId="1C8A2B97" w:rsidR="003F7E19" w:rsidRPr="00031954" w:rsidRDefault="003F7E19" w:rsidP="004202F3">
      <w:pPr>
        <w:spacing w:beforeLines="50" w:before="156" w:line="360" w:lineRule="auto"/>
        <w:jc w:val="left"/>
        <w:rPr>
          <w:b/>
        </w:rPr>
      </w:pPr>
      <w:proofErr w:type="spellStart"/>
      <w:r w:rsidRPr="00031954">
        <w:rPr>
          <w:b/>
        </w:rPr>
        <w:t>Lipidomics</w:t>
      </w:r>
      <w:proofErr w:type="spellEnd"/>
      <w:r w:rsidRPr="00031954">
        <w:rPr>
          <w:b/>
        </w:rPr>
        <w:t xml:space="preserve"> analysis</w:t>
      </w:r>
    </w:p>
    <w:p w14:paraId="7ED0EC36" w14:textId="17C9860B" w:rsidR="00FD575F" w:rsidRPr="00FD575F" w:rsidRDefault="00FD575F" w:rsidP="00E135A4">
      <w:pPr>
        <w:spacing w:line="360" w:lineRule="auto"/>
        <w:jc w:val="left"/>
      </w:pPr>
      <w:r w:rsidRPr="00FD575F">
        <w:t>M</w:t>
      </w:r>
      <w:r w:rsidR="00071D94">
        <w:t>ouse</w:t>
      </w:r>
      <w:r w:rsidRPr="00FD575F">
        <w:t xml:space="preserve"> serum was </w:t>
      </w:r>
      <w:r w:rsidR="00031954">
        <w:t>incubated</w:t>
      </w:r>
      <w:r w:rsidR="00422646">
        <w:t xml:space="preserve"> at 4</w:t>
      </w:r>
      <w:r w:rsidR="00071D94">
        <w:t xml:space="preserve"> </w:t>
      </w:r>
      <w:r w:rsidRPr="00FD575F">
        <w:rPr>
          <w:rFonts w:hint="eastAsia"/>
        </w:rPr>
        <w:t>℃</w:t>
      </w:r>
      <w:r w:rsidRPr="00FD575F">
        <w:t xml:space="preserve"> for 1 h</w:t>
      </w:r>
      <w:r w:rsidR="00031954">
        <w:t xml:space="preserve">, and </w:t>
      </w:r>
      <w:r w:rsidRPr="00FD575F">
        <w:t xml:space="preserve">50 </w:t>
      </w:r>
      <w:r w:rsidRPr="00FD575F">
        <w:rPr>
          <w:rFonts w:hint="eastAsia"/>
        </w:rPr>
        <w:t>μ</w:t>
      </w:r>
      <w:r w:rsidRPr="00FD575F">
        <w:t>L serum was mixed with 15</w:t>
      </w:r>
      <w:r w:rsidR="00920A93">
        <w:t xml:space="preserve">0 </w:t>
      </w:r>
      <w:proofErr w:type="spellStart"/>
      <w:r w:rsidR="00920A93">
        <w:t>μ</w:t>
      </w:r>
      <w:r w:rsidRPr="00FD575F">
        <w:t>L</w:t>
      </w:r>
      <w:proofErr w:type="spellEnd"/>
      <w:r w:rsidRPr="00FD575F">
        <w:t xml:space="preserve"> 50% isopropanol/50% acetonitrile and 20 </w:t>
      </w:r>
      <w:r w:rsidRPr="00FD575F">
        <w:rPr>
          <w:rFonts w:hint="eastAsia"/>
        </w:rPr>
        <w:t>μg/mL</w:t>
      </w:r>
      <w:r w:rsidRPr="00FD575F">
        <w:t xml:space="preserve"> </w:t>
      </w:r>
      <w:r w:rsidRPr="00D05438">
        <w:t xml:space="preserve">FFA 19:0, </w:t>
      </w:r>
      <w:r w:rsidRPr="00D05438">
        <w:rPr>
          <w:rFonts w:hint="eastAsia"/>
        </w:rPr>
        <w:t>a</w:t>
      </w:r>
      <w:r w:rsidRPr="00D05438">
        <w:t xml:space="preserve">nd vortexed for 5 min. The mixture was centrifuged at </w:t>
      </w:r>
      <w:r w:rsidR="00B37E3C" w:rsidRPr="00D05438">
        <w:t>4 ℃</w:t>
      </w:r>
      <w:r w:rsidRPr="00D05438">
        <w:t xml:space="preserve"> for 5 min, the supernatant was </w:t>
      </w:r>
      <w:r w:rsidR="00031954" w:rsidRPr="00D05438">
        <w:t>concentrated</w:t>
      </w:r>
      <w:r w:rsidRPr="00D05438">
        <w:t xml:space="preserve"> 10 times with 50% isopropanol/50% acetonitrile. </w:t>
      </w:r>
      <w:r w:rsidR="00422646" w:rsidRPr="00D05438">
        <w:t xml:space="preserve">L6 </w:t>
      </w:r>
      <w:r w:rsidRPr="00D05438">
        <w:t>Cells was harvest and freeze-d</w:t>
      </w:r>
      <w:r w:rsidR="001438C4" w:rsidRPr="00D05438">
        <w:t>ried</w:t>
      </w:r>
      <w:r w:rsidRPr="00D05438">
        <w:t xml:space="preserve">, 1000 </w:t>
      </w:r>
      <w:r w:rsidRPr="00D05438">
        <w:rPr>
          <w:rFonts w:hint="eastAsia"/>
        </w:rPr>
        <w:t>μL</w:t>
      </w:r>
      <w:r w:rsidRPr="00D05438">
        <w:t xml:space="preserve"> </w:t>
      </w:r>
      <w:r w:rsidR="009547FB" w:rsidRPr="00D05438">
        <w:t>methanol</w:t>
      </w:r>
      <w:r w:rsidRPr="00D05438">
        <w:t xml:space="preserve"> containing 20 </w:t>
      </w:r>
      <w:r w:rsidRPr="00D05438">
        <w:rPr>
          <w:rFonts w:hint="eastAsia"/>
        </w:rPr>
        <w:t>μg/mL</w:t>
      </w:r>
      <w:r w:rsidRPr="00D05438">
        <w:t xml:space="preserve"> FFA </w:t>
      </w:r>
      <w:r w:rsidRPr="00D05438">
        <w:rPr>
          <w:rFonts w:hint="eastAsia"/>
        </w:rPr>
        <w:t>19：0</w:t>
      </w:r>
      <w:r w:rsidRPr="00D05438">
        <w:t xml:space="preserve"> </w:t>
      </w:r>
      <w:r w:rsidRPr="00D05438">
        <w:rPr>
          <w:rFonts w:hint="eastAsia"/>
        </w:rPr>
        <w:t>w</w:t>
      </w:r>
      <w:r w:rsidRPr="00D05438">
        <w:t>as added. The mixture was vortexed for 5 min and ultrasonic</w:t>
      </w:r>
      <w:r w:rsidR="00031954" w:rsidRPr="00D05438">
        <w:t xml:space="preserve">ally </w:t>
      </w:r>
      <w:r w:rsidRPr="00D05438">
        <w:t xml:space="preserve">treated for 2 h. </w:t>
      </w:r>
      <w:r w:rsidR="00031954" w:rsidRPr="00D05438">
        <w:t>T</w:t>
      </w:r>
      <w:r w:rsidRPr="00D05438">
        <w:t xml:space="preserve">he mixture was centrifuged at </w:t>
      </w:r>
      <w:r w:rsidR="00B37E3C" w:rsidRPr="00D05438">
        <w:t>4 ℃</w:t>
      </w:r>
      <w:r w:rsidRPr="00D05438">
        <w:t xml:space="preserve"> fo</w:t>
      </w:r>
      <w:r w:rsidRPr="00FD575F">
        <w:t>r 10 min,</w:t>
      </w:r>
      <w:r w:rsidR="00031954">
        <w:t xml:space="preserve"> and</w:t>
      </w:r>
      <w:r w:rsidRPr="00FD575F">
        <w:t xml:space="preserve"> the supernatant was </w:t>
      </w:r>
      <w:r w:rsidR="002146CB">
        <w:t>collected</w:t>
      </w:r>
      <w:r w:rsidRPr="00FD575F">
        <w:t>.</w:t>
      </w:r>
    </w:p>
    <w:p w14:paraId="3002D4B8" w14:textId="3B242B72" w:rsidR="00FD575F" w:rsidRPr="00CB6F1D" w:rsidRDefault="00FD575F" w:rsidP="004202F3">
      <w:pPr>
        <w:widowControl/>
        <w:spacing w:beforeLines="50" w:before="156" w:line="360" w:lineRule="auto"/>
        <w:jc w:val="left"/>
      </w:pPr>
      <w:r w:rsidRPr="00FD575F">
        <w:t>The FFA</w:t>
      </w:r>
      <w:r w:rsidR="00422646">
        <w:t>s</w:t>
      </w:r>
      <w:r w:rsidRPr="00FD575F">
        <w:t xml:space="preserve"> </w:t>
      </w:r>
      <w:r w:rsidR="00422646">
        <w:t xml:space="preserve">in collected </w:t>
      </w:r>
      <w:r w:rsidR="00422646" w:rsidRPr="00FD575F">
        <w:t xml:space="preserve">supernatant </w:t>
      </w:r>
      <w:r w:rsidRPr="00FD575F">
        <w:t>were separated by ACQUITYUPLC BEH C8 1.7um 2.1*10</w:t>
      </w:r>
      <w:r w:rsidR="00920A93">
        <w:t>0 m</w:t>
      </w:r>
      <w:r w:rsidRPr="00FD575F">
        <w:t>m chromatographic column (Waters, Milford, USA). A Waters</w:t>
      </w:r>
      <w:r w:rsidRPr="00FD575F">
        <w:rPr>
          <w:rFonts w:asciiTheme="minorEastAsia" w:hAnsiTheme="minorEastAsia"/>
          <w:szCs w:val="21"/>
        </w:rPr>
        <w:t xml:space="preserve"> </w:t>
      </w:r>
      <w:r w:rsidRPr="00FD575F">
        <w:rPr>
          <w:rFonts w:asciiTheme="minorEastAsia" w:hAnsiTheme="minorEastAsia" w:cs="宋体" w:hint="eastAsia"/>
          <w:kern w:val="0"/>
          <w:szCs w:val="21"/>
        </w:rPr>
        <w:t>UPLC I-Class</w:t>
      </w:r>
      <w:r w:rsidRPr="00FD575F">
        <w:rPr>
          <w:rFonts w:asciiTheme="minorEastAsia" w:hAnsiTheme="minorEastAsia" w:cs="宋体"/>
          <w:kern w:val="0"/>
          <w:szCs w:val="21"/>
        </w:rPr>
        <w:t xml:space="preserve"> system </w:t>
      </w:r>
      <w:bookmarkStart w:id="18" w:name="OLE_LINK6"/>
      <w:r w:rsidRPr="00FD575F">
        <w:rPr>
          <w:rFonts w:asciiTheme="minorEastAsia" w:hAnsiTheme="minorEastAsia" w:cs="宋体"/>
          <w:kern w:val="0"/>
          <w:szCs w:val="21"/>
        </w:rPr>
        <w:t>(Waters, Milford, USA)</w:t>
      </w:r>
      <w:bookmarkEnd w:id="18"/>
      <w:r w:rsidRPr="00FD575F">
        <w:rPr>
          <w:rFonts w:asciiTheme="minorEastAsia" w:hAnsiTheme="minorEastAsia" w:cs="宋体"/>
          <w:kern w:val="0"/>
          <w:szCs w:val="21"/>
        </w:rPr>
        <w:t xml:space="preserve"> was used to generate the following UPLC gradient</w:t>
      </w:r>
      <w:r w:rsidR="00422646">
        <w:rPr>
          <w:rFonts w:asciiTheme="minorEastAsia" w:hAnsiTheme="minorEastAsia" w:cs="宋体"/>
          <w:kern w:val="0"/>
          <w:szCs w:val="21"/>
        </w:rPr>
        <w:t>.</w:t>
      </w:r>
      <w:r w:rsidRPr="00FD575F">
        <w:rPr>
          <w:rFonts w:asciiTheme="minorEastAsia" w:hAnsiTheme="minorEastAsia" w:cs="宋体"/>
          <w:kern w:val="0"/>
          <w:szCs w:val="21"/>
        </w:rPr>
        <w:t xml:space="preserve"> 90% A 0-3 min, 65% A 3-6 min, 0% A 7-11 min, 90% A 11-13 min (</w:t>
      </w:r>
      <w:r w:rsidRPr="00FD575F">
        <w:t>A</w:t>
      </w:r>
      <w:r w:rsidR="00422646">
        <w:t xml:space="preserve">, </w:t>
      </w:r>
      <w:r w:rsidRPr="00FD575F">
        <w:t>60% acetonitrile in water, B</w:t>
      </w:r>
      <w:r w:rsidR="00422646">
        <w:t xml:space="preserve">, </w:t>
      </w:r>
      <w:r w:rsidRPr="00FD575F">
        <w:t>50% isopropanol/50% acetonitrile)</w:t>
      </w:r>
      <w:r w:rsidRPr="00FD575F">
        <w:rPr>
          <w:rFonts w:asciiTheme="minorEastAsia" w:hAnsiTheme="minorEastAsia" w:cs="宋体"/>
          <w:kern w:val="0"/>
          <w:szCs w:val="21"/>
        </w:rPr>
        <w:t>.</w:t>
      </w:r>
      <w:r w:rsidR="00071D94">
        <w:rPr>
          <w:rFonts w:asciiTheme="minorEastAsia" w:hAnsiTheme="minorEastAsia" w:cs="宋体"/>
          <w:kern w:val="0"/>
          <w:szCs w:val="21"/>
        </w:rPr>
        <w:t xml:space="preserve"> </w:t>
      </w:r>
      <w:r w:rsidR="00257E5A">
        <w:rPr>
          <w:rFonts w:asciiTheme="minorEastAsia" w:hAnsiTheme="minorEastAsia" w:cs="宋体"/>
          <w:kern w:val="0"/>
          <w:szCs w:val="21"/>
        </w:rPr>
        <w:t>The flow rate was 0.2</w:t>
      </w:r>
      <w:r w:rsidR="00920A93">
        <w:rPr>
          <w:rFonts w:asciiTheme="minorEastAsia" w:hAnsiTheme="minorEastAsia" w:cs="宋体"/>
          <w:kern w:val="0"/>
          <w:szCs w:val="21"/>
        </w:rPr>
        <w:t>6 m</w:t>
      </w:r>
      <w:r w:rsidR="00257E5A">
        <w:rPr>
          <w:rFonts w:asciiTheme="minorEastAsia" w:hAnsiTheme="minorEastAsia" w:cs="宋体"/>
          <w:kern w:val="0"/>
          <w:szCs w:val="21"/>
        </w:rPr>
        <w:t>L/min</w:t>
      </w:r>
      <w:r w:rsidR="00422646">
        <w:rPr>
          <w:rFonts w:asciiTheme="minorEastAsia" w:hAnsiTheme="minorEastAsia" w:cs="宋体"/>
          <w:kern w:val="0"/>
          <w:szCs w:val="21"/>
        </w:rPr>
        <w:t>, and t</w:t>
      </w:r>
      <w:r w:rsidR="00257E5A">
        <w:rPr>
          <w:rFonts w:asciiTheme="minorEastAsia" w:hAnsiTheme="minorEastAsia" w:cs="宋体"/>
          <w:kern w:val="0"/>
          <w:szCs w:val="21"/>
        </w:rPr>
        <w:t xml:space="preserve">he column temperature was at 55 </w:t>
      </w:r>
      <w:r w:rsidR="00257E5A">
        <w:rPr>
          <w:rFonts w:asciiTheme="minorEastAsia" w:hAnsiTheme="minorEastAsia" w:cs="宋体" w:hint="eastAsia"/>
          <w:kern w:val="0"/>
          <w:szCs w:val="21"/>
        </w:rPr>
        <w:t>℃</w:t>
      </w:r>
      <w:r w:rsidR="00257E5A">
        <w:rPr>
          <w:rFonts w:asciiTheme="minorEastAsia" w:hAnsiTheme="minorEastAsia" w:cs="宋体"/>
          <w:kern w:val="0"/>
          <w:szCs w:val="21"/>
        </w:rPr>
        <w:t xml:space="preserve">. </w:t>
      </w:r>
      <w:r w:rsidRPr="00FD575F">
        <w:t>The eluted FFA</w:t>
      </w:r>
      <w:r w:rsidR="00422646">
        <w:t>s</w:t>
      </w:r>
      <w:r w:rsidRPr="00FD575F">
        <w:t xml:space="preserve"> were sprayed into a XEVO TQ-XS</w:t>
      </w:r>
      <w:r w:rsidR="00257E5A">
        <w:t xml:space="preserve"> </w:t>
      </w:r>
      <w:r w:rsidR="00257E5A" w:rsidRPr="00257E5A">
        <w:t>benchtop tandem quadrupole</w:t>
      </w:r>
      <w:r w:rsidRPr="00FD575F">
        <w:t xml:space="preserve"> mass spectrometer</w:t>
      </w:r>
      <w:r w:rsidR="00FF2CB8">
        <w:t xml:space="preserve"> </w:t>
      </w:r>
      <w:r w:rsidR="00FF2CB8" w:rsidRPr="00CB6F1D">
        <w:t>(Waters, Milford, U</w:t>
      </w:r>
      <w:r w:rsidR="00FF2CB8" w:rsidRPr="00257E5A">
        <w:t>SA)</w:t>
      </w:r>
      <w:r w:rsidRPr="00FD575F">
        <w:t xml:space="preserve"> </w:t>
      </w:r>
      <w:r w:rsidR="00257E5A" w:rsidRPr="00257E5A">
        <w:t>via an electrospray ion s</w:t>
      </w:r>
      <w:r w:rsidR="00257E5A" w:rsidRPr="00CB6F1D">
        <w:t xml:space="preserve">ource </w:t>
      </w:r>
      <w:r w:rsidR="00FF2CB8" w:rsidRPr="00CB6F1D">
        <w:t>in negative ion model</w:t>
      </w:r>
      <w:r w:rsidRPr="00CB6F1D">
        <w:t>.</w:t>
      </w:r>
      <w:r w:rsidR="00257E5A" w:rsidRPr="00CB6F1D">
        <w:t xml:space="preserve"> The mass spectrometer was operated with a capillary voltage of 3.0 kV </w:t>
      </w:r>
      <w:r w:rsidR="00257E5A" w:rsidRPr="00CB6F1D">
        <w:lastRenderedPageBreak/>
        <w:t>in negative mode.</w:t>
      </w:r>
      <w:r w:rsidRPr="00CB6F1D">
        <w:t xml:space="preserve"> </w:t>
      </w:r>
      <w:r w:rsidR="00257E5A" w:rsidRPr="00CB6F1D">
        <w:t xml:space="preserve">The capillary temperature was set </w:t>
      </w:r>
      <w:r w:rsidR="001438C4">
        <w:t>at</w:t>
      </w:r>
      <w:r w:rsidR="00257E5A" w:rsidRPr="00CB6F1D">
        <w:t xml:space="preserve"> 300 °C. Sheath gas flow rate and aux gas flow rate were set at 45 and 10 (in arbitrary units). Aux gas heater temperature was 350</w:t>
      </w:r>
      <w:r w:rsidR="00CB6F1D" w:rsidRPr="00CB6F1D">
        <w:t xml:space="preserve"> </w:t>
      </w:r>
      <w:r w:rsidR="00CB6F1D" w:rsidRPr="00CB6F1D">
        <w:rPr>
          <w:rFonts w:hint="eastAsia"/>
        </w:rPr>
        <w:t>℃</w:t>
      </w:r>
      <w:r w:rsidR="00257E5A" w:rsidRPr="00CB6F1D">
        <w:t xml:space="preserve">. The </w:t>
      </w:r>
      <w:proofErr w:type="spellStart"/>
      <w:r w:rsidR="00257E5A" w:rsidRPr="00CB6F1D">
        <w:t>Slens</w:t>
      </w:r>
      <w:proofErr w:type="spellEnd"/>
      <w:r w:rsidR="00257E5A" w:rsidRPr="00CB6F1D">
        <w:t xml:space="preserve"> rf level was 50.0. The resolutions of 120 000 and 30 000 were set for full scan MS and data</w:t>
      </w:r>
      <w:r w:rsidR="00CB6F1D">
        <w:t xml:space="preserve"> </w:t>
      </w:r>
      <w:r w:rsidR="00257E5A" w:rsidRPr="00CB6F1D">
        <w:t>dependent MS/MS (ddMS</w:t>
      </w:r>
      <w:r w:rsidR="00257E5A" w:rsidRPr="00CB6F1D">
        <w:rPr>
          <w:vertAlign w:val="superscript"/>
        </w:rPr>
        <w:t>2</w:t>
      </w:r>
      <w:r w:rsidR="00257E5A" w:rsidRPr="00CB6F1D">
        <w:t>) in both modes. The AGC target and maximum IT were 3x10</w:t>
      </w:r>
      <w:r w:rsidR="00257E5A" w:rsidRPr="00CB6F1D">
        <w:rPr>
          <w:vertAlign w:val="superscript"/>
        </w:rPr>
        <w:t>6</w:t>
      </w:r>
      <w:r w:rsidR="00257E5A" w:rsidRPr="00CB6F1D">
        <w:t xml:space="preserve"> ions</w:t>
      </w:r>
      <w:r w:rsidR="00CB6F1D" w:rsidRPr="00CB6F1D">
        <w:t xml:space="preserve"> </w:t>
      </w:r>
      <w:r w:rsidR="00257E5A" w:rsidRPr="00CB6F1D">
        <w:t xml:space="preserve">capacity and 100 </w:t>
      </w:r>
      <w:proofErr w:type="spellStart"/>
      <w:r w:rsidR="00257E5A" w:rsidRPr="00CB6F1D">
        <w:t>ms</w:t>
      </w:r>
      <w:proofErr w:type="spellEnd"/>
      <w:r w:rsidR="00257E5A" w:rsidRPr="00CB6F1D">
        <w:t xml:space="preserve"> in full scan MS settings while their values were 1x10</w:t>
      </w:r>
      <w:r w:rsidR="00257E5A" w:rsidRPr="00CB6F1D">
        <w:rPr>
          <w:vertAlign w:val="superscript"/>
        </w:rPr>
        <w:t>5</w:t>
      </w:r>
      <w:r w:rsidR="00257E5A" w:rsidRPr="00CB6F1D">
        <w:t xml:space="preserve"> ions capacity and 50 </w:t>
      </w:r>
      <w:proofErr w:type="spellStart"/>
      <w:r w:rsidR="00257E5A" w:rsidRPr="00CB6F1D">
        <w:t>ms</w:t>
      </w:r>
      <w:proofErr w:type="spellEnd"/>
      <w:r w:rsidR="00CB6F1D" w:rsidRPr="00CB6F1D">
        <w:t xml:space="preserve"> </w:t>
      </w:r>
      <w:r w:rsidR="00257E5A" w:rsidRPr="00CB6F1D">
        <w:t>in ddMS</w:t>
      </w:r>
      <w:r w:rsidR="00257E5A" w:rsidRPr="00CB6F1D">
        <w:rPr>
          <w:vertAlign w:val="superscript"/>
        </w:rPr>
        <w:t>2</w:t>
      </w:r>
      <w:r w:rsidR="00257E5A" w:rsidRPr="00CB6F1D">
        <w:t xml:space="preserve"> settings. The </w:t>
      </w:r>
      <w:proofErr w:type="spellStart"/>
      <w:r w:rsidR="00257E5A" w:rsidRPr="00CB6F1D">
        <w:t>TopN</w:t>
      </w:r>
      <w:proofErr w:type="spellEnd"/>
      <w:r w:rsidR="00257E5A" w:rsidRPr="00CB6F1D">
        <w:t xml:space="preserve"> (N, the number of top most abundant ions for fragmentation) was set to</w:t>
      </w:r>
      <w:r w:rsidR="00CB6F1D" w:rsidRPr="00CB6F1D">
        <w:t xml:space="preserve"> </w:t>
      </w:r>
      <w:r w:rsidR="00257E5A" w:rsidRPr="00CB6F1D">
        <w:t>15. The normalized collision energy (NCE) was set 25, 35, 45 eV, respectively. The scan range was</w:t>
      </w:r>
      <w:r w:rsidR="00CB6F1D" w:rsidRPr="00CB6F1D">
        <w:t xml:space="preserve"> </w:t>
      </w:r>
      <w:r w:rsidR="00257E5A" w:rsidRPr="00CB6F1D">
        <w:t xml:space="preserve">set at m/z 133.4-2000. </w:t>
      </w:r>
      <w:r w:rsidRPr="00CB6F1D">
        <w:t>FFA quantitation was achieved by comparing to the interior label of FFA 19:0.</w:t>
      </w:r>
    </w:p>
    <w:p w14:paraId="2C3B535F" w14:textId="187DF5E5" w:rsidR="00E206A6" w:rsidRPr="006D77F9" w:rsidRDefault="00746BA4" w:rsidP="004202F3">
      <w:pPr>
        <w:spacing w:beforeLines="50" w:before="156" w:line="360" w:lineRule="auto"/>
        <w:jc w:val="left"/>
        <w:rPr>
          <w:b/>
        </w:rPr>
      </w:pPr>
      <w:r w:rsidRPr="006D77F9">
        <w:rPr>
          <w:b/>
        </w:rPr>
        <w:t>High throughput screening</w:t>
      </w:r>
    </w:p>
    <w:p w14:paraId="6D585422" w14:textId="214D1663" w:rsidR="00E206A6" w:rsidRPr="002D6A0D" w:rsidRDefault="00305349" w:rsidP="00E135A4">
      <w:pPr>
        <w:spacing w:line="360" w:lineRule="auto"/>
        <w:jc w:val="left"/>
      </w:pPr>
      <w:r>
        <w:t xml:space="preserve">The </w:t>
      </w:r>
      <w:r w:rsidR="00FF2CB8">
        <w:t xml:space="preserve">PFKM </w:t>
      </w:r>
      <w:r>
        <w:t>enzyme</w:t>
      </w:r>
      <w:r w:rsidR="00FF2CB8">
        <w:t xml:space="preserve"> inhibition</w:t>
      </w:r>
      <w:r>
        <w:t xml:space="preserve"> based high throughput screening was performed on a 6</w:t>
      </w:r>
      <w:r w:rsidR="006D77F9">
        <w:t>,000</w:t>
      </w:r>
      <w:r>
        <w:t xml:space="preserve"> Selective Pilot Screening </w:t>
      </w:r>
      <w:r w:rsidR="00FF2CB8">
        <w:t>L</w:t>
      </w:r>
      <w:r>
        <w:t xml:space="preserve">ibrary. </w:t>
      </w:r>
      <w:r w:rsidR="009A3750">
        <w:t xml:space="preserve">The 384 well plate was seeded with </w:t>
      </w:r>
      <w:r>
        <w:t xml:space="preserve">recombinant </w:t>
      </w:r>
      <w:proofErr w:type="spellStart"/>
      <w:r>
        <w:t>hPFKM</w:t>
      </w:r>
      <w:proofErr w:type="spellEnd"/>
      <w:r>
        <w:t xml:space="preserve"> </w:t>
      </w:r>
      <w:r w:rsidR="009A3750">
        <w:t>1</w:t>
      </w:r>
      <w:r w:rsidR="00920A93">
        <w:t xml:space="preserve">0 </w:t>
      </w:r>
      <w:proofErr w:type="spellStart"/>
      <w:r w:rsidR="00920A93">
        <w:t>μ</w:t>
      </w:r>
      <w:r w:rsidR="009A3750">
        <w:rPr>
          <w:rFonts w:hint="eastAsia"/>
        </w:rPr>
        <w:t>g</w:t>
      </w:r>
      <w:proofErr w:type="spellEnd"/>
      <w:r w:rsidR="009A3750">
        <w:t xml:space="preserve"> per well in 20 </w:t>
      </w:r>
      <w:r w:rsidR="009A3750">
        <w:rPr>
          <w:rFonts w:hint="eastAsia"/>
        </w:rPr>
        <w:t>μ</w:t>
      </w:r>
      <w:r w:rsidR="009A3750">
        <w:t xml:space="preserve">L binding buffer (50 mM </w:t>
      </w:r>
      <w:r w:rsidR="009A3750" w:rsidRPr="002F548B">
        <w:t>Tris-HCl</w:t>
      </w:r>
      <w:r w:rsidR="009A3750">
        <w:t xml:space="preserve">, pH=7.4, 100 mM NaCl, 5 mM EDTA, 0.2 </w:t>
      </w:r>
      <w:r w:rsidR="009A3750">
        <w:rPr>
          <w:rFonts w:hint="eastAsia"/>
        </w:rPr>
        <w:t>m</w:t>
      </w:r>
      <w:r w:rsidR="009A3750">
        <w:t>M Na</w:t>
      </w:r>
      <w:r w:rsidR="009A3750" w:rsidRPr="00FD2707">
        <w:rPr>
          <w:vertAlign w:val="subscript"/>
        </w:rPr>
        <w:t>3</w:t>
      </w:r>
      <w:r w:rsidR="009A3750">
        <w:t>VO</w:t>
      </w:r>
      <w:r w:rsidR="009A3750" w:rsidRPr="00FD2707">
        <w:rPr>
          <w:vertAlign w:val="subscript"/>
        </w:rPr>
        <w:t>4</w:t>
      </w:r>
      <w:r w:rsidR="009A3750">
        <w:t>, 1 mM PMSF, 1</w:t>
      </w:r>
      <w:r w:rsidR="009A3750">
        <w:rPr>
          <w:rFonts w:hint="eastAsia"/>
        </w:rPr>
        <w:t>×</w:t>
      </w:r>
      <w:r w:rsidR="009A3750">
        <w:t xml:space="preserve"> Protease inhibitor cocktail, 1</w:t>
      </w:r>
      <w:r w:rsidR="009A3750">
        <w:rPr>
          <w:rFonts w:hint="eastAsia"/>
        </w:rPr>
        <w:t xml:space="preserve">× </w:t>
      </w:r>
      <w:r w:rsidR="009A3750">
        <w:t>P</w:t>
      </w:r>
      <w:r w:rsidR="009A3750">
        <w:rPr>
          <w:rFonts w:hint="eastAsia"/>
        </w:rPr>
        <w:t>hosphate</w:t>
      </w:r>
      <w:r w:rsidR="009A3750">
        <w:t xml:space="preserve"> </w:t>
      </w:r>
      <w:r w:rsidR="009A3750">
        <w:rPr>
          <w:rFonts w:hint="eastAsia"/>
        </w:rPr>
        <w:t>inhibitor</w:t>
      </w:r>
      <w:r w:rsidR="009A3750">
        <w:t xml:space="preserve"> </w:t>
      </w:r>
      <w:r w:rsidR="009A3750">
        <w:rPr>
          <w:rFonts w:hint="eastAsia"/>
        </w:rPr>
        <w:t>cocktail</w:t>
      </w:r>
      <w:r w:rsidR="009A3750">
        <w:t>)</w:t>
      </w:r>
      <w:r w:rsidR="00684A07">
        <w:t xml:space="preserve"> using Combi Reagent Dispenser (</w:t>
      </w:r>
      <w:proofErr w:type="spellStart"/>
      <w:r w:rsidR="00573126">
        <w:t>WellMate</w:t>
      </w:r>
      <w:proofErr w:type="spellEnd"/>
      <w:r w:rsidR="00573126">
        <w:t xml:space="preserve">, </w:t>
      </w:r>
      <w:proofErr w:type="spellStart"/>
      <w:r w:rsidR="00FF2CB8" w:rsidRPr="002E0FD7">
        <w:t>ThermoFisher</w:t>
      </w:r>
      <w:proofErr w:type="spellEnd"/>
      <w:r w:rsidR="00FF2CB8">
        <w:t xml:space="preserve"> </w:t>
      </w:r>
      <w:r w:rsidR="00FF2CB8" w:rsidRPr="002E0FD7">
        <w:t>Scientific</w:t>
      </w:r>
      <w:r w:rsidR="00FF2CB8">
        <w:t>, Waltham, USA</w:t>
      </w:r>
      <w:r w:rsidR="00684A07">
        <w:t>)</w:t>
      </w:r>
      <w:r w:rsidR="009A3750">
        <w:rPr>
          <w:rFonts w:hint="eastAsia"/>
        </w:rPr>
        <w:t>.</w:t>
      </w:r>
      <w:r w:rsidR="009A3750">
        <w:t xml:space="preserve"> Different compounds was added by </w:t>
      </w:r>
      <w:r w:rsidR="00BE2228">
        <w:t>automated HTS facilities</w:t>
      </w:r>
      <w:r w:rsidR="00573126">
        <w:t xml:space="preserve"> (</w:t>
      </w:r>
      <w:proofErr w:type="spellStart"/>
      <w:r w:rsidR="00573126">
        <w:t>Biomek</w:t>
      </w:r>
      <w:proofErr w:type="spellEnd"/>
      <w:r w:rsidR="00573126">
        <w:t xml:space="preserve"> FXP, Beckman</w:t>
      </w:r>
      <w:r w:rsidR="00FF2CB8">
        <w:t>, Brea, USA</w:t>
      </w:r>
      <w:r w:rsidR="00573126">
        <w:t>)</w:t>
      </w:r>
      <w:r w:rsidR="00BE2228">
        <w:t>, two final concentration</w:t>
      </w:r>
      <w:r w:rsidR="00FF2CB8">
        <w:t>s</w:t>
      </w:r>
      <w:r w:rsidR="00BE2228">
        <w:t xml:space="preserve"> of </w:t>
      </w:r>
      <w:r w:rsidR="00FF2CB8">
        <w:t>library</w:t>
      </w:r>
      <w:r w:rsidR="00BE2228">
        <w:t xml:space="preserve"> compound including 1 </w:t>
      </w:r>
      <w:r w:rsidR="00BE2228">
        <w:rPr>
          <w:rFonts w:hint="eastAsia"/>
        </w:rPr>
        <w:t>μ</w:t>
      </w:r>
      <w:r w:rsidR="00BE2228">
        <w:t xml:space="preserve">M and 10 </w:t>
      </w:r>
      <w:r w:rsidR="00BE2228">
        <w:rPr>
          <w:rFonts w:hint="eastAsia"/>
        </w:rPr>
        <w:t>μ</w:t>
      </w:r>
      <w:r w:rsidR="00BE2228">
        <w:t xml:space="preserve">M </w:t>
      </w:r>
      <w:r w:rsidR="00BE2228">
        <w:rPr>
          <w:rFonts w:hint="eastAsia"/>
        </w:rPr>
        <w:t>was</w:t>
      </w:r>
      <w:r w:rsidR="00BE2228">
        <w:t xml:space="preserve"> selected. The mixture was incubated </w:t>
      </w:r>
      <w:r w:rsidR="00C45A8C">
        <w:t xml:space="preserve">at room temperature </w:t>
      </w:r>
      <w:r w:rsidR="00BE2228">
        <w:t xml:space="preserve">for </w:t>
      </w:r>
      <w:r w:rsidR="00C45A8C">
        <w:t xml:space="preserve">1 h, </w:t>
      </w:r>
      <w:r w:rsidR="00C45A8C">
        <w:rPr>
          <w:rFonts w:hint="eastAsia"/>
        </w:rPr>
        <w:t>followed</w:t>
      </w:r>
      <w:r w:rsidR="00C45A8C">
        <w:t xml:space="preserve"> </w:t>
      </w:r>
      <w:r w:rsidR="00C45A8C">
        <w:rPr>
          <w:rFonts w:hint="eastAsia"/>
        </w:rPr>
        <w:t>by</w:t>
      </w:r>
      <w:r w:rsidR="00C45A8C">
        <w:t xml:space="preserve"> </w:t>
      </w:r>
      <w:r w:rsidR="00C45A8C">
        <w:rPr>
          <w:rFonts w:hint="eastAsia"/>
        </w:rPr>
        <w:t>addition</w:t>
      </w:r>
      <w:r w:rsidR="00C45A8C">
        <w:t xml:space="preserve"> of 20</w:t>
      </w:r>
      <w:r w:rsidR="00FF2CB8">
        <w:t xml:space="preserve"> </w:t>
      </w:r>
      <w:r w:rsidR="00C45A8C">
        <w:rPr>
          <w:rFonts w:hint="eastAsia"/>
        </w:rPr>
        <w:t>μ</w:t>
      </w:r>
      <w:r w:rsidR="00C45A8C">
        <w:t xml:space="preserve">L reaction buffer (50 mM Tris-HCl, pH=7.5, 100 mM </w:t>
      </w:r>
      <w:proofErr w:type="spellStart"/>
      <w:r w:rsidR="00C45A8C">
        <w:t>KCl</w:t>
      </w:r>
      <w:proofErr w:type="spellEnd"/>
      <w:r w:rsidR="00C45A8C">
        <w:t>, 5 mM MgCl</w:t>
      </w:r>
      <w:r w:rsidR="00C45A8C" w:rsidRPr="00241FFE">
        <w:rPr>
          <w:vertAlign w:val="subscript"/>
        </w:rPr>
        <w:t>2</w:t>
      </w:r>
      <w:r w:rsidR="00C45A8C">
        <w:t>,</w:t>
      </w:r>
      <w:r w:rsidR="00C45A8C" w:rsidRPr="001A4767">
        <w:t xml:space="preserve"> </w:t>
      </w:r>
      <w:r w:rsidR="00C45A8C">
        <w:t>5 mM Na</w:t>
      </w:r>
      <w:r w:rsidR="00C45A8C" w:rsidRPr="00241FFE">
        <w:rPr>
          <w:vertAlign w:val="subscript"/>
        </w:rPr>
        <w:t>2</w:t>
      </w:r>
      <w:r w:rsidR="00C45A8C">
        <w:t>HPO</w:t>
      </w:r>
      <w:r w:rsidR="00C45A8C" w:rsidRPr="00241FFE">
        <w:rPr>
          <w:vertAlign w:val="subscript"/>
        </w:rPr>
        <w:t>4</w:t>
      </w:r>
      <w:r w:rsidR="00C45A8C">
        <w:t>, 1 mM NH</w:t>
      </w:r>
      <w:r w:rsidR="00C45A8C" w:rsidRPr="00241FFE">
        <w:rPr>
          <w:vertAlign w:val="subscript"/>
        </w:rPr>
        <w:t>4</w:t>
      </w:r>
      <w:r w:rsidR="00C45A8C">
        <w:t xml:space="preserve">Cl, 2 mM ATP, 0.4 mM NADH, 0.2 mM AMP, 10 mM fructose-6-phosphate, 10 U triose phosphate, 2 U aldolase, 2 U </w:t>
      </w:r>
      <w:r w:rsidR="00C45A8C">
        <w:rPr>
          <w:rFonts w:hint="eastAsia"/>
        </w:rPr>
        <w:t>α-</w:t>
      </w:r>
      <w:r w:rsidR="00C45A8C">
        <w:t>glycerophosphate dehydrogenase). The absorbance at 340 nm was recorded every 10 min</w:t>
      </w:r>
      <w:r w:rsidR="00573126">
        <w:t xml:space="preserve"> using </w:t>
      </w:r>
      <w:proofErr w:type="spellStart"/>
      <w:r w:rsidR="00573126">
        <w:t>EnSpire</w:t>
      </w:r>
      <w:proofErr w:type="spellEnd"/>
      <w:r w:rsidR="00573126">
        <w:t xml:space="preserve"> Multimode Plate Reader (PerkinElmer</w:t>
      </w:r>
      <w:r w:rsidR="00FF2CB8">
        <w:t>, Waltham, USA</w:t>
      </w:r>
      <w:r w:rsidR="00573126">
        <w:t>)</w:t>
      </w:r>
      <w:r w:rsidR="00684A07">
        <w:t>.</w:t>
      </w:r>
      <w:r w:rsidR="00E97EE2">
        <w:t xml:space="preserve"> The inhibition effect of 10 </w:t>
      </w:r>
      <w:r w:rsidR="00E97EE2">
        <w:rPr>
          <w:rFonts w:hint="eastAsia"/>
        </w:rPr>
        <w:t>μ</w:t>
      </w:r>
      <w:r w:rsidR="00E97EE2">
        <w:t xml:space="preserve">M celastrol was </w:t>
      </w:r>
      <w:r w:rsidR="00E97EE2">
        <w:rPr>
          <w:rFonts w:hint="eastAsia"/>
        </w:rPr>
        <w:t>de</w:t>
      </w:r>
      <w:r w:rsidR="00E97EE2">
        <w:t>fi</w:t>
      </w:r>
      <w:r w:rsidR="001438C4">
        <w:t>ned</w:t>
      </w:r>
      <w:r w:rsidR="00E97EE2">
        <w:t xml:space="preserve"> as 100%, while the DMSO was defin</w:t>
      </w:r>
      <w:r w:rsidR="001438C4">
        <w:t>ed</w:t>
      </w:r>
      <w:r w:rsidR="00E97EE2">
        <w:t xml:space="preserve"> as 0%. The compounds which inhibit PFKM activity more than 50% at </w:t>
      </w:r>
      <w:r w:rsidR="002D6A0D">
        <w:t xml:space="preserve">both 1 </w:t>
      </w:r>
      <w:r w:rsidR="002D6A0D">
        <w:rPr>
          <w:rFonts w:hint="eastAsia"/>
        </w:rPr>
        <w:t>μΜ</w:t>
      </w:r>
      <w:r w:rsidR="002D6A0D">
        <w:t xml:space="preserve"> and </w:t>
      </w:r>
      <w:r w:rsidR="00E97EE2">
        <w:t xml:space="preserve">10 </w:t>
      </w:r>
      <w:r w:rsidR="00E97EE2">
        <w:rPr>
          <w:rFonts w:hint="eastAsia"/>
        </w:rPr>
        <w:t>μ</w:t>
      </w:r>
      <w:r w:rsidR="00E97EE2">
        <w:t xml:space="preserve">M </w:t>
      </w:r>
      <w:r w:rsidR="002D6A0D">
        <w:t>w</w:t>
      </w:r>
      <w:r w:rsidR="006D77F9">
        <w:t>ere</w:t>
      </w:r>
      <w:r w:rsidR="002D6A0D">
        <w:t xml:space="preserve"> selected as </w:t>
      </w:r>
      <w:r w:rsidR="002D6A0D">
        <w:rPr>
          <w:rFonts w:hint="eastAsia"/>
        </w:rPr>
        <w:t>inhibitor</w:t>
      </w:r>
      <w:r w:rsidR="002D6A0D">
        <w:t xml:space="preserve"> </w:t>
      </w:r>
      <w:r w:rsidR="002D6A0D">
        <w:rPr>
          <w:rFonts w:hint="eastAsia"/>
        </w:rPr>
        <w:t>candidate</w:t>
      </w:r>
      <w:r w:rsidR="006D77F9">
        <w:t>s</w:t>
      </w:r>
      <w:r w:rsidR="002D6A0D">
        <w:rPr>
          <w:rFonts w:hint="eastAsia"/>
        </w:rPr>
        <w:t>.</w:t>
      </w:r>
      <w:r w:rsidR="002D6A0D">
        <w:t xml:space="preserve"> The IC</w:t>
      </w:r>
      <w:r w:rsidR="002D6A0D" w:rsidRPr="002D6A0D">
        <w:rPr>
          <w:vertAlign w:val="subscript"/>
        </w:rPr>
        <w:t>50</w:t>
      </w:r>
      <w:r w:rsidR="002D6A0D">
        <w:t xml:space="preserve"> of these candidates was measured in buffer with either 0.5 mg/mL bull serum albumin or 1 mM glutathione to exclude the nonspecific protein binding and oxidi</w:t>
      </w:r>
      <w:r w:rsidR="001438C4">
        <w:t>zation</w:t>
      </w:r>
      <w:r w:rsidR="002D6A0D">
        <w:t>, respectively.</w:t>
      </w:r>
    </w:p>
    <w:p w14:paraId="0CD2FBF4" w14:textId="5DBFD0D1" w:rsidR="00E206A6" w:rsidRPr="004202F3" w:rsidRDefault="000128BE" w:rsidP="004202F3">
      <w:pPr>
        <w:spacing w:beforeLines="50" w:before="156" w:line="360" w:lineRule="auto"/>
        <w:jc w:val="left"/>
        <w:rPr>
          <w:b/>
        </w:rPr>
      </w:pPr>
      <w:r w:rsidRPr="004202F3">
        <w:rPr>
          <w:b/>
        </w:rPr>
        <w:t>Statistics</w:t>
      </w:r>
    </w:p>
    <w:p w14:paraId="05AD678B" w14:textId="2560A125" w:rsidR="00E206A6" w:rsidRDefault="00B13DA5" w:rsidP="00E135A4">
      <w:pPr>
        <w:spacing w:line="360" w:lineRule="auto"/>
        <w:jc w:val="left"/>
      </w:pPr>
      <w:r w:rsidRPr="00B13DA5">
        <w:t>Statistical analysis and data plotting were performed using</w:t>
      </w:r>
      <w:r w:rsidR="00D05438">
        <w:t xml:space="preserve"> Excel,</w:t>
      </w:r>
      <w:r w:rsidRPr="00B13DA5">
        <w:t xml:space="preserve"> and statistical significance </w:t>
      </w:r>
      <w:r w:rsidRPr="00B13DA5">
        <w:lastRenderedPageBreak/>
        <w:t xml:space="preserve">was determined using the Student's t-test. Group data in graphs </w:t>
      </w:r>
      <w:r w:rsidR="00071D94">
        <w:t>are</w:t>
      </w:r>
      <w:r w:rsidRPr="00B13DA5">
        <w:t xml:space="preserve"> shown as the mean ± standard deviation (S.D.). Statistical details for each experiment, including the</w:t>
      </w:r>
      <w:r>
        <w:t xml:space="preserve"> sample</w:t>
      </w:r>
      <w:r w:rsidRPr="00B13DA5">
        <w:t xml:space="preserve"> numbers (n), can be found in the corresponding figure legend. P &lt; 0.</w:t>
      </w:r>
      <w:r>
        <w:t>1</w:t>
      </w:r>
      <w:r w:rsidRPr="00B13DA5">
        <w:t xml:space="preserve"> was considered statistically significant. *P &lt; </w:t>
      </w:r>
      <w:r>
        <w:rPr>
          <w:rFonts w:hint="eastAsia"/>
        </w:rPr>
        <w:t>0.1</w:t>
      </w:r>
      <w:r w:rsidRPr="00B13DA5">
        <w:t>, **P &lt; 0.</w:t>
      </w:r>
      <w:r>
        <w:t>05, ***P &lt; 0.</w:t>
      </w:r>
      <w:r w:rsidRPr="00B13DA5">
        <w:t>01.</w:t>
      </w:r>
      <w:r>
        <w:t xml:space="preserve"> </w:t>
      </w:r>
    </w:p>
    <w:sectPr w:rsidR="00E206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7121B9" w14:textId="77777777" w:rsidR="00F131F9" w:rsidRDefault="00F131F9" w:rsidP="00E206A6">
      <w:r>
        <w:separator/>
      </w:r>
    </w:p>
  </w:endnote>
  <w:endnote w:type="continuationSeparator" w:id="0">
    <w:p w14:paraId="76E28FA7" w14:textId="77777777" w:rsidR="00F131F9" w:rsidRDefault="00F131F9" w:rsidP="00E20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2e364b11">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Helvetica Neue">
    <w:altName w:val="Arial"/>
    <w:charset w:val="00"/>
    <w:family w:val="roman"/>
    <w:pitch w:val="default"/>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B54DC1" w14:textId="77777777" w:rsidR="00F131F9" w:rsidRDefault="00F131F9" w:rsidP="00E206A6">
      <w:r>
        <w:separator/>
      </w:r>
    </w:p>
  </w:footnote>
  <w:footnote w:type="continuationSeparator" w:id="0">
    <w:p w14:paraId="676F6111" w14:textId="77777777" w:rsidR="00F131F9" w:rsidRDefault="00F131F9" w:rsidP="00E206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A7182F"/>
    <w:multiLevelType w:val="multilevel"/>
    <w:tmpl w:val="FCFE5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5FB"/>
    <w:rsid w:val="000010F3"/>
    <w:rsid w:val="000128BE"/>
    <w:rsid w:val="00013ED4"/>
    <w:rsid w:val="00017F36"/>
    <w:rsid w:val="00031954"/>
    <w:rsid w:val="000335AB"/>
    <w:rsid w:val="0003565F"/>
    <w:rsid w:val="00040114"/>
    <w:rsid w:val="00071D94"/>
    <w:rsid w:val="00086215"/>
    <w:rsid w:val="00096522"/>
    <w:rsid w:val="000A0606"/>
    <w:rsid w:val="000A56BD"/>
    <w:rsid w:val="000A60A5"/>
    <w:rsid w:val="000A7DBF"/>
    <w:rsid w:val="000B1157"/>
    <w:rsid w:val="000C7B37"/>
    <w:rsid w:val="000D273A"/>
    <w:rsid w:val="000E302D"/>
    <w:rsid w:val="000F1D86"/>
    <w:rsid w:val="000F344A"/>
    <w:rsid w:val="00112EDC"/>
    <w:rsid w:val="00123B02"/>
    <w:rsid w:val="00127A83"/>
    <w:rsid w:val="0013709D"/>
    <w:rsid w:val="001438C4"/>
    <w:rsid w:val="0015281A"/>
    <w:rsid w:val="00152869"/>
    <w:rsid w:val="00157F1D"/>
    <w:rsid w:val="00161F7B"/>
    <w:rsid w:val="00162402"/>
    <w:rsid w:val="00180278"/>
    <w:rsid w:val="001802F3"/>
    <w:rsid w:val="001A3367"/>
    <w:rsid w:val="001A4767"/>
    <w:rsid w:val="001C0F89"/>
    <w:rsid w:val="001C5EBA"/>
    <w:rsid w:val="001C6CEB"/>
    <w:rsid w:val="001D4268"/>
    <w:rsid w:val="001E170F"/>
    <w:rsid w:val="001E1B80"/>
    <w:rsid w:val="001E25F5"/>
    <w:rsid w:val="001F2A39"/>
    <w:rsid w:val="001F2E45"/>
    <w:rsid w:val="00202394"/>
    <w:rsid w:val="002146C8"/>
    <w:rsid w:val="002146CB"/>
    <w:rsid w:val="00214AA2"/>
    <w:rsid w:val="00220F60"/>
    <w:rsid w:val="0022191C"/>
    <w:rsid w:val="00221D34"/>
    <w:rsid w:val="0023456B"/>
    <w:rsid w:val="002357A6"/>
    <w:rsid w:val="0023688A"/>
    <w:rsid w:val="00241FFE"/>
    <w:rsid w:val="002554B7"/>
    <w:rsid w:val="00257E5A"/>
    <w:rsid w:val="00261DF2"/>
    <w:rsid w:val="002737FF"/>
    <w:rsid w:val="00283B48"/>
    <w:rsid w:val="002A50F3"/>
    <w:rsid w:val="002A7671"/>
    <w:rsid w:val="002B4FAB"/>
    <w:rsid w:val="002C25B3"/>
    <w:rsid w:val="002D0E58"/>
    <w:rsid w:val="002D6A0D"/>
    <w:rsid w:val="002D7D08"/>
    <w:rsid w:val="002E0FD7"/>
    <w:rsid w:val="002E2799"/>
    <w:rsid w:val="002E4383"/>
    <w:rsid w:val="002E4BF0"/>
    <w:rsid w:val="002F548B"/>
    <w:rsid w:val="00305349"/>
    <w:rsid w:val="00316B09"/>
    <w:rsid w:val="00317F7F"/>
    <w:rsid w:val="00324798"/>
    <w:rsid w:val="00327115"/>
    <w:rsid w:val="00330946"/>
    <w:rsid w:val="0033343D"/>
    <w:rsid w:val="0035491D"/>
    <w:rsid w:val="0035642B"/>
    <w:rsid w:val="00382D9E"/>
    <w:rsid w:val="0038752F"/>
    <w:rsid w:val="003930A0"/>
    <w:rsid w:val="003975B9"/>
    <w:rsid w:val="003A0AD8"/>
    <w:rsid w:val="003D09BA"/>
    <w:rsid w:val="003D5F1E"/>
    <w:rsid w:val="003D65CB"/>
    <w:rsid w:val="003D6888"/>
    <w:rsid w:val="003D7C05"/>
    <w:rsid w:val="003E2550"/>
    <w:rsid w:val="003F1D01"/>
    <w:rsid w:val="003F3AC9"/>
    <w:rsid w:val="003F7E19"/>
    <w:rsid w:val="00402533"/>
    <w:rsid w:val="00407EDE"/>
    <w:rsid w:val="0041010D"/>
    <w:rsid w:val="00412CC6"/>
    <w:rsid w:val="004202F3"/>
    <w:rsid w:val="00422646"/>
    <w:rsid w:val="00441623"/>
    <w:rsid w:val="004700DB"/>
    <w:rsid w:val="004718B7"/>
    <w:rsid w:val="0047641F"/>
    <w:rsid w:val="00486740"/>
    <w:rsid w:val="004915FE"/>
    <w:rsid w:val="00492569"/>
    <w:rsid w:val="00493F70"/>
    <w:rsid w:val="0049671B"/>
    <w:rsid w:val="004A097D"/>
    <w:rsid w:val="004B4FB0"/>
    <w:rsid w:val="004B76F3"/>
    <w:rsid w:val="004E06BC"/>
    <w:rsid w:val="004F747D"/>
    <w:rsid w:val="005042B6"/>
    <w:rsid w:val="00510842"/>
    <w:rsid w:val="00514FFB"/>
    <w:rsid w:val="005227B4"/>
    <w:rsid w:val="00526B4C"/>
    <w:rsid w:val="00526EA2"/>
    <w:rsid w:val="0053287D"/>
    <w:rsid w:val="00533C55"/>
    <w:rsid w:val="0053684C"/>
    <w:rsid w:val="005539BC"/>
    <w:rsid w:val="005564DD"/>
    <w:rsid w:val="00565ECC"/>
    <w:rsid w:val="005677EB"/>
    <w:rsid w:val="005713EF"/>
    <w:rsid w:val="00573126"/>
    <w:rsid w:val="005779C1"/>
    <w:rsid w:val="005876DA"/>
    <w:rsid w:val="005A11C7"/>
    <w:rsid w:val="005A5AEF"/>
    <w:rsid w:val="005B0CFC"/>
    <w:rsid w:val="005B44FA"/>
    <w:rsid w:val="005C5859"/>
    <w:rsid w:val="005E1C65"/>
    <w:rsid w:val="005F1E50"/>
    <w:rsid w:val="005F5765"/>
    <w:rsid w:val="00604211"/>
    <w:rsid w:val="006113AE"/>
    <w:rsid w:val="00614680"/>
    <w:rsid w:val="006158C5"/>
    <w:rsid w:val="0063330D"/>
    <w:rsid w:val="00635A96"/>
    <w:rsid w:val="0064423D"/>
    <w:rsid w:val="006445FF"/>
    <w:rsid w:val="006562B9"/>
    <w:rsid w:val="006607FB"/>
    <w:rsid w:val="00663717"/>
    <w:rsid w:val="00664C38"/>
    <w:rsid w:val="0066518F"/>
    <w:rsid w:val="00681AA2"/>
    <w:rsid w:val="00684A07"/>
    <w:rsid w:val="00686DF9"/>
    <w:rsid w:val="00686E06"/>
    <w:rsid w:val="00686FEE"/>
    <w:rsid w:val="006B15EA"/>
    <w:rsid w:val="006B6B7A"/>
    <w:rsid w:val="006B7A5B"/>
    <w:rsid w:val="006C70F7"/>
    <w:rsid w:val="006D3AF9"/>
    <w:rsid w:val="006D77F9"/>
    <w:rsid w:val="006E1A85"/>
    <w:rsid w:val="006E2A83"/>
    <w:rsid w:val="006E5750"/>
    <w:rsid w:val="006E74B2"/>
    <w:rsid w:val="006F28F3"/>
    <w:rsid w:val="007151B0"/>
    <w:rsid w:val="00721382"/>
    <w:rsid w:val="00724D4C"/>
    <w:rsid w:val="00726C95"/>
    <w:rsid w:val="007311F7"/>
    <w:rsid w:val="00733FAA"/>
    <w:rsid w:val="007368E4"/>
    <w:rsid w:val="00736D71"/>
    <w:rsid w:val="00743341"/>
    <w:rsid w:val="00746BA4"/>
    <w:rsid w:val="00782CD6"/>
    <w:rsid w:val="00784376"/>
    <w:rsid w:val="0079119A"/>
    <w:rsid w:val="007926BC"/>
    <w:rsid w:val="00794807"/>
    <w:rsid w:val="00797936"/>
    <w:rsid w:val="007A5626"/>
    <w:rsid w:val="007B1B07"/>
    <w:rsid w:val="007B4E0D"/>
    <w:rsid w:val="007C1068"/>
    <w:rsid w:val="007C76ED"/>
    <w:rsid w:val="007F09F9"/>
    <w:rsid w:val="007F1E08"/>
    <w:rsid w:val="00801A00"/>
    <w:rsid w:val="00822104"/>
    <w:rsid w:val="00830CCE"/>
    <w:rsid w:val="00847164"/>
    <w:rsid w:val="00854487"/>
    <w:rsid w:val="008674BD"/>
    <w:rsid w:val="0087137B"/>
    <w:rsid w:val="00871D23"/>
    <w:rsid w:val="00881A5B"/>
    <w:rsid w:val="0088371E"/>
    <w:rsid w:val="008A6978"/>
    <w:rsid w:val="008B247A"/>
    <w:rsid w:val="008B4552"/>
    <w:rsid w:val="008B6C2E"/>
    <w:rsid w:val="008C048A"/>
    <w:rsid w:val="008C24AF"/>
    <w:rsid w:val="008C6FF0"/>
    <w:rsid w:val="008D0483"/>
    <w:rsid w:val="008D0AF1"/>
    <w:rsid w:val="008D2045"/>
    <w:rsid w:val="008D417D"/>
    <w:rsid w:val="008F6333"/>
    <w:rsid w:val="00903C9A"/>
    <w:rsid w:val="00920A93"/>
    <w:rsid w:val="00921546"/>
    <w:rsid w:val="00923F0E"/>
    <w:rsid w:val="009376B1"/>
    <w:rsid w:val="009547FB"/>
    <w:rsid w:val="009558F0"/>
    <w:rsid w:val="009647AF"/>
    <w:rsid w:val="00970D5D"/>
    <w:rsid w:val="00972D3B"/>
    <w:rsid w:val="009761A3"/>
    <w:rsid w:val="00977ECC"/>
    <w:rsid w:val="00995437"/>
    <w:rsid w:val="009A3750"/>
    <w:rsid w:val="009A3CDD"/>
    <w:rsid w:val="009B2712"/>
    <w:rsid w:val="009B4BF8"/>
    <w:rsid w:val="009B7D49"/>
    <w:rsid w:val="009D15FB"/>
    <w:rsid w:val="009D5016"/>
    <w:rsid w:val="009D75D9"/>
    <w:rsid w:val="009E1729"/>
    <w:rsid w:val="00A037C1"/>
    <w:rsid w:val="00A25AB2"/>
    <w:rsid w:val="00A25FDF"/>
    <w:rsid w:val="00A36436"/>
    <w:rsid w:val="00A4226C"/>
    <w:rsid w:val="00A4680D"/>
    <w:rsid w:val="00A5512A"/>
    <w:rsid w:val="00A56943"/>
    <w:rsid w:val="00A61D75"/>
    <w:rsid w:val="00A778E1"/>
    <w:rsid w:val="00A84E50"/>
    <w:rsid w:val="00A85BE7"/>
    <w:rsid w:val="00A92C6A"/>
    <w:rsid w:val="00AA0B75"/>
    <w:rsid w:val="00AB0FA8"/>
    <w:rsid w:val="00AB49C4"/>
    <w:rsid w:val="00AB6D1E"/>
    <w:rsid w:val="00AC4C74"/>
    <w:rsid w:val="00AD0AE7"/>
    <w:rsid w:val="00AD4D3B"/>
    <w:rsid w:val="00AD5FC5"/>
    <w:rsid w:val="00AF5D14"/>
    <w:rsid w:val="00B01FE0"/>
    <w:rsid w:val="00B13DA5"/>
    <w:rsid w:val="00B23EED"/>
    <w:rsid w:val="00B30F9F"/>
    <w:rsid w:val="00B37E3C"/>
    <w:rsid w:val="00B419EE"/>
    <w:rsid w:val="00B422BB"/>
    <w:rsid w:val="00B43733"/>
    <w:rsid w:val="00B51E6C"/>
    <w:rsid w:val="00B531E4"/>
    <w:rsid w:val="00B53999"/>
    <w:rsid w:val="00B63B85"/>
    <w:rsid w:val="00B6545B"/>
    <w:rsid w:val="00B73E1B"/>
    <w:rsid w:val="00B803E7"/>
    <w:rsid w:val="00BA50C9"/>
    <w:rsid w:val="00BB533A"/>
    <w:rsid w:val="00BB579C"/>
    <w:rsid w:val="00BE2228"/>
    <w:rsid w:val="00BE58CF"/>
    <w:rsid w:val="00C023A3"/>
    <w:rsid w:val="00C02437"/>
    <w:rsid w:val="00C05F0F"/>
    <w:rsid w:val="00C120C9"/>
    <w:rsid w:val="00C13546"/>
    <w:rsid w:val="00C16D0D"/>
    <w:rsid w:val="00C17D02"/>
    <w:rsid w:val="00C40974"/>
    <w:rsid w:val="00C431A0"/>
    <w:rsid w:val="00C45A8C"/>
    <w:rsid w:val="00C467DF"/>
    <w:rsid w:val="00C47AD0"/>
    <w:rsid w:val="00C63577"/>
    <w:rsid w:val="00C67056"/>
    <w:rsid w:val="00C7206C"/>
    <w:rsid w:val="00C74D64"/>
    <w:rsid w:val="00CA4F98"/>
    <w:rsid w:val="00CB6F1D"/>
    <w:rsid w:val="00CB6FA3"/>
    <w:rsid w:val="00CE4B2F"/>
    <w:rsid w:val="00D05438"/>
    <w:rsid w:val="00D074B9"/>
    <w:rsid w:val="00D21F8E"/>
    <w:rsid w:val="00D34587"/>
    <w:rsid w:val="00D4086C"/>
    <w:rsid w:val="00D408A7"/>
    <w:rsid w:val="00D44DF6"/>
    <w:rsid w:val="00D505F5"/>
    <w:rsid w:val="00D60275"/>
    <w:rsid w:val="00D70598"/>
    <w:rsid w:val="00DA4433"/>
    <w:rsid w:val="00DB6D24"/>
    <w:rsid w:val="00DC27F8"/>
    <w:rsid w:val="00DF6A14"/>
    <w:rsid w:val="00DF6BE3"/>
    <w:rsid w:val="00E037A8"/>
    <w:rsid w:val="00E06D17"/>
    <w:rsid w:val="00E10B31"/>
    <w:rsid w:val="00E119BE"/>
    <w:rsid w:val="00E135A4"/>
    <w:rsid w:val="00E206A6"/>
    <w:rsid w:val="00E3071B"/>
    <w:rsid w:val="00E52F2B"/>
    <w:rsid w:val="00E53C11"/>
    <w:rsid w:val="00E555BF"/>
    <w:rsid w:val="00E73CB5"/>
    <w:rsid w:val="00E85D48"/>
    <w:rsid w:val="00E9291A"/>
    <w:rsid w:val="00E94BBD"/>
    <w:rsid w:val="00E97EE2"/>
    <w:rsid w:val="00EA3B14"/>
    <w:rsid w:val="00EB303E"/>
    <w:rsid w:val="00EC1EFC"/>
    <w:rsid w:val="00EC3A8A"/>
    <w:rsid w:val="00EE5F32"/>
    <w:rsid w:val="00F131F9"/>
    <w:rsid w:val="00F1388A"/>
    <w:rsid w:val="00F25191"/>
    <w:rsid w:val="00F27155"/>
    <w:rsid w:val="00F31695"/>
    <w:rsid w:val="00F40037"/>
    <w:rsid w:val="00F500E4"/>
    <w:rsid w:val="00F6381B"/>
    <w:rsid w:val="00F671DE"/>
    <w:rsid w:val="00F818D9"/>
    <w:rsid w:val="00F81BCB"/>
    <w:rsid w:val="00F85554"/>
    <w:rsid w:val="00FD2707"/>
    <w:rsid w:val="00FD575F"/>
    <w:rsid w:val="00FE03A6"/>
    <w:rsid w:val="00FF23FB"/>
    <w:rsid w:val="00FF2C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57F714"/>
  <w15:chartTrackingRefBased/>
  <w15:docId w15:val="{4C4C1E84-588F-401D-8E5C-5651BF7DB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06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06A6"/>
    <w:rPr>
      <w:sz w:val="18"/>
      <w:szCs w:val="18"/>
    </w:rPr>
  </w:style>
  <w:style w:type="paragraph" w:styleId="a5">
    <w:name w:val="footer"/>
    <w:basedOn w:val="a"/>
    <w:link w:val="a6"/>
    <w:uiPriority w:val="99"/>
    <w:unhideWhenUsed/>
    <w:rsid w:val="00E206A6"/>
    <w:pPr>
      <w:tabs>
        <w:tab w:val="center" w:pos="4153"/>
        <w:tab w:val="right" w:pos="8306"/>
      </w:tabs>
      <w:snapToGrid w:val="0"/>
      <w:jc w:val="left"/>
    </w:pPr>
    <w:rPr>
      <w:sz w:val="18"/>
      <w:szCs w:val="18"/>
    </w:rPr>
  </w:style>
  <w:style w:type="character" w:customStyle="1" w:styleId="a6">
    <w:name w:val="页脚 字符"/>
    <w:basedOn w:val="a0"/>
    <w:link w:val="a5"/>
    <w:uiPriority w:val="99"/>
    <w:rsid w:val="00E206A6"/>
    <w:rPr>
      <w:sz w:val="18"/>
      <w:szCs w:val="18"/>
    </w:rPr>
  </w:style>
  <w:style w:type="paragraph" w:styleId="a7">
    <w:name w:val="Balloon Text"/>
    <w:basedOn w:val="a"/>
    <w:link w:val="a8"/>
    <w:uiPriority w:val="99"/>
    <w:semiHidden/>
    <w:unhideWhenUsed/>
    <w:rsid w:val="00E206A6"/>
    <w:rPr>
      <w:sz w:val="18"/>
      <w:szCs w:val="18"/>
    </w:rPr>
  </w:style>
  <w:style w:type="character" w:customStyle="1" w:styleId="a8">
    <w:name w:val="批注框文本 字符"/>
    <w:basedOn w:val="a0"/>
    <w:link w:val="a7"/>
    <w:uiPriority w:val="99"/>
    <w:semiHidden/>
    <w:rsid w:val="00E206A6"/>
    <w:rPr>
      <w:sz w:val="18"/>
      <w:szCs w:val="18"/>
    </w:rPr>
  </w:style>
  <w:style w:type="character" w:customStyle="1" w:styleId="fontstyle01">
    <w:name w:val="fontstyle01"/>
    <w:basedOn w:val="a0"/>
    <w:rsid w:val="00257E5A"/>
    <w:rPr>
      <w:rFonts w:ascii="AdvOT2e364b11" w:hAnsi="AdvOT2e364b11" w:hint="default"/>
      <w:b w:val="0"/>
      <w:bCs w:val="0"/>
      <w:i w:val="0"/>
      <w:iCs w:val="0"/>
      <w:color w:val="000000"/>
      <w:sz w:val="20"/>
      <w:szCs w:val="20"/>
    </w:rPr>
  </w:style>
  <w:style w:type="paragraph" w:styleId="a9">
    <w:name w:val="Normal (Web)"/>
    <w:basedOn w:val="a"/>
    <w:uiPriority w:val="99"/>
    <w:semiHidden/>
    <w:unhideWhenUsed/>
    <w:rsid w:val="003D6888"/>
    <w:pPr>
      <w:widowControl/>
      <w:spacing w:before="100" w:beforeAutospacing="1" w:after="100" w:afterAutospacing="1"/>
      <w:jc w:val="left"/>
    </w:pPr>
    <w:rPr>
      <w:rFonts w:ascii="宋体" w:eastAsia="宋体" w:hAnsi="宋体" w:cs="宋体"/>
      <w:kern w:val="0"/>
      <w:sz w:val="24"/>
      <w:szCs w:val="24"/>
    </w:rPr>
  </w:style>
  <w:style w:type="character" w:styleId="aa">
    <w:name w:val="annotation reference"/>
    <w:basedOn w:val="a0"/>
    <w:uiPriority w:val="99"/>
    <w:semiHidden/>
    <w:unhideWhenUsed/>
    <w:rsid w:val="00493F70"/>
    <w:rPr>
      <w:sz w:val="18"/>
      <w:szCs w:val="18"/>
    </w:rPr>
  </w:style>
  <w:style w:type="paragraph" w:styleId="ab">
    <w:name w:val="annotation text"/>
    <w:basedOn w:val="a"/>
    <w:link w:val="ac"/>
    <w:uiPriority w:val="99"/>
    <w:semiHidden/>
    <w:unhideWhenUsed/>
    <w:rsid w:val="00493F70"/>
    <w:rPr>
      <w:sz w:val="24"/>
      <w:szCs w:val="24"/>
    </w:rPr>
  </w:style>
  <w:style w:type="character" w:customStyle="1" w:styleId="ac">
    <w:name w:val="批注文字 字符"/>
    <w:basedOn w:val="a0"/>
    <w:link w:val="ab"/>
    <w:uiPriority w:val="99"/>
    <w:semiHidden/>
    <w:rsid w:val="00493F70"/>
    <w:rPr>
      <w:sz w:val="24"/>
      <w:szCs w:val="24"/>
    </w:rPr>
  </w:style>
  <w:style w:type="paragraph" w:styleId="ad">
    <w:name w:val="annotation subject"/>
    <w:basedOn w:val="ab"/>
    <w:next w:val="ab"/>
    <w:link w:val="ae"/>
    <w:uiPriority w:val="99"/>
    <w:semiHidden/>
    <w:unhideWhenUsed/>
    <w:rsid w:val="00493F70"/>
    <w:rPr>
      <w:b/>
      <w:bCs/>
      <w:sz w:val="20"/>
      <w:szCs w:val="20"/>
    </w:rPr>
  </w:style>
  <w:style w:type="character" w:customStyle="1" w:styleId="ae">
    <w:name w:val="批注主题 字符"/>
    <w:basedOn w:val="ac"/>
    <w:link w:val="ad"/>
    <w:uiPriority w:val="99"/>
    <w:semiHidden/>
    <w:rsid w:val="00493F70"/>
    <w:rPr>
      <w:b/>
      <w:bCs/>
      <w:sz w:val="20"/>
      <w:szCs w:val="20"/>
    </w:rPr>
  </w:style>
  <w:style w:type="paragraph" w:customStyle="1" w:styleId="af">
    <w:name w:val="默认"/>
    <w:rsid w:val="007151B0"/>
    <w:pPr>
      <w:pBdr>
        <w:top w:val="nil"/>
        <w:left w:val="nil"/>
        <w:bottom w:val="nil"/>
        <w:right w:val="nil"/>
        <w:between w:val="nil"/>
        <w:bar w:val="nil"/>
      </w:pBdr>
      <w:spacing w:before="160"/>
    </w:pPr>
    <w:rPr>
      <w:rFonts w:ascii="Arial Unicode MS" w:eastAsia="Helvetica Neue" w:hAnsi="Arial Unicode MS" w:cs="Arial Unicode MS" w:hint="eastAsia"/>
      <w:color w:val="000000"/>
      <w:kern w:val="0"/>
      <w:sz w:val="24"/>
      <w:szCs w:val="24"/>
      <w:bdr w:val="nil"/>
      <w:lang w:val="zh-CN"/>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3374156">
      <w:bodyDiv w:val="1"/>
      <w:marLeft w:val="0"/>
      <w:marRight w:val="0"/>
      <w:marTop w:val="0"/>
      <w:marBottom w:val="0"/>
      <w:divBdr>
        <w:top w:val="none" w:sz="0" w:space="0" w:color="auto"/>
        <w:left w:val="none" w:sz="0" w:space="0" w:color="auto"/>
        <w:bottom w:val="none" w:sz="0" w:space="0" w:color="auto"/>
        <w:right w:val="none" w:sz="0" w:space="0" w:color="auto"/>
      </w:divBdr>
    </w:div>
    <w:div w:id="504130431">
      <w:bodyDiv w:val="1"/>
      <w:marLeft w:val="0"/>
      <w:marRight w:val="0"/>
      <w:marTop w:val="0"/>
      <w:marBottom w:val="0"/>
      <w:divBdr>
        <w:top w:val="none" w:sz="0" w:space="0" w:color="auto"/>
        <w:left w:val="none" w:sz="0" w:space="0" w:color="auto"/>
        <w:bottom w:val="none" w:sz="0" w:space="0" w:color="auto"/>
        <w:right w:val="none" w:sz="0" w:space="0" w:color="auto"/>
      </w:divBdr>
      <w:divsChild>
        <w:div w:id="1001348944">
          <w:marLeft w:val="0"/>
          <w:marRight w:val="0"/>
          <w:marTop w:val="0"/>
          <w:marBottom w:val="0"/>
          <w:divBdr>
            <w:top w:val="none" w:sz="0" w:space="0" w:color="auto"/>
            <w:left w:val="none" w:sz="0" w:space="0" w:color="auto"/>
            <w:bottom w:val="none" w:sz="0" w:space="0" w:color="auto"/>
            <w:right w:val="none" w:sz="0" w:space="0" w:color="auto"/>
          </w:divBdr>
        </w:div>
        <w:div w:id="794756671">
          <w:marLeft w:val="0"/>
          <w:marRight w:val="0"/>
          <w:marTop w:val="0"/>
          <w:marBottom w:val="0"/>
          <w:divBdr>
            <w:top w:val="none" w:sz="0" w:space="0" w:color="auto"/>
            <w:left w:val="none" w:sz="0" w:space="0" w:color="auto"/>
            <w:bottom w:val="none" w:sz="0" w:space="0" w:color="auto"/>
            <w:right w:val="none" w:sz="0" w:space="0" w:color="auto"/>
          </w:divBdr>
        </w:div>
        <w:div w:id="557329213">
          <w:marLeft w:val="0"/>
          <w:marRight w:val="0"/>
          <w:marTop w:val="0"/>
          <w:marBottom w:val="0"/>
          <w:divBdr>
            <w:top w:val="none" w:sz="0" w:space="0" w:color="auto"/>
            <w:left w:val="none" w:sz="0" w:space="0" w:color="auto"/>
            <w:bottom w:val="none" w:sz="0" w:space="0" w:color="auto"/>
            <w:right w:val="none" w:sz="0" w:space="0" w:color="auto"/>
          </w:divBdr>
        </w:div>
        <w:div w:id="1164663304">
          <w:marLeft w:val="0"/>
          <w:marRight w:val="0"/>
          <w:marTop w:val="0"/>
          <w:marBottom w:val="0"/>
          <w:divBdr>
            <w:top w:val="none" w:sz="0" w:space="0" w:color="auto"/>
            <w:left w:val="none" w:sz="0" w:space="0" w:color="auto"/>
            <w:bottom w:val="none" w:sz="0" w:space="0" w:color="auto"/>
            <w:right w:val="none" w:sz="0" w:space="0" w:color="auto"/>
          </w:divBdr>
        </w:div>
        <w:div w:id="215237597">
          <w:marLeft w:val="0"/>
          <w:marRight w:val="0"/>
          <w:marTop w:val="0"/>
          <w:marBottom w:val="0"/>
          <w:divBdr>
            <w:top w:val="none" w:sz="0" w:space="0" w:color="auto"/>
            <w:left w:val="none" w:sz="0" w:space="0" w:color="auto"/>
            <w:bottom w:val="none" w:sz="0" w:space="0" w:color="auto"/>
            <w:right w:val="none" w:sz="0" w:space="0" w:color="auto"/>
          </w:divBdr>
        </w:div>
      </w:divsChild>
    </w:div>
    <w:div w:id="585697925">
      <w:bodyDiv w:val="1"/>
      <w:marLeft w:val="0"/>
      <w:marRight w:val="0"/>
      <w:marTop w:val="0"/>
      <w:marBottom w:val="0"/>
      <w:divBdr>
        <w:top w:val="none" w:sz="0" w:space="0" w:color="auto"/>
        <w:left w:val="none" w:sz="0" w:space="0" w:color="auto"/>
        <w:bottom w:val="none" w:sz="0" w:space="0" w:color="auto"/>
        <w:right w:val="none" w:sz="0" w:space="0" w:color="auto"/>
      </w:divBdr>
    </w:div>
    <w:div w:id="999625091">
      <w:bodyDiv w:val="1"/>
      <w:marLeft w:val="0"/>
      <w:marRight w:val="0"/>
      <w:marTop w:val="0"/>
      <w:marBottom w:val="0"/>
      <w:divBdr>
        <w:top w:val="none" w:sz="0" w:space="0" w:color="auto"/>
        <w:left w:val="none" w:sz="0" w:space="0" w:color="auto"/>
        <w:bottom w:val="none" w:sz="0" w:space="0" w:color="auto"/>
        <w:right w:val="none" w:sz="0" w:space="0" w:color="auto"/>
      </w:divBdr>
    </w:div>
    <w:div w:id="1557282858">
      <w:bodyDiv w:val="1"/>
      <w:marLeft w:val="0"/>
      <w:marRight w:val="0"/>
      <w:marTop w:val="0"/>
      <w:marBottom w:val="0"/>
      <w:divBdr>
        <w:top w:val="none" w:sz="0" w:space="0" w:color="auto"/>
        <w:left w:val="none" w:sz="0" w:space="0" w:color="auto"/>
        <w:bottom w:val="none" w:sz="0" w:space="0" w:color="auto"/>
        <w:right w:val="none" w:sz="0" w:space="0" w:color="auto"/>
      </w:divBdr>
    </w:div>
    <w:div w:id="1655833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746D8-84A2-4C78-B105-50DFD4692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14</Pages>
  <Words>4438</Words>
  <Characters>2530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王</dc:creator>
  <cp:keywords/>
  <dc:description/>
  <cp:lastModifiedBy>康 王</cp:lastModifiedBy>
  <cp:revision>7</cp:revision>
  <dcterms:created xsi:type="dcterms:W3CDTF">2020-09-02T04:54:00Z</dcterms:created>
  <dcterms:modified xsi:type="dcterms:W3CDTF">2020-09-06T11:14:00Z</dcterms:modified>
</cp:coreProperties>
</file>